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8AA45" w14:textId="5FE1F077" w:rsidR="005A3B5A" w:rsidRPr="001E5AB8" w:rsidRDefault="005A3B5A">
      <w:pPr>
        <w:rPr>
          <w:rFonts w:ascii="Arial" w:hAnsi="Arial" w:cs="Arial"/>
          <w:b/>
          <w:bCs/>
          <w:sz w:val="24"/>
        </w:rPr>
      </w:pPr>
    </w:p>
    <w:p w14:paraId="5DE4ADC8" w14:textId="77777777" w:rsidR="005A3B5A" w:rsidRPr="001E5AB8" w:rsidRDefault="00000000">
      <w:pPr>
        <w:pStyle w:val="Heading2"/>
        <w:keepNext w:val="0"/>
        <w:keepLines w:val="0"/>
        <w:widowControl/>
        <w:numPr>
          <w:ilvl w:val="0"/>
          <w:numId w:val="0"/>
        </w:numPr>
        <w:tabs>
          <w:tab w:val="left" w:pos="567"/>
        </w:tabs>
        <w:autoSpaceDE/>
        <w:autoSpaceDN/>
        <w:adjustRightInd/>
        <w:spacing w:before="240" w:after="200" w:line="240" w:lineRule="auto"/>
        <w:ind w:leftChars="-400" w:left="-840"/>
        <w:contextualSpacing w:val="0"/>
        <w:jc w:val="left"/>
        <w:rPr>
          <w:color w:val="auto"/>
        </w:rPr>
      </w:pPr>
      <w:r w:rsidRPr="001E5AB8">
        <w:rPr>
          <w:rFonts w:ascii="Times New Roman" w:eastAsia="Cambria" w:hAnsi="Times New Roman" w:cs="Times New Roman"/>
          <w:bCs w:val="0"/>
          <w:color w:val="auto"/>
          <w:kern w:val="0"/>
          <w:sz w:val="24"/>
          <w:szCs w:val="24"/>
          <w:lang w:eastAsia="en-US"/>
        </w:rPr>
        <w:t>Supplementary Table</w:t>
      </w:r>
      <w:r w:rsidRPr="001E5AB8">
        <w:rPr>
          <w:rFonts w:ascii="Times New Roman" w:eastAsia="Cambria" w:hAnsi="Times New Roman" w:cs="Times New Roman" w:hint="eastAsia"/>
          <w:bCs w:val="0"/>
          <w:color w:val="auto"/>
          <w:kern w:val="0"/>
          <w:sz w:val="24"/>
          <w:szCs w:val="24"/>
        </w:rPr>
        <w:t>s</w:t>
      </w:r>
    </w:p>
    <w:p w14:paraId="30B86E2E" w14:textId="77777777" w:rsidR="005A3B5A" w:rsidRPr="001E5AB8" w:rsidRDefault="00000000">
      <w:pPr>
        <w:autoSpaceDE w:val="0"/>
        <w:autoSpaceDN w:val="0"/>
        <w:adjustRightInd w:val="0"/>
        <w:ind w:leftChars="-295" w:left="-619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  <w:r w:rsidRPr="001E5AB8">
        <w:rPr>
          <w:rFonts w:ascii="Arial" w:eastAsia="SimSun" w:hAnsi="Arial" w:cs="Arial"/>
          <w:kern w:val="0"/>
          <w:sz w:val="24"/>
          <w:shd w:val="clear" w:color="auto" w:fill="FFFFFF"/>
        </w:rPr>
        <w:t>Supplementary Table S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 xml:space="preserve">1 </w:t>
      </w:r>
      <w:r w:rsidRPr="001E5AB8">
        <w:rPr>
          <w:rFonts w:ascii="Arial" w:eastAsia="SimSun" w:hAnsi="Arial" w:cs="Arial"/>
          <w:kern w:val="0"/>
          <w:sz w:val="24"/>
          <w:shd w:val="clear" w:color="auto" w:fill="FFFFFF"/>
        </w:rPr>
        <w:t>Classification Scheme of Mental Disorders Included in the Study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(n=2210)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917"/>
        <w:gridCol w:w="5177"/>
        <w:gridCol w:w="1404"/>
      </w:tblGrid>
      <w:tr w:rsidR="001E5AB8" w:rsidRPr="001E5AB8" w14:paraId="40A98873" w14:textId="77777777">
        <w:trPr>
          <w:tblHeader/>
          <w:jc w:val="center"/>
        </w:trPr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082F1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agnostic Category(n)</w:t>
            </w:r>
          </w:p>
        </w:tc>
        <w:tc>
          <w:tcPr>
            <w:tcW w:w="5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65F43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Included Specific Diagnoses</w:t>
            </w:r>
          </w:p>
          <w:p w14:paraId="6CC46A80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（</w:t>
            </w: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ICD-10 Code Range</w:t>
            </w: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0782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n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1E5AB8" w:rsidRPr="001E5AB8" w14:paraId="59ADEE26" w14:textId="77777777">
        <w:trPr>
          <w:tblHeader/>
          <w:jc w:val="center"/>
        </w:trPr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4F132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Cognitive Impairment</w:t>
            </w:r>
          </w:p>
          <w:p w14:paraId="74E62317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(16</w:t>
            </w:r>
            <w:r w:rsidRPr="001E5AB8">
              <w:rPr>
                <w:rFonts w:ascii="Arial" w:hAnsi="Arial" w:cs="Arial" w:hint="eastAsia"/>
                <w:b/>
                <w:bCs/>
                <w:kern w:val="0"/>
                <w:sz w:val="22"/>
                <w:szCs w:val="22"/>
                <w:lang w:bidi="ar"/>
              </w:rPr>
              <w:t>2</w:t>
            </w: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57527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Alzheimer’s disease dementia(F00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4C53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5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6.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78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1E5AB8" w:rsidRPr="001E5AB8" w14:paraId="0E0E23A7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A5FD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F789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Vascular-type dementia(F0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1C9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2(0.53)</w:t>
            </w:r>
          </w:p>
        </w:tc>
      </w:tr>
      <w:tr w:rsidR="001E5AB8" w:rsidRPr="001E5AB8" w14:paraId="463B1184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362A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 xml:space="preserve">Other Organic Mental </w:t>
            </w: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166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A2E9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Post-traumatic psychosis of the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brain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06.80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CCE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8(1.72)</w:t>
            </w:r>
          </w:p>
        </w:tc>
      </w:tr>
      <w:tr w:rsidR="001E5AB8" w:rsidRPr="001E5AB8" w14:paraId="62CE90C6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2466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6C28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Mental disorders due to physical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condition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06.80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1806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9(1.75)</w:t>
            </w:r>
          </w:p>
        </w:tc>
      </w:tr>
      <w:tr w:rsidR="001E5AB8" w:rsidRPr="001E5AB8" w14:paraId="14045C51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22C6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494D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Mental disorders due to cerebrovascular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ease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06.80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A55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9(4.03)</w:t>
            </w:r>
          </w:p>
        </w:tc>
      </w:tr>
      <w:tr w:rsidR="001E5AB8" w:rsidRPr="001E5AB8" w14:paraId="0D9CABC9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DC17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Schizophrenia spectrum </w:t>
            </w: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767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CED3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Schizophrenia(F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4AC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646(29.23)</w:t>
            </w:r>
          </w:p>
        </w:tc>
      </w:tr>
      <w:tr w:rsidR="001E5AB8" w:rsidRPr="001E5AB8" w14:paraId="1FFDA25B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1687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BD29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Acute transient psychotic </w:t>
            </w:r>
            <w:proofErr w:type="spell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orde</w:t>
            </w:r>
            <w:proofErr w:type="spell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F2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B0F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8(3.97)</w:t>
            </w:r>
          </w:p>
        </w:tc>
      </w:tr>
      <w:tr w:rsidR="001E5AB8" w:rsidRPr="001E5AB8" w14:paraId="0773FE63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5178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7EF4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Hallucinatory Delusional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State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28.x0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A78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3(1.48)</w:t>
            </w:r>
          </w:p>
        </w:tc>
      </w:tr>
      <w:tr w:rsidR="001E5AB8" w:rsidRPr="001E5AB8" w14:paraId="10ED13DD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4316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 w:hint="eastAsia"/>
                <w:b/>
                <w:bCs/>
                <w:kern w:val="0"/>
                <w:sz w:val="22"/>
                <w:szCs w:val="22"/>
                <w:lang w:bidi="ar"/>
              </w:rPr>
              <w:t>M</w:t>
            </w: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 xml:space="preserve">ood </w:t>
            </w: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629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891F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Bipolar disorder(F3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35C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6(3.44)</w:t>
            </w:r>
          </w:p>
        </w:tc>
      </w:tr>
      <w:tr w:rsidR="001E5AB8" w:rsidRPr="001E5AB8" w14:paraId="35E3BD78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0C42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D8AC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Manic episode(F3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834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2(1.44)</w:t>
            </w:r>
          </w:p>
        </w:tc>
      </w:tr>
      <w:tr w:rsidR="001E5AB8" w:rsidRPr="001E5AB8" w14:paraId="436F7F58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1A6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48AD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epressive episode(F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1FF6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51(20.41)</w:t>
            </w:r>
          </w:p>
        </w:tc>
      </w:tr>
      <w:tr w:rsidR="001E5AB8" w:rsidRPr="001E5AB8" w14:paraId="442F0A87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D4CE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E75B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Recurrent depressive disorder(F3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1FF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0(3.17)</w:t>
            </w:r>
          </w:p>
        </w:tc>
      </w:tr>
      <w:tr w:rsidR="001E5AB8" w:rsidRPr="001E5AB8" w14:paraId="3B1630FE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9120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Neurotic, stress-related and somatoform </w:t>
            </w: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172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1046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Anxiety 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order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41.90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6C3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9(4.92)</w:t>
            </w:r>
          </w:p>
        </w:tc>
      </w:tr>
      <w:tr w:rsidR="001E5AB8" w:rsidRPr="001E5AB8" w14:paraId="7784ECEF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822C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7AB5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sociative Disorders(F4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6A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5(1.13)</w:t>
            </w:r>
          </w:p>
        </w:tc>
      </w:tr>
      <w:tr w:rsidR="001E5AB8" w:rsidRPr="001E5AB8" w14:paraId="4FDDE7E6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EDC3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9CFB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Somatoform 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45.90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50F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8(1.71)</w:t>
            </w:r>
          </w:p>
        </w:tc>
      </w:tr>
      <w:tr w:rsidR="001E5AB8" w:rsidRPr="001E5AB8" w14:paraId="6EA7111C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F077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Other mental </w:t>
            </w:r>
            <w:proofErr w:type="gramStart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b/>
                <w:bCs/>
                <w:kern w:val="0"/>
                <w:sz w:val="22"/>
                <w:szCs w:val="22"/>
                <w:lang w:bidi="ar"/>
              </w:rPr>
              <w:t>314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0A56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Mental and behavioral disorders due to psychoactive substance use (F10-F1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630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2(3.71)</w:t>
            </w:r>
          </w:p>
        </w:tc>
      </w:tr>
      <w:tr w:rsidR="001E5AB8" w:rsidRPr="001E5AB8" w14:paraId="70D710E0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2BF7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5E22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Eating 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orders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50.90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65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(0.35)</w:t>
            </w:r>
          </w:p>
        </w:tc>
      </w:tr>
      <w:tr w:rsidR="001E5AB8" w:rsidRPr="001E5AB8" w14:paraId="495C706A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DDB5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B459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Hyperkinetic disorders(F9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BD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62(2.81)</w:t>
            </w:r>
          </w:p>
        </w:tc>
      </w:tr>
      <w:tr w:rsidR="001E5AB8" w:rsidRPr="001E5AB8" w14:paraId="1C09EF2D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1EF3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DAC5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Habit and Impulse Disorders(F6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366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2(0.54)</w:t>
            </w:r>
          </w:p>
        </w:tc>
      </w:tr>
      <w:tr w:rsidR="001E5AB8" w:rsidRPr="001E5AB8" w14:paraId="793CE865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376E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791B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behavioral disorders with onset usually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occurring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 in childhood and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adolescence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98.90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7D8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26(5.70)</w:t>
            </w:r>
          </w:p>
        </w:tc>
      </w:tr>
      <w:tr w:rsidR="005A3B5A" w:rsidRPr="001E5AB8" w14:paraId="7312C8E5" w14:textId="77777777">
        <w:trPr>
          <w:tblHeader/>
          <w:jc w:val="center"/>
        </w:trPr>
        <w:tc>
          <w:tcPr>
            <w:tcW w:w="2917" w:type="dxa"/>
            <w:tcBorders>
              <w:top w:val="nil"/>
              <w:left w:val="nil"/>
              <w:right w:val="nil"/>
            </w:tcBorders>
            <w:vAlign w:val="center"/>
          </w:tcPr>
          <w:p w14:paraId="75666C89" w14:textId="77777777" w:rsidR="005A3B5A" w:rsidRPr="001E5AB8" w:rsidRDefault="005A3B5A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77" w:type="dxa"/>
            <w:tcBorders>
              <w:top w:val="nil"/>
              <w:left w:val="nil"/>
              <w:right w:val="nil"/>
            </w:tcBorders>
            <w:vAlign w:val="center"/>
          </w:tcPr>
          <w:p w14:paraId="3FE8626D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Childhood Mood </w:t>
            </w: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Disorder(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F93.900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14:paraId="17DD1C5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4(1.09)</w:t>
            </w:r>
          </w:p>
        </w:tc>
      </w:tr>
    </w:tbl>
    <w:p w14:paraId="670E5816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17D006AE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1CA2C054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2BA1B034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6366C401" w14:textId="77777777" w:rsidR="009A45DF" w:rsidRDefault="009A45DF">
      <w:pPr>
        <w:widowControl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  <w:r>
        <w:rPr>
          <w:rFonts w:ascii="Arial" w:eastAsia="SimSun" w:hAnsi="Arial" w:cs="Arial"/>
          <w:kern w:val="0"/>
          <w:sz w:val="24"/>
          <w:shd w:val="clear" w:color="auto" w:fill="FFFFFF"/>
        </w:rPr>
        <w:br w:type="page"/>
      </w:r>
    </w:p>
    <w:p w14:paraId="7E19FA59" w14:textId="4157E130" w:rsidR="005A3B5A" w:rsidRPr="001E5AB8" w:rsidRDefault="00000000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  <w:r w:rsidRPr="001E5AB8">
        <w:rPr>
          <w:rFonts w:ascii="Arial" w:eastAsia="SimSun" w:hAnsi="Arial" w:cs="Arial"/>
          <w:kern w:val="0"/>
          <w:sz w:val="24"/>
          <w:shd w:val="clear" w:color="auto" w:fill="FFFFFF"/>
        </w:rPr>
        <w:lastRenderedPageBreak/>
        <w:t xml:space="preserve">Supplementary Table 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S2</w:t>
      </w:r>
      <w:r w:rsidRPr="001E5AB8">
        <w:rPr>
          <w:rFonts w:ascii="Arial" w:eastAsia="SimSun" w:hAnsi="Arial" w:cs="Arial"/>
          <w:kern w:val="0"/>
          <w:sz w:val="24"/>
          <w:shd w:val="clear" w:color="auto" w:fill="FFFFFF"/>
        </w:rPr>
        <w:t xml:space="preserve"> Characteristics of the participants</w:t>
      </w:r>
      <w:r w:rsidRPr="001E5AB8">
        <w:rPr>
          <w:rFonts w:ascii="Arial" w:hAnsi="Arial" w:cs="Arial"/>
          <w:kern w:val="0"/>
          <w:sz w:val="24"/>
          <w:lang w:bidi="ar"/>
        </w:rPr>
        <w:t>［</w:t>
      </w:r>
      <w:proofErr w:type="gramStart"/>
      <w:r w:rsidRPr="001E5AB8">
        <w:rPr>
          <w:rFonts w:ascii="Arial" w:hAnsi="Arial" w:cs="Arial"/>
          <w:kern w:val="0"/>
          <w:sz w:val="24"/>
          <w:lang w:bidi="ar"/>
        </w:rPr>
        <w:t>n,(</w:t>
      </w:r>
      <w:proofErr w:type="gramEnd"/>
      <w:r w:rsidRPr="001E5AB8">
        <w:rPr>
          <w:rFonts w:ascii="Arial" w:hAnsi="Arial" w:cs="Arial"/>
          <w:kern w:val="0"/>
          <w:sz w:val="24"/>
          <w:lang w:bidi="ar"/>
        </w:rPr>
        <w:t xml:space="preserve"> </w:t>
      </w:r>
      <w:proofErr w:type="gramStart"/>
      <w:r w:rsidRPr="001E5AB8">
        <w:rPr>
          <w:rFonts w:ascii="Arial" w:hAnsi="Arial" w:cs="Arial"/>
          <w:kern w:val="0"/>
          <w:sz w:val="24"/>
          <w:lang w:bidi="ar"/>
        </w:rPr>
        <w:t>%)</w:t>
      </w:r>
      <w:r w:rsidRPr="001E5AB8">
        <w:rPr>
          <w:rFonts w:ascii="Arial" w:hAnsi="Arial" w:cs="Arial"/>
          <w:kern w:val="0"/>
          <w:sz w:val="24"/>
          <w:lang w:bidi="ar"/>
        </w:rPr>
        <w:t>］</w:t>
      </w:r>
      <w:proofErr w:type="gramEnd"/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(n=</w:t>
      </w:r>
      <w:proofErr w:type="gramStart"/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2210)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（</w:t>
      </w:r>
      <w:proofErr w:type="gramEnd"/>
      <w:r w:rsidRPr="001E5AB8">
        <w:rPr>
          <w:rFonts w:ascii="Arial" w:eastAsia="SimSun" w:hAnsi="Arial" w:cs="Arial" w:hint="eastAsia"/>
          <w:i/>
          <w:iCs/>
          <w:kern w:val="0"/>
          <w:sz w:val="24"/>
          <w:shd w:val="clear" w:color="auto" w:fill="FFFFFF"/>
        </w:rPr>
        <w:t>P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＞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0.1</w:t>
      </w:r>
      <w:r w:rsidRPr="001E5AB8">
        <w:rPr>
          <w:rFonts w:ascii="Arial" w:eastAsia="SimSun" w:hAnsi="Arial" w:cs="Arial" w:hint="eastAsia"/>
          <w:kern w:val="0"/>
          <w:sz w:val="24"/>
          <w:shd w:val="clear" w:color="auto" w:fill="FFFFFF"/>
        </w:rPr>
        <w:t>）</w:t>
      </w:r>
    </w:p>
    <w:tbl>
      <w:tblPr>
        <w:tblpPr w:leftFromText="180" w:rightFromText="180" w:vertAnchor="text" w:horzAnchor="page" w:tblpXSpec="center" w:tblpY="316"/>
        <w:tblOverlap w:val="never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1596"/>
        <w:gridCol w:w="1325"/>
        <w:gridCol w:w="1584"/>
        <w:gridCol w:w="1013"/>
        <w:gridCol w:w="972"/>
      </w:tblGrid>
      <w:tr w:rsidR="001E5AB8" w:rsidRPr="001E5AB8" w14:paraId="072A56EE" w14:textId="77777777">
        <w:trPr>
          <w:trHeight w:val="270"/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46F9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eastAsia="SimSun" w:hAnsi="Arial" w:cs="Arial"/>
                <w:sz w:val="18"/>
                <w:szCs w:val="18"/>
              </w:rPr>
              <w:t>variable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FA00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eastAsia="SimSun" w:hAnsi="Arial" w:cs="Arial"/>
                <w:sz w:val="18"/>
                <w:szCs w:val="18"/>
              </w:rPr>
            </w:pPr>
            <w:r w:rsidRPr="001E5AB8">
              <w:rPr>
                <w:rFonts w:ascii="Arial" w:eastAsia="SimSun" w:hAnsi="Arial" w:cs="Arial"/>
                <w:sz w:val="18"/>
                <w:szCs w:val="18"/>
              </w:rPr>
              <w:t>total group</w:t>
            </w:r>
          </w:p>
          <w:p w14:paraId="0D96FD0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（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n=2210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38DC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 xml:space="preserve">Fall </w:t>
            </w:r>
            <w:r w:rsidRPr="001E5AB8">
              <w:rPr>
                <w:rFonts w:ascii="Arial" w:eastAsia="SimSun" w:hAnsi="Arial" w:cs="Arial"/>
                <w:sz w:val="18"/>
                <w:szCs w:val="18"/>
              </w:rPr>
              <w:t>group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（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n=194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3950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 xml:space="preserve">Non-fall </w:t>
            </w:r>
            <w:r w:rsidRPr="001E5AB8">
              <w:rPr>
                <w:rFonts w:ascii="Arial" w:eastAsia="SimSun" w:hAnsi="Arial" w:cs="Arial"/>
                <w:sz w:val="18"/>
                <w:szCs w:val="18"/>
              </w:rPr>
              <w:t>group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（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n=2016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E102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bidi="ar"/>
              </w:rPr>
              <w:t>χ</w:t>
            </w:r>
            <w:r w:rsidRPr="001E5AB8">
              <w:rPr>
                <w:rFonts w:ascii="Arial" w:hAnsi="Arial" w:cs="Arial"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92A6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E5AB8">
              <w:rPr>
                <w:rFonts w:ascii="Arial" w:hAnsi="Arial" w:cs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1E5AB8">
              <w:rPr>
                <w:rFonts w:ascii="Arial" w:hAnsi="Arial" w:cs="Arial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1E5AB8" w:rsidRPr="001E5AB8" w14:paraId="515A118B" w14:textId="77777777">
        <w:trPr>
          <w:trHeight w:val="9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261C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smok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8BA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7AB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5087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CF7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DAB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503</w:t>
            </w:r>
          </w:p>
        </w:tc>
      </w:tr>
      <w:tr w:rsidR="001E5AB8" w:rsidRPr="001E5AB8" w14:paraId="0A998C1C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CE6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85B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94(81.1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458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54(79.3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31FD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40(81.3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07C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886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298614BF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FF43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592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16(18.8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DBEC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0(20.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732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76(18.6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FDE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7FF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3D9334C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D5F5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C330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7D3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222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290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0832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590</w:t>
            </w:r>
          </w:p>
        </w:tc>
      </w:tr>
      <w:tr w:rsidR="001E5AB8" w:rsidRPr="001E5AB8" w14:paraId="6E96C85B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8CBC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DA4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442(65.2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CA3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30(67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ED7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312(65.0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238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0C60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44FC56D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62F1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5E9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68(34.7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E3F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64(32.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9536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04(34.9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931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F891D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52F1B60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5A4C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MEC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7012C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D837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2B32C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8CC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.8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11E8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175</w:t>
            </w:r>
          </w:p>
        </w:tc>
      </w:tr>
      <w:tr w:rsidR="001E5AB8" w:rsidRPr="001E5AB8" w14:paraId="53C4768D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7705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31BF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936(87.6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ECA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4(84.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F98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72(87.9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0E9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23CB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22D3EB35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C57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402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74(12.4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2EC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0(15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286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44(12.1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C4AE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A8B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4611B0BC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6952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bedridden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B93E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05E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007F5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B9A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144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341</w:t>
            </w:r>
          </w:p>
        </w:tc>
      </w:tr>
      <w:tr w:rsidR="001E5AB8" w:rsidRPr="001E5AB8" w14:paraId="2FA3E61C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D6DC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656B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124(96.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452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4(94.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154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940(96.2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132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B365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5DFEF8CA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D75D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8D6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6(3.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CDB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(5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8F4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6(3.7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119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A917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F8434A5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5F80A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027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520E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61F36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468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.5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62E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208</w:t>
            </w:r>
          </w:p>
        </w:tc>
      </w:tr>
      <w:tr w:rsidR="001E5AB8" w:rsidRPr="001E5AB8" w14:paraId="23AF10BD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18CC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C767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84(80.7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B31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50(77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1D3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34(81.0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D88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069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5E32C099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9AED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947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26(19.2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84A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4(22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D27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82(18.9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A3D4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C526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DA6F06A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5E9C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diabetes melli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525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D27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AF8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8A34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48E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679</w:t>
            </w:r>
          </w:p>
        </w:tc>
      </w:tr>
      <w:tr w:rsidR="001E5AB8" w:rsidRPr="001E5AB8" w14:paraId="48CFD9C1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B693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5BFC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986(89.8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EF4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6(90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C5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10(89.7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41F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D364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359012A0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1B21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E61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24(10.1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DA2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(9.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68C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06(10.2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830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11A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A49E7D7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D1DD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benzodiazepin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D15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DE8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E967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EC4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.6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133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101</w:t>
            </w:r>
          </w:p>
        </w:tc>
      </w:tr>
      <w:tr w:rsidR="001E5AB8" w:rsidRPr="001E5AB8" w14:paraId="2DA4D85F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4266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EEA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104(49.9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EC09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86(44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5509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18(50.5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B9E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18585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5240B8DD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F2A1A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4C9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106(50.0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9E67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8(55.6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01D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998(49.5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FFAE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C27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AC37BB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2DC4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4"/>
              </w:rPr>
              <w:t xml:space="preserve">antihypertensive </w:t>
            </w: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drug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0E8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9A75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E19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08C4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.5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0AE6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208</w:t>
            </w:r>
          </w:p>
        </w:tc>
      </w:tr>
      <w:tr w:rsidR="001E5AB8" w:rsidRPr="001E5AB8" w14:paraId="1BD5A883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5C4B8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790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84(80.7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6FC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50(77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314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34(81.0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CB5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324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0F57AB3D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4FD1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674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26(19.2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7D9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4(22.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07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82(18.9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84A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905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28F0FC1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5336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anestheti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741D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81B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7AEB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800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99A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807</w:t>
            </w:r>
          </w:p>
        </w:tc>
      </w:tr>
      <w:tr w:rsidR="001E5AB8" w:rsidRPr="001E5AB8" w14:paraId="4C3152D1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D05C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0FDE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104(95.2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C66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4(94.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CC4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920(95.2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BCD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5BB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4DE51B1" w14:textId="77777777">
        <w:trPr>
          <w:trHeight w:val="289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BBC8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645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6(4.8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9487C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0(5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E27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96(4.7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638F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C8A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E51FEBB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0E2FA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antipsychoti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F06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69D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1F3E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1118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0.8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BBE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343</w:t>
            </w:r>
          </w:p>
        </w:tc>
      </w:tr>
      <w:tr w:rsidR="001E5AB8" w:rsidRPr="001E5AB8" w14:paraId="794321B3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0B48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BE93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22(19.1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4CF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2(21.6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BB4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80(18.8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90F7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5FA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2CB7624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9207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AB0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88(89.9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EA1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52(78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6006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36(81.1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0B3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8C67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3F47DE0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DE37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hypoglycemic agen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694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B40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664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40F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.1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1C705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679</w:t>
            </w:r>
          </w:p>
        </w:tc>
      </w:tr>
      <w:tr w:rsidR="001E5AB8" w:rsidRPr="001E5AB8" w14:paraId="3A32951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CF3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67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986(89.8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405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76(90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2B3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10(89.7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F09B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77E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390ABA9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4E25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77F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24(10.1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BC6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8(9.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288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206(10.2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F13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2686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1FE314F5" w14:textId="77777777">
        <w:trPr>
          <w:trHeight w:val="308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A4EC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b/>
                <w:bCs/>
                <w:sz w:val="22"/>
                <w:szCs w:val="22"/>
              </w:rPr>
              <w:t>a</w:t>
            </w: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ge 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50AA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9C28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22E2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396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Style w:val="font01"/>
                <w:rFonts w:ascii="Arial" w:hAnsi="Arial" w:cs="Arial"/>
                <w:color w:val="auto"/>
                <w:lang w:bidi="ar"/>
              </w:rPr>
              <w:t>0.438</w:t>
            </w:r>
            <w:r w:rsidRPr="001E5AB8">
              <w:rPr>
                <w:rStyle w:val="font21"/>
                <w:rFonts w:ascii="Arial" w:hAnsi="Arial" w:cs="Arial" w:hint="default"/>
                <w:color w:val="auto"/>
                <w:lang w:bidi="ar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270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508</w:t>
            </w:r>
          </w:p>
        </w:tc>
      </w:tr>
      <w:tr w:rsidR="001E5AB8" w:rsidRPr="001E5AB8" w14:paraId="43A973B3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B364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minor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D5A2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39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1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7.65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D7B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6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6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3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4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0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2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94D7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24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1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6.07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D46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5369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4CBB6BB3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B32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young adul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ECD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92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3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5.84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9D0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4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22.68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971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48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37.1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4F8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D88D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671D7D58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5C49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middle-ag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36FB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46(20.1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2FE9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16(8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A28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30(21.3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26D70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CBEE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DF60D98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D5B8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lastRenderedPageBreak/>
              <w:t>young elder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9F4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322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14.57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F7C4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38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19.59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C06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284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(</w:t>
            </w: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14.09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6AF5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014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5EC6AB5D" w14:textId="77777777">
        <w:trPr>
          <w:trHeight w:val="308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8702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mid elder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1A5FB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sz w:val="22"/>
                <w:szCs w:val="22"/>
              </w:rPr>
              <w:t>170(7.6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9A13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sz w:val="22"/>
                <w:szCs w:val="22"/>
              </w:rPr>
              <w:t>20(10.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456A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150</w:t>
            </w:r>
            <w:r w:rsidRPr="001E5AB8">
              <w:rPr>
                <w:rFonts w:ascii="Arial" w:hAnsi="Arial" w:cs="Arial" w:hint="eastAsia"/>
                <w:sz w:val="22"/>
                <w:szCs w:val="22"/>
              </w:rPr>
              <w:t>(7.4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309A" w14:textId="77777777" w:rsidR="005A3B5A" w:rsidRPr="001E5AB8" w:rsidRDefault="005A3B5A">
            <w:pPr>
              <w:widowControl/>
              <w:jc w:val="center"/>
              <w:textAlignment w:val="bottom"/>
              <w:rPr>
                <w:rStyle w:val="font01"/>
                <w:rFonts w:ascii="Arial" w:hAnsi="Arial" w:cs="Arial" w:hint="default"/>
                <w:color w:val="auto"/>
                <w:lang w:bidi="a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426C" w14:textId="77777777" w:rsidR="005A3B5A" w:rsidRPr="001E5AB8" w:rsidRDefault="005A3B5A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</w:tr>
      <w:tr w:rsidR="001E5AB8" w:rsidRPr="001E5AB8" w14:paraId="6380DD23" w14:textId="77777777">
        <w:trPr>
          <w:trHeight w:val="308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4055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late elder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CA7E5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sz w:val="22"/>
                <w:szCs w:val="22"/>
              </w:rPr>
              <w:t>90(4.0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F0D7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sz w:val="22"/>
                <w:szCs w:val="22"/>
              </w:rPr>
              <w:t>10(5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75B1" w14:textId="77777777" w:rsidR="005A3B5A" w:rsidRPr="001E5AB8" w:rsidRDefault="000000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sz w:val="22"/>
                <w:szCs w:val="22"/>
              </w:rPr>
              <w:t>80</w:t>
            </w:r>
            <w:r w:rsidRPr="001E5AB8">
              <w:rPr>
                <w:rFonts w:ascii="Arial" w:hAnsi="Arial" w:cs="Arial" w:hint="eastAsia"/>
                <w:sz w:val="22"/>
                <w:szCs w:val="22"/>
              </w:rPr>
              <w:t>(3.9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E6C3D" w14:textId="77777777" w:rsidR="005A3B5A" w:rsidRPr="001E5AB8" w:rsidRDefault="005A3B5A">
            <w:pPr>
              <w:widowControl/>
              <w:jc w:val="center"/>
              <w:textAlignment w:val="bottom"/>
              <w:rPr>
                <w:rStyle w:val="font01"/>
                <w:rFonts w:ascii="Arial" w:hAnsi="Arial" w:cs="Arial" w:hint="default"/>
                <w:color w:val="auto"/>
                <w:lang w:bidi="a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FD57" w14:textId="77777777" w:rsidR="005A3B5A" w:rsidRPr="001E5AB8" w:rsidRDefault="005A3B5A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</w:p>
        </w:tc>
      </w:tr>
      <w:tr w:rsidR="001E5AB8" w:rsidRPr="001E5AB8" w14:paraId="2C3B776F" w14:textId="77777777">
        <w:trPr>
          <w:trHeight w:val="308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C2B6" w14:textId="77777777" w:rsidR="005A3B5A" w:rsidRPr="001E5AB8" w:rsidRDefault="00000000">
            <w:pPr>
              <w:widowControl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b/>
                <w:bCs/>
                <w:sz w:val="22"/>
                <w:szCs w:val="22"/>
              </w:rPr>
              <w:t>e</w:t>
            </w:r>
            <w:r w:rsidRPr="001E5AB8">
              <w:rPr>
                <w:rFonts w:ascii="Arial" w:hAnsi="Arial" w:cs="Arial"/>
                <w:b/>
                <w:bCs/>
                <w:sz w:val="22"/>
                <w:szCs w:val="22"/>
              </w:rPr>
              <w:t>du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E2D6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C877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B91F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01E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Style w:val="font01"/>
                <w:rFonts w:ascii="Arial" w:hAnsi="Arial" w:cs="Arial" w:hint="default"/>
                <w:color w:val="auto"/>
                <w:lang w:bidi="ar"/>
              </w:rPr>
              <w:t>1.734</w:t>
            </w:r>
            <w:r w:rsidRPr="001E5AB8">
              <w:rPr>
                <w:rStyle w:val="font21"/>
                <w:rFonts w:ascii="Arial" w:hAnsi="Arial" w:cs="Arial" w:hint="default"/>
                <w:color w:val="auto"/>
                <w:lang w:bidi="ar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1AD9B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 w:hint="eastAsia"/>
                <w:kern w:val="0"/>
                <w:sz w:val="22"/>
                <w:szCs w:val="22"/>
                <w:lang w:bidi="ar"/>
              </w:rPr>
              <w:t>0</w:t>
            </w: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.188</w:t>
            </w:r>
          </w:p>
        </w:tc>
      </w:tr>
      <w:tr w:rsidR="001E5AB8" w:rsidRPr="001E5AB8" w14:paraId="60E2DC72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7AEB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primary school degre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B3EA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38(19.8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65F8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4(17.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394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04(20.0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5F844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5702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697DFD44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045A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junior middle school degre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EA03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10(32.1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F399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72(37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2B2E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638(31.6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DBC26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7690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6E310F6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DDAE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high-school degre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712D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516(23.3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8D2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58(29.9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3F81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458(22.7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35A3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DDFC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5AB8" w:rsidRPr="001E5AB8" w14:paraId="7CAA4171" w14:textId="77777777">
        <w:trPr>
          <w:trHeight w:val="270"/>
          <w:jc w:val="center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016DF" w14:textId="77777777" w:rsidR="005A3B5A" w:rsidRPr="001E5AB8" w:rsidRDefault="00000000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22"/>
                <w:szCs w:val="22"/>
                <w:lang w:bidi="ar"/>
              </w:rPr>
            </w:pPr>
            <w:proofErr w:type="gramStart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junior college education degree</w:t>
            </w:r>
            <w:proofErr w:type="gramEnd"/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 xml:space="preserve"> or abov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4E01F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546(24.7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141D0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30(15.4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F8A86" w14:textId="77777777" w:rsidR="005A3B5A" w:rsidRPr="001E5AB8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1E5AB8">
              <w:rPr>
                <w:rFonts w:ascii="Arial" w:hAnsi="Arial" w:cs="Arial"/>
                <w:kern w:val="0"/>
                <w:sz w:val="22"/>
                <w:szCs w:val="22"/>
                <w:lang w:bidi="ar"/>
              </w:rPr>
              <w:t>516(25.6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3FDF1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82410" w14:textId="77777777" w:rsidR="005A3B5A" w:rsidRPr="001E5AB8" w:rsidRDefault="005A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ED33E21" w14:textId="77777777" w:rsidR="005A3B5A" w:rsidRPr="001E5AB8" w:rsidRDefault="00000000">
      <w:pPr>
        <w:pStyle w:val="NormalWeb"/>
        <w:widowControl/>
        <w:rPr>
          <w:rFonts w:ascii="Arial" w:hAnsi="Arial" w:cs="Arial"/>
          <w:shd w:val="clear" w:color="auto" w:fill="FFFFFF"/>
        </w:rPr>
      </w:pPr>
      <w:r w:rsidRPr="001E5AB8">
        <w:rPr>
          <w:rFonts w:ascii="Arial" w:hAnsi="Arial" w:cs="Arial"/>
          <w:vertAlign w:val="superscript"/>
          <w:lang w:bidi="ar"/>
        </w:rPr>
        <w:t>a</w:t>
      </w:r>
      <w:r w:rsidRPr="001E5AB8">
        <w:rPr>
          <w:rFonts w:ascii="Arial" w:hAnsi="Arial" w:cs="Arial"/>
          <w:lang w:bidi="ar"/>
        </w:rPr>
        <w:t>:</w:t>
      </w:r>
      <w:r w:rsidRPr="001E5AB8">
        <w:rPr>
          <w:rFonts w:ascii="Arial" w:hAnsi="Arial" w:cs="Arial"/>
          <w:shd w:val="clear" w:color="auto" w:fill="FFFFFF"/>
        </w:rPr>
        <w:t xml:space="preserve"> The trend </w:t>
      </w:r>
      <w:r w:rsidRPr="001E5AB8">
        <w:rPr>
          <w:rFonts w:ascii="Arial" w:hAnsi="Arial" w:cs="Arial"/>
          <w:i/>
          <w:iCs/>
          <w:shd w:val="clear" w:color="auto" w:fill="FFFFFF"/>
        </w:rPr>
        <w:t>χ</w:t>
      </w:r>
      <w:r w:rsidRPr="001E5AB8">
        <w:rPr>
          <w:rFonts w:ascii="Arial" w:hAnsi="Arial" w:cs="Arial"/>
          <w:shd w:val="clear" w:color="auto" w:fill="FFFFFF"/>
        </w:rPr>
        <w:t>² test</w:t>
      </w:r>
    </w:p>
    <w:p w14:paraId="3E163538" w14:textId="77777777" w:rsidR="005A3B5A" w:rsidRPr="001E5AB8" w:rsidRDefault="005A3B5A">
      <w:pPr>
        <w:pStyle w:val="NormalWeb"/>
        <w:widowControl/>
        <w:rPr>
          <w:rFonts w:ascii="Arial" w:hAnsi="Arial" w:cs="Arial"/>
          <w:shd w:val="clear" w:color="auto" w:fill="FFFFFF"/>
        </w:rPr>
      </w:pPr>
    </w:p>
    <w:p w14:paraId="531D0930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35F4F07A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82B4CE1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218E1501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54F04496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D9F5261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707039BA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3BF1803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1E5B8F74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5991E61F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5AF2964A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7F47A7CA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590A622C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4D51BF8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071AD2D5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35571311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270263FB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0261F3E7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05000606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5107D35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1C4B2DE0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3E3B2F9E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3D530E8D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73300A2D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SimSun" w:eastAsia="SimSun" w:hAnsi="SimSun" w:cs="SimSun"/>
          <w:sz w:val="24"/>
        </w:rPr>
      </w:pPr>
    </w:p>
    <w:p w14:paraId="27AA6B0A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hd w:val="clear" w:color="auto" w:fill="FFFFFF"/>
        </w:rPr>
      </w:pPr>
    </w:p>
    <w:p w14:paraId="4E7DA49D" w14:textId="77777777" w:rsidR="005A3B5A" w:rsidRPr="001E5AB8" w:rsidRDefault="005A3B5A">
      <w:pPr>
        <w:spacing w:line="400" w:lineRule="atLeast"/>
        <w:rPr>
          <w:rFonts w:ascii="Times New Roman" w:eastAsia="Times New Roman" w:hAnsi="Times New Roman"/>
          <w:sz w:val="24"/>
        </w:rPr>
      </w:pPr>
    </w:p>
    <w:p w14:paraId="71C19C44" w14:textId="77777777" w:rsidR="005A3B5A" w:rsidRPr="001E5AB8" w:rsidRDefault="005A3B5A">
      <w:pPr>
        <w:jc w:val="left"/>
        <w:rPr>
          <w:sz w:val="24"/>
        </w:rPr>
      </w:pPr>
    </w:p>
    <w:p w14:paraId="0C62E1E5" w14:textId="77777777" w:rsidR="005A3B5A" w:rsidRPr="001E5AB8" w:rsidRDefault="005A3B5A">
      <w:pPr>
        <w:autoSpaceDE w:val="0"/>
        <w:autoSpaceDN w:val="0"/>
        <w:adjustRightInd w:val="0"/>
        <w:jc w:val="left"/>
        <w:rPr>
          <w:rFonts w:ascii="Arial" w:hAnsi="Arial" w:cs="Arial"/>
          <w:sz w:val="24"/>
          <w:shd w:val="clear" w:color="auto" w:fill="FFFFFF"/>
        </w:rPr>
      </w:pPr>
    </w:p>
    <w:sectPr w:rsidR="005A3B5A" w:rsidRPr="001E5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5385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67983E4-A5EA-4270-8DFE-E260F55BCDB8}" w:val=" ADDIN NE.Ref.{067983E4-A5EA-4270-8DFE-E260F55BCDB8}&lt;Citation&gt;&lt;Group&gt;&lt;References&gt;&lt;Item&gt;&lt;ID&gt;50549&lt;/ID&gt;&lt;UID&gt;{42BFA337-4863-4AE0-9A56-6AEFE122ED57}&lt;/UID&gt;&lt;Title&gt;A Brief Measure for Assessing Generalized Anxiety Disorder: The GAD-7&lt;/Title&gt;&lt;Template&gt;Journal Article&lt;/Template&gt;&lt;Star&gt;0&lt;/Star&gt;&lt;Tag&gt;0&lt;/Tag&gt;&lt;Author&gt;Spitzer, Robert L; Kroenke, Kurt; Williams, Janet B W; Löwe, Bernd&lt;/Author&gt;&lt;Year&gt;2006&lt;/Year&gt;&lt;Details&gt;&lt;_alternate_title&gt;Archives of Internal Medicine&lt;/_alternate_title&gt;&lt;_created&gt;65827519&lt;/_created&gt;&lt;_date&gt;2006-05-22&lt;/_date&gt;&lt;_date_display&gt;2006_x000d__x000a_2006/05/22&lt;/_date_display&gt;&lt;_doi&gt;10.1001/archinte.166.10.1092&lt;/_doi&gt;&lt;_isbn&gt;0003-9926&lt;/_isbn&gt;&lt;_issue&gt;10&lt;/_issue&gt;&lt;_journal&gt;Archives of Internal Medicine&lt;/_journal&gt;&lt;_modified&gt;65827519&lt;/_modified&gt;&lt;_pages&gt;1092-1097&lt;/_pages&gt;&lt;_url&gt;https://doi.org/10.1001/archinte.166.10.1092&lt;/_url&gt;&lt;_volume&gt;166&lt;/_volume&gt;&lt;/Details&gt;&lt;Extra&gt;&lt;DBUID&gt;{F96A950B-833F-4880-A151-76DA2D6A2879}&lt;/DBUID&gt;&lt;/Extra&gt;&lt;/Item&gt;&lt;/References&gt;&lt;/Group&gt;&lt;/Citation&gt;_x000a_"/>
    <w:docVar w:name="NE.Ref{0700B217-192B-49F3-A209-B548CA35FDF3}" w:val=" ADDIN NE.Ref.{0700B217-192B-49F3-A209-B548CA35FDF3}&lt;Citation&gt;&lt;Group&gt;&lt;References&gt;&lt;Item&gt;&lt;ID&gt;50525&lt;/ID&gt;&lt;UID&gt;{D4EBD998-C02B-4C10-B4AE-D0FE753E1FD8}&lt;/UID&gt;&lt;Title&gt;Worldwide prevalence of falls in older adults with psychiatric disorders: A meta-analysis of observational studies&lt;/Title&gt;&lt;Template&gt;Journal Article&lt;/Template&gt;&lt;Star&gt;0&lt;/Star&gt;&lt;Tag&gt;0&lt;/Tag&gt;&lt;Author&gt;Rao, Wen-Wang; Zeng, Liang-Nan; Zhang, Ji-Wen; Zong, Qian-Qian; An, Feng-Rong; Ng, Chee H; Ungvari, Gabor S; Yang, Fang-Yu; Zhang, Juan; Peng, Kelly Z; Xiang, Yu-Tao&lt;/Author&gt;&lt;Year&gt;2019&lt;/Year&gt;&lt;Details&gt;&lt;_accessed&gt;65822030&lt;/_accessed&gt;&lt;_alternate_title&gt;Psychiatry Research&lt;/_alternate_title&gt;&lt;_collection_scope&gt;SCIE;SSCI&lt;/_collection_scope&gt;&lt;_created&gt;65821886&lt;/_created&gt;&lt;_date&gt;2019-01-01&lt;/_date&gt;&lt;_date_display&gt;2019&lt;/_date_display&gt;&lt;_doi&gt;https://doi.org/10.1016/j.psychres.2018.12.165&lt;/_doi&gt;&lt;_impact_factor&gt;  11.300&lt;/_impact_factor&gt;&lt;_isbn&gt;0165-1781&lt;/_isbn&gt;&lt;_journal&gt;Psychiatry Research&lt;/_journal&gt;&lt;_keywords&gt;Fall; Meta-analysis; Psychiatry; Older adults&lt;/_keywords&gt;&lt;_modified&gt;65822030&lt;/_modified&gt;&lt;_pages&gt;114-120&lt;/_pages&gt;&lt;_social_category&gt;精神病学(3)&lt;/_social_category&gt;&lt;_url&gt;https://www.sciencedirect.com/science/article/pii/S0165178118309417&lt;/_url&gt;&lt;_volume&gt;273&lt;/_volume&gt;&lt;/Details&gt;&lt;Extra&gt;&lt;DBUID&gt;{F96A950B-833F-4880-A151-76DA2D6A2879}&lt;/DBUID&gt;&lt;/Extra&gt;&lt;/Item&gt;&lt;/References&gt;&lt;/Group&gt;&lt;/Citation&gt;_x000a_"/>
    <w:docVar w:name="NE.Ref{07BA9723-145C-4148-8C5E-3C49CAE63F77}" w:val=" ADDIN NE.Ref.{07BA9723-145C-4148-8C5E-3C49CAE63F77}&lt;Citation&gt;&lt;Group&gt;&lt;References&gt;&lt;Item&gt;&lt;ID&gt;50562&lt;/ID&gt;&lt;UID&gt;{CF65FE84-F332-4CD0-BD9E-96293061262F}&lt;/UID&gt;&lt;Title&gt;Growth reference 5-19 years - BMI-for-age (5-19 years)&lt;/Title&gt;&lt;Template&gt;Web Page&lt;/Template&gt;&lt;Star&gt;0&lt;/Star&gt;&lt;Tag&gt;0&lt;/Tag&gt;&lt;Author&gt;WHO&lt;/Author&gt;&lt;Year&gt;0&lt;/Year&gt;&lt;Details&gt;&lt;_accessed&gt;65852066&lt;/_accessed&gt;&lt;_created&gt;65845396&lt;/_created&gt;&lt;_issue&gt;2025-3-11&lt;/_issue&gt;&lt;_keywords&gt;Growth reference 5-19 years - BMI-for-age (5-19 years)&lt;/_keywords&gt;&lt;_language&gt;Chinese&lt;/_language&gt;&lt;_modified&gt;65854884&lt;/_modified&gt;&lt;_pages&gt;Growth reference 5-19 years - BMI-for-age (5-19 years)&lt;/_pages&gt;&lt;_url&gt;https://www.who.int/tools/growth-reference-data-for-5to19-years/indicators/bmi-for-age&lt;/_url&gt;&lt;_volume&gt;2025&lt;/_volume&gt;&lt;/Details&gt;&lt;Extra&gt;&lt;DBUID&gt;{F96A950B-833F-4880-A151-76DA2D6A2879}&lt;/DBUID&gt;&lt;/Extra&gt;&lt;/Item&gt;&lt;/References&gt;&lt;/Group&gt;&lt;/Citation&gt;_x000a_"/>
    <w:docVar w:name="NE.Ref{0B8A6279-1EF1-47DC-A02A-A7F5A49752AF}" w:val=" ADDIN NE.Ref.{0B8A6279-1EF1-47DC-A02A-A7F5A49752AF}&lt;Citation&gt;&lt;Group&gt;&lt;References&gt;&lt;Item&gt;&lt;ID&gt;50551&lt;/ID&gt;&lt;UID&gt;{F4AF0A59-2587-4386-8D60-C7A277B3BDB8}&lt;/UID&gt;&lt;Title&gt;Changes in balance function with chronic antiepileptic drug therapy: A twin and  sibling study&lt;/Title&gt;&lt;Template&gt;Journal Article&lt;/Template&gt;&lt;Star&gt;0&lt;/Star&gt;&lt;Tag&gt;0&lt;/Tag&gt;&lt;Author&gt;Shiek, Ahmad B; Wark, J D; Petty, S J; O&amp;apos;Brien, T J; Gorelik, A; Sambrook, P N; Hill, K D&lt;/Author&gt;&lt;Year&gt;2015&lt;/Year&gt;&lt;Details&gt;&lt;_accessed&gt;65852161&lt;/_accessed&gt;&lt;_accession_num&gt;26513212&lt;/_accession_num&gt;&lt;_author_adr&gt;Department of Medicine, University of Melbourne, The Royal Melbourne Hospital,  Parkville, Victoria, Australia.; Faculty of Medicine, University of Malaya, Kuala Lumpur, Malaysia.; Department of Medicine, University of Melbourne, The Royal Melbourne Hospital,  Parkville, Victoria, Australia.; The Royal Melbourne Hospital Bone and Mineral Medicine, Parkville, Victoria,  Australia.; Department of Medicine, University of Melbourne, The Royal Melbourne Hospital,  Parkville, Victoria, Australia.; The Florey Institute of Neuroscience and Mental Health, Parkville, Victoria,  Australia.; Ormond College, Parkville, Victoria, Australia.; Department of Medicine, University of Melbourne, The Royal Melbourne Hospital,  Parkville, Victoria, Australia.; Department of Medicine, University of Melbourne, The Royal Melbourne Hospital,  Parkville, Victoria, Australia.; Melbourne EpiCentre, The Royal Melbourne Hospital, Parkville, Victoria,  Australia.; Department of Medicine, The University of Sydney, Royal North Shore Hospital, New  South Wales, Sydney, Australia.; National Ageing Research Institute, Parkville, Victoria, Australia.; School of Physiotherapy and Exercise Science, Curtin University, Perth, Western  Australia, Australia.&lt;/_author_adr&gt;&lt;_collection_scope&gt;SCIE&lt;/_collection_scope&gt;&lt;_created&gt;65842300&lt;/_created&gt;&lt;_date&gt;2015-11-01&lt;/_date&gt;&lt;_date_display&gt;2015 Nov&lt;/_date_display&gt;&lt;_doi&gt;10.1111/epi.13136&lt;/_doi&gt;&lt;_impact_factor&gt;   5.600&lt;/_impact_factor&gt;&lt;_isbn&gt;1528-1167 (Electronic); 0013-9580 (Linking)&lt;/_isbn&gt;&lt;_issue&gt;11&lt;/_issue&gt;&lt;_journal&gt;Epilepsia&lt;/_journal&gt;&lt;_keywords&gt;Antiepileptic drugs; Balance; Cohort study; Epilepsy; Postural sway; Twin/Sibling&lt;/_keywords&gt;&lt;_language&gt;eng&lt;/_language&gt;&lt;_modified&gt;65852161&lt;/_modified&gt;&lt;_ori_publication&gt;Wiley Periodicals, Inc. © 2015 International League Against Epilepsy.&lt;/_ori_publication&gt;&lt;_pages&gt;1714-22&lt;/_pages&gt;&lt;_social_category&gt;临床神经病学(2)&lt;/_social_category&gt;&lt;_subject_headings&gt;Adult; Anticonvulsants/administration &amp;amp; dosage/*adverse effects; Cohort Studies; Cross-Sectional Studies; Diseases in Twins/*drug therapy/genetics; Drug Administration Schedule; Epilepsy/*drug therapy/genetics; Female; Follow-Up Studies; Humans; Longitudinal Studies; Male; Middle Aged; Muscle Strength/drug effects/physiology; Postural Balance/*drug effects/physiology; *Siblings&lt;/_subject_headings&gt;&lt;_tertiary_title&gt;Epilepsia&lt;/_tertiary_title&gt;&lt;_type_work&gt;Journal Article; Research Support, Non-U.S. Gov&amp;apos;t; Twin Study&lt;/_type_work&gt;&lt;_url&gt;http://www.ncbi.nlm.nih.gov/entrez/query.fcgi?cmd=Retrieve&amp;amp;db=pubmed&amp;amp;dopt=Abstract&amp;amp;list_uids=26513212&amp;amp;query_hl=1&lt;/_url&gt;&lt;_volume&gt;56&lt;/_volume&gt;&lt;/Details&gt;&lt;Extra&gt;&lt;DBUID&gt;{F96A950B-833F-4880-A151-76DA2D6A2879}&lt;/DBUID&gt;&lt;/Extra&gt;&lt;/Item&gt;&lt;/References&gt;&lt;/Group&gt;&lt;/Citation&gt;_x000a_"/>
    <w:docVar w:name="NE.Ref{0CCD28B9-E887-40C1-BAD9-7F98A0FC2E5C}" w:val=" ADDIN NE.Ref.{0CCD28B9-E887-40C1-BAD9-7F98A0FC2E5C}&lt;Citation&gt;&lt;Group&gt;&lt;References&gt;&lt;Item&gt;&lt;ID&gt;50564&lt;/ID&gt;&lt;UID&gt;{C5B832A2-E8D7-4B0F-AAD4-3E9B549392A7}&lt;/UID&gt;&lt;Title&gt;Ethanol binge drinking exposure during adolescence displays long-lasting motor dysfunction related to cerebellar neurostructural damage even after long-term withdrawal in female Wistar rats&lt;/Title&gt;&lt;Template&gt;Journal Article&lt;/Template&gt;&lt;Star&gt;0&lt;/Star&gt;&lt;Tag&gt;0&lt;/Tag&gt;&lt;Author&gt;Oliveira, IGD; Queiroz, L Y; Silva, CCSD; Cart, S C; Fernandes, LMP; de Souza-Junior, FJC; Bittencourt, L O; Lima, R R; Martins, M D; Schmidt, T R; Maia, CDF&lt;/Author&gt;&lt;Year&gt;2024&lt;/Year&gt;&lt;Details&gt;&lt;_accessed&gt;65850960&lt;/_accessed&gt;&lt;_alternate_title&gt;BIOMEDICINE &amp;amp; PHARMACOTHERAPY&lt;/_alternate_title&gt;&lt;_collection_scope&gt;SCIE&lt;/_collection_scope&gt;&lt;_created&gt;65846850&lt;/_created&gt;&lt;_date&gt;2024-01-01&lt;/_date&gt;&lt;_date_display&gt;2024&lt;/_date_display&gt;&lt;_doi&gt;10.1016/j.biopha.2024.116316&lt;/_doi&gt;&lt;_impact_factor&gt;   7.500&lt;/_impact_factor&gt;&lt;_isbn&gt;0753-3322&lt;/_isbn&gt;&lt;_journal&gt;BIOMEDICINE &amp;amp; PHARMACOTHERAPY&lt;/_journal&gt;&lt;_modified&gt;65850960&lt;/_modified&gt;&lt;_social_category&gt;医学：研究与实验(2) &amp;amp; 药学(1)&lt;/_social_category&gt;&lt;_volume&gt;173&lt;/_volume&gt;&lt;/Details&gt;&lt;Extra&gt;&lt;DBUID&gt;{F96A950B-833F-4880-A151-76DA2D6A2879}&lt;/DBUID&gt;&lt;/Extra&gt;&lt;/Item&gt;&lt;/References&gt;&lt;/Group&gt;&lt;/Citation&gt;_x000a_"/>
    <w:docVar w:name="NE.Ref{0F03D5CF-E505-48E8-B2E2-9FD9E4EFD621}" w:val=" ADDIN NE.Ref.{0F03D5CF-E505-48E8-B2E2-9FD9E4EFD621}&lt;Citation&gt;&lt;Group&gt;&lt;References&gt;&lt;Item&gt;&lt;ID&gt;50545&lt;/ID&gt;&lt;UID&gt;{A845E67D-F402-4FF9-B88B-F75DD8E9F77B}&lt;/UID&gt;&lt;Title&gt;眩晕症状量表的汉化及信效度和反应度检验&lt;/Title&gt;&lt;Template&gt;Journal Article&lt;/Template&gt;&lt;Star&gt;0&lt;/Star&gt;&lt;Tag&gt;0&lt;/Tag&gt;&lt;Author&gt;邓真; 元唯安; 王辉昊; 詹红生&lt;/Author&gt;&lt;Year&gt;2015&lt;/Year&gt;&lt;Details&gt;&lt;_author_adr&gt;上海中医药大学附属曙光医院石氏伤科医学中心;上海中医药研究院骨伤科研究所;&lt;/_author_adr&gt;&lt;_collection_scope&gt;PKU;CSCD&lt;/_collection_scope&gt;&lt;_created&gt;65823186&lt;/_created&gt;&lt;_db_provider&gt;CNKI&lt;/_db_provider&gt;&lt;_isbn&gt;1008-9292&lt;/_isbn&gt;&lt;_issue&gt;02&lt;/_issue&gt;&lt;_journal&gt;浙江大学学报(医学版)&lt;/_journal&gt;&lt;_keywords&gt;眩晕;椎底动脉供血不足;评价研究&lt;/_keywords&gt;&lt;_modified&gt;65823186&lt;/_modified&gt;&lt;_pages&gt;138-144&lt;/_pages&gt;&lt;_url&gt;https://kns.cnki.net/kcms2/article/abstract?v=DMKM_QUxZ7BIF_pcWoXOZQJ1RWgORgPHdkSJe6zitWNTENq8jozaY0GNiw6BWRmAQ6-gz_fWwjxhbggqVKoXyD2VLbziHHJrXndDnjGoRUNjRX9ArIsw6UEARRrM-dl2YpapqiUvFysUS_5sH1GDtfgDfspmQZVRnzUKbu2It25SEWJoVUo_vhOI1BJ6-hwjJT5hzqiSWbY=&amp;amp;uniplatform=NZKPT&amp;amp;language=CHS&lt;/_url&gt;&lt;_volume&gt;44&lt;/_volume&gt;&lt;_accessed&gt;65852544&lt;/_accessed&gt;&lt;_translated_author&gt;Deng, Zhen;Yuan, Wei&amp;apos;an;Wang, Hui hao;Zhan, Hong sheng&lt;/_translated_author&gt;&lt;/Details&gt;&lt;Extra&gt;&lt;DBUID&gt;{F96A950B-833F-4880-A151-76DA2D6A2879}&lt;/DBUID&gt;&lt;/Extra&gt;&lt;/Item&gt;&lt;/References&gt;&lt;/Group&gt;&lt;/Citation&gt;_x000a_"/>
    <w:docVar w:name="NE.Ref{129425EF-EC20-405B-9B9E-0902325F2360}" w:val=" ADDIN NE.Ref.{129425EF-EC20-405B-9B9E-0902325F2360}&lt;Citation&gt;&lt;Group&gt;&lt;References&gt;&lt;Item&gt;&lt;ID&gt;50558&lt;/ID&gt;&lt;UID&gt;{B3B80DAB-4A3F-45D0-999E-1A0DE6212739}&lt;/UID&gt;&lt;Title&gt;国家卫生健康委办公厅关于印发体重管理指导原则（2024年版）的通知&lt;/Title&gt;&lt;Template&gt;Web Page&lt;/Template&gt;&lt;Star&gt;0&lt;/Star&gt;&lt;Tag&gt;0&lt;/Tag&gt;&lt;Author&gt;Commission, General Office Of The&lt;/Author&gt;&lt;Year&gt;2024&lt;/Year&gt;&lt;Details&gt;&lt;_accessed&gt;65878020&lt;/_accessed&gt;&lt;_created&gt;65843849&lt;/_created&gt;&lt;_date_display&gt;2024-12-31&lt;/_date_display&gt;&lt;_issue&gt;2025-3-10&lt;/_issue&gt;&lt;_language&gt;Chinese&lt;/_language&gt;&lt;_modified&gt;65878026&lt;/_modified&gt;&lt;_url&gt;http://www.nhc.gov.cn/ylyjs/s3573d/202412/4cf1905d32304c15ac3bc4446ddb83f1.shtml&lt;/_url&gt;&lt;_volume&gt;2025&lt;/_volume&gt;&lt;/Details&gt;&lt;Extra&gt;&lt;DBUID&gt;{F96A950B-833F-4880-A151-76DA2D6A2879}&lt;/DBUID&gt;&lt;/Extra&gt;&lt;/Item&gt;&lt;/References&gt;&lt;/Group&gt;&lt;/Citation&gt;_x000a_"/>
    <w:docVar w:name="NE.Ref{20E2D697-9953-4F04-89AC-351B0F2A55AD}" w:val=" ADDIN NE.Ref.{20E2D697-9953-4F04-89AC-351B0F2A55AD}&lt;Citation&gt;&lt;Group&gt;&lt;References&gt;&lt;Item&gt;&lt;ID&gt;50532&lt;/ID&gt;&lt;UID&gt;{FD10966F-465C-47B7-82E8-66F4BDABEC9C}&lt;/UID&gt;&lt;Title&gt;Falls in an Inpatient Geriatric Psychiatric Population&lt;/Title&gt;&lt;Template&gt;Journal Article&lt;/Template&gt;&lt;Star&gt;0&lt;/Star&gt;&lt;Tag&gt;0&lt;/Tag&gt;&lt;Author&gt;Blair, Ellen; Gruman, Cynthia&lt;/Author&gt;&lt;Year&gt;2005&lt;/Year&gt;&lt;Details&gt;&lt;_accessed&gt;65853443&lt;/_accessed&gt;&lt;_alternate_title&gt;Journal of The American Psychiatric Nurses Association&lt;/_alternate_title&gt;&lt;_collection_scope&gt;SCIE;SSCI&lt;/_collection_scope&gt;&lt;_created&gt;65822001&lt;/_created&gt;&lt;_date&gt;2005-12-01&lt;/_date&gt;&lt;_date_display&gt;2005/12/01&lt;/_date_display&gt;&lt;_doi&gt;10.1177/1078390305284659&lt;/_doi&gt;&lt;_impact_factor&gt;   2.000&lt;/_impact_factor&gt;&lt;_journal&gt;Journal of The American Psychiatric Nurses Association&lt;/_journal&gt;&lt;_modified&gt;65822161&lt;/_modified&gt;&lt;_pages&gt;351-354&lt;/_pages&gt;&lt;_social_category&gt;护理(4) &amp;amp; 精神病学(4)&lt;/_social_category&gt;&lt;_volume&gt;11&lt;/_volume&gt;&lt;/Details&gt;&lt;Extra&gt;&lt;DBUID&gt;{F96A950B-833F-4880-A151-76DA2D6A2879}&lt;/DBUID&gt;&lt;/Extra&gt;&lt;/Item&gt;&lt;/References&gt;&lt;/Group&gt;&lt;Group&gt;&lt;References&gt;&lt;Item&gt;&lt;ID&gt;50531&lt;/ID&gt;&lt;UID&gt;{59B99E28-1136-4085-9DC2-2A178FA77B05}&lt;/UID&gt;&lt;Title&gt;Falls in hospitalized geriatric psychiatry patients: high incidence, but only a few fractures&lt;/Title&gt;&lt;Template&gt;Journal Article&lt;/Template&gt;&lt;Star&gt;0&lt;/Star&gt;&lt;Tag&gt;0&lt;/Tag&gt;&lt;Author&gt;Oepen, Dennis; Fleiner, Tim; Oliva Y Hausmann, Andrés; Zank, Susanne; Zijlstra, Wiebren; Haeussermann, Peter&lt;/Author&gt;&lt;Year&gt;2018&lt;/Year&gt;&lt;Details&gt;&lt;_accessed&gt;65853443&lt;/_accessed&gt;&lt;_alternate_title&gt;International Psychogeriatrics&lt;/_alternate_title&gt;&lt;_collection_scope&gt;SCIE;SSCI&lt;/_collection_scope&gt;&lt;_created&gt;65821969&lt;/_created&gt;&lt;_date&gt;2018-01-01&lt;/_date&gt;&lt;_date_display&gt;2018&lt;/_date_display&gt;&lt;_doi&gt;DOI: 10.1017/S1041610217001831&lt;/_doi&gt;&lt;_impact_factor&gt;   7.000&lt;/_impact_factor&gt;&lt;_isbn&gt;1041-6102&lt;/_isbn&gt;&lt;_issue&gt;1&lt;/_issue&gt;&lt;_journal&gt;International Psychogeriatrics&lt;/_journal&gt;&lt;_keywords&gt;fall-induced injury; fall-rate; geriatric psychiatry; hospital care; older people&lt;/_keywords&gt;&lt;_modified&gt;65822157&lt;/_modified&gt;&lt;_ori_publication&gt;Cambridge University Press&lt;/_ori_publication&gt;&lt;_pages&gt;161-165&lt;/_pages&gt;&lt;_social_category&gt;老年医学(3) &amp;amp; 老年医学(2) &amp;amp; 精神病学(3) &amp;amp; 心理学(2) &amp;amp; 心理学：临床(3)&lt;/_social_category&gt;&lt;_url&gt;https://www.cambridge.org/core/product/56C0E9FAB29E025B15E240868FACAA28&lt;/_url&gt;&lt;_volume&gt;30&lt;/_volume&gt;&lt;/Details&gt;&lt;Extra&gt;&lt;DBUID&gt;{F96A950B-833F-4880-A151-76DA2D6A2879}&lt;/DBUID&gt;&lt;/Extra&gt;&lt;/Item&gt;&lt;/References&gt;&lt;/Group&gt;&lt;Group&gt;&lt;References&gt;&lt;Item&gt;&lt;ID&gt;50533&lt;/ID&gt;&lt;UID&gt;{19048BBA-81FD-41F0-B36A-98977F23997D}&lt;/UID&gt;&lt;Title&gt;Patient Falls and Injuries in U.S. Psychiatric Care: Incidence and Trends&lt;/Title&gt;&lt;Template&gt;Journal Article&lt;/Template&gt;&lt;Star&gt;0&lt;/Star&gt;&lt;Tag&gt;0&lt;/Tag&gt;&lt;Author&gt;Turner, Kea; Bjarnadottir, Ragnhildur; Jo, Ara; Repique, Renee John R; Thomas, Jamie; Green, Jeanette F; Staggs, Vincent S&lt;/Author&gt;&lt;Year&gt;2020&lt;/Year&gt;&lt;Details&gt;&lt;_accessed&gt;65856896&lt;/_accessed&gt;&lt;_alternate_title&gt;PSPsychiatric Services&lt;/_alternate_title&gt;&lt;_collection_scope&gt;SCIE;SSCI&lt;/_collection_scope&gt;&lt;_created&gt;65822004&lt;/_created&gt;&lt;_date&gt;2020-06-30&lt;/_date&gt;&lt;_date_display&gt;2020_x000d__x000a_2020/06/30&lt;/_date_display&gt;&lt;_doi&gt;10.1176/appi.ps.202000004&lt;/_doi&gt;&lt;_impact_factor&gt;   3.800&lt;/_impact_factor&gt;&lt;_isbn&gt;1075-2730&lt;/_isbn&gt;&lt;_issue&gt;9&lt;/_issue&gt;&lt;_journal&gt;Psychiatric Services&lt;/_journal&gt;&lt;_modified&gt;65842521&lt;/_modified&gt;&lt;_ori_publication&gt;American Psychiatric Publishing&lt;/_ori_publication&gt;&lt;_pages&gt;899-905&lt;/_pages&gt;&lt;_social_category&gt;卫生政策与服务(2) &amp;amp; 精神病学(3) &amp;amp; 公共卫生、环境卫生与职业卫生(2)&lt;/_social_category&gt;&lt;_url&gt;https://doi.org/10.1176/appi.ps.202000004&lt;/_url&gt;&lt;_volume&gt;71&lt;/_volume&gt;&lt;/Details&gt;&lt;Extra&gt;&lt;DBUID&gt;{F96A950B-833F-4880-A151-76DA2D6A2879}&lt;/DBUID&gt;&lt;/Extra&gt;&lt;/Item&gt;&lt;/References&gt;&lt;/Group&gt;&lt;/Citation&gt;_x000a_"/>
    <w:docVar w:name="NE.Ref{24B4F718-BD3F-4895-8E1F-975A52A8F66C}" w:val=" ADDIN NE.Ref.{24B4F718-BD3F-4895-8E1F-975A52A8F66C}&lt;Citation&gt;&lt;Group&gt;&lt;References&gt;&lt;Item&gt;&lt;ID&gt;50551&lt;/ID&gt;&lt;UID&gt;{F4AF0A59-2587-4386-8D60-C7A277B3BDB8}&lt;/UID&gt;&lt;Title&gt;Changes in balance function with chronic antiepileptic drug therapy: A twin and  sibling study&lt;/Title&gt;&lt;Template&gt;Journal Article&lt;/Template&gt;&lt;Star&gt;0&lt;/Star&gt;&lt;Tag&gt;0&lt;/Tag&gt;&lt;Author&gt;Shiek, Ahmad B; Wark, J D; Petty, S J; O&amp;apos;Brien, T J; Gorelik, A; Sambrook, P N; Hill, K D&lt;/Author&gt;&lt;Year&gt;2015&lt;/Year&gt;&lt;Details&gt;&lt;_accessed&gt;65852161&lt;/_accessed&gt;&lt;_accession_num&gt;26513212&lt;/_accession_num&gt;&lt;_author_adr&gt;Department of Medicine, University of Melbourne, The Royal Melbourne Hospital,  Parkville, Victoria, Australia.; Faculty of Medicine, University of Malaya, Kuala Lumpur, Malaysia.; Department of Medicine, University of Melbourne, The Royal Melbourne Hospital,  Parkville, Victoria, Australia.; The Royal Melbourne Hospital Bone and Mineral Medicine, Parkville, Victoria,  Australia.; Department of Medicine, University of Melbourne, The Royal Melbourne Hospital,  Parkville, Victoria, Australia.; The Florey Institute of Neuroscience and Mental Health, Parkville, Victoria,  Australia.; Ormond College, Parkville, Victoria, Australia.; Department of Medicine, University of Melbourne, The Royal Melbourne Hospital,  Parkville, Victoria, Australia.; Department of Medicine, University of Melbourne, The Royal Melbourne Hospital,  Parkville, Victoria, Australia.; Melbourne EpiCentre, The Royal Melbourne Hospital, Parkville, Victoria,  Australia.; Department of Medicine, The University of Sydney, Royal North Shore Hospital, New  South Wales, Sydney, Australia.; National Ageing Research Institute, Parkville, Victoria, Australia.; School of Physiotherapy and Exercise Science, Curtin University, Perth, Western  Australia, Australia.&lt;/_author_adr&gt;&lt;_collection_scope&gt;SCIE&lt;/_collection_scope&gt;&lt;_created&gt;65842300&lt;/_created&gt;&lt;_date&gt;2015-11-01&lt;/_date&gt;&lt;_date_display&gt;2015 Nov&lt;/_date_display&gt;&lt;_doi&gt;10.1111/epi.13136&lt;/_doi&gt;&lt;_impact_factor&gt;   5.600&lt;/_impact_factor&gt;&lt;_isbn&gt;1528-1167 (Electronic); 0013-9580 (Linking)&lt;/_isbn&gt;&lt;_issue&gt;11&lt;/_issue&gt;&lt;_journal&gt;Epilepsia&lt;/_journal&gt;&lt;_keywords&gt;Antiepileptic drugs; Balance; Cohort study; Epilepsy; Postural sway; Twin/Sibling&lt;/_keywords&gt;&lt;_language&gt;eng&lt;/_language&gt;&lt;_modified&gt;65852161&lt;/_modified&gt;&lt;_ori_publication&gt;Wiley Periodicals, Inc. © 2015 International League Against Epilepsy.&lt;/_ori_publication&gt;&lt;_pages&gt;1714-22&lt;/_pages&gt;&lt;_social_category&gt;临床神经病学(2)&lt;/_social_category&gt;&lt;_subject_headings&gt;Adult; Anticonvulsants/administration &amp;amp; dosage/*adverse effects; Cohort Studies; Cross-Sectional Studies; Diseases in Twins/*drug therapy/genetics; Drug Administration Schedule; Epilepsy/*drug therapy/genetics; Female; Follow-Up Studies; Humans; Longitudinal Studies; Male; Middle Aged; Muscle Strength/drug effects/physiology; Postural Balance/*drug effects/physiology; *Siblings&lt;/_subject_headings&gt;&lt;_tertiary_title&gt;Epilepsia&lt;/_tertiary_title&gt;&lt;_type_work&gt;Journal Article; Research Support, Non-U.S. Gov&amp;apos;t; Twin Study&lt;/_type_work&gt;&lt;_url&gt;http://www.ncbi.nlm.nih.gov/entrez/query.fcgi?cmd=Retrieve&amp;amp;db=pubmed&amp;amp;dopt=Abstract&amp;amp;list_uids=26513212&amp;amp;query_hl=1&lt;/_url&gt;&lt;_volume&gt;56&lt;/_volume&gt;&lt;/Details&gt;&lt;Extra&gt;&lt;DBUID&gt;{F96A950B-833F-4880-A151-76DA2D6A2879}&lt;/DBUID&gt;&lt;/Extra&gt;&lt;/Item&gt;&lt;/References&gt;&lt;/Group&gt;&lt;/Citation&gt;_x000a_"/>
    <w:docVar w:name="NE.Ref{2B6781F5-2389-4B00-ACCC-A9FDCB61F1A5}" w:val=" ADDIN NE.Ref.{2B6781F5-2389-4B00-ACCC-A9FDCB61F1A5}&lt;Citation&gt;&lt;Group&gt;&lt;References&gt;&lt;Item&gt;&lt;ID&gt;50552&lt;/ID&gt;&lt;UID&gt;{B19CD7C7-40FE-4818-8717-8BCED712F6CB}&lt;/UID&gt;&lt;Title&gt;Bone loss with antiepileptic drug therapy: a twin and sibling study&lt;/Title&gt;&lt;Template&gt;Journal Article&lt;/Template&gt;&lt;Star&gt;0&lt;/Star&gt;&lt;Tag&gt;0&lt;/Tag&gt;&lt;Author&gt;Shiek, Ahmad B; Petty, S J; Gorelik, A; O&amp;apos;Brien, T J; Hill, K D; Christie, J J; Sambrook, P N; Wark, J D&lt;/Author&gt;&lt;Year&gt;2017&lt;/Year&gt;&lt;Details&gt;&lt;_accessed&gt;65850958&lt;/_accessed&gt;&lt;_accession_num&gt;28589417&lt;/_accession_num&gt;&lt;_author_adr&gt;Department of Medicine, The Royal Melbourne Hospital, University of Melbourne,  Level 4, Clinical Sciences Building, Parkville, Victoria, 3050, Australia.; Faculty of Medicine, University of Malaya, 50603, Kuala Lumpur, Malaysia.; Department of Medicine, The Royal Melbourne Hospital, University of Melbourne,  Level 4, Clinical Sciences Building, Parkville, Victoria, 3050, Australia.; Department of Medicine, The Royal Melbourne Hospital, University of Melbourne,  Level 4, Clinical Sciences Building, Parkville, Victoria, 3050, Australia.; Melbourne EpiCentre, The Royal Melbourne Hospital, Parkville, Victoria, 3050,  Australia.; Department of Medicine, The Royal Melbourne Hospital, University of Melbourne,  Level 4, Clinical Sciences Building, Parkville, Victoria, 3050, Australia.; School of Physiotherapy and Exercise Science, Curtin University, Perth, Western  Australia, 6845, Australia.; Department of Medicine, The Royal Melbourne Hospital, University of Melbourne,  Level 4, Clinical Sciences Building, Parkville, Victoria, 3050, Australia.; Department of Medicine, Royal North Shore Hospital, The University of Sydney,  Sydney, New South Wales, 2006, Australia.; Department of Medicine, The Royal Melbourne Hospital, University of Melbourne,  Level 4, Clinical Sciences Building, Parkville, Victoria, 3050, Australia.  jdwark@unimelb.edu.au.; The Royal Melbourne Hospital Bone and Mineral Service, Parkville, Victoria, 3050,  Australia. jdwark@unimelb.edu.au.&lt;/_author_adr&gt;&lt;_collection_scope&gt;SCIE&lt;/_collection_scope&gt;&lt;_created&gt;65842306&lt;/_created&gt;&lt;_date&gt;2017-09-01&lt;/_date&gt;&lt;_date_display&gt;2017 Sep&lt;/_date_display&gt;&lt;_doi&gt;10.1007/s00198-017-4098-9&lt;/_doi&gt;&lt;_impact_factor&gt;   4.000&lt;/_impact_factor&gt;&lt;_isbn&gt;1433-2965 (Electronic); 0937-941X (Linking)&lt;/_isbn&gt;&lt;_issue&gt;9&lt;/_issue&gt;&lt;_journal&gt;Osteoporos Int&lt;/_journal&gt;&lt;_keywords&gt;Antiepileptic drug; Bone mineral density (BMD); Dual-energy X-ray absorptiometry (DXA); Epilepsy; Longitudinal study&lt;/_keywords&gt;&lt;_language&gt;eng&lt;/_language&gt;&lt;_modified&gt;65850958&lt;/_modified&gt;&lt;_pages&gt;2591-2600&lt;/_pages&gt;&lt;_social_category&gt;内分泌学与代谢(2)&lt;/_social_category&gt;&lt;_subject_headings&gt;Absorptiometry, Photon; Adolescent; Adult; Aged; Anthropometry/methods; Anticonvulsants/*adverse effects/therapeutic use; Bone Density/drug effects; Cross-Sectional Studies; Diseases in Twins/*drug therapy/physiopathology; Epilepsy/*drug therapy/physiopathology; Female; Hip Joint/physiopathology; Humans; Longitudinal Studies; Male; Middle Aged; Osteoporosis/*chemically induced/physiopathology; Siblings; Young Adult&lt;/_subject_headings&gt;&lt;_tertiary_title&gt;Osteoporosis international : a journal established as result of cooperation _x000d__x000a_      between the European Foundation for Osteoporosis and the National Osteoporosis _x000d__x000a_      Foundation of the USA&lt;/_tertiary_title&gt;&lt;_type_work&gt;Journal Article; Twin Study&lt;/_type_work&gt;&lt;_url&gt;http://www.ncbi.nlm.nih.gov/entrez/query.fcgi?cmd=Retrieve&amp;amp;db=pubmed&amp;amp;dopt=Abstract&amp;amp;list_uids=28589417&amp;amp;query_hl=1&lt;/_url&gt;&lt;_volume&gt;28&lt;/_volume&gt;&lt;/Details&gt;&lt;Extra&gt;&lt;DBUID&gt;{F96A950B-833F-4880-A151-76DA2D6A2879}&lt;/DBUID&gt;&lt;/Extra&gt;&lt;/Item&gt;&lt;/References&gt;&lt;/Group&gt;&lt;/Citation&gt;_x000a_"/>
    <w:docVar w:name="NE.Ref{3712E1AF-8A75-4FD2-BA0A-8EF130862F27}" w:val=" ADDIN NE.Ref.{3712E1AF-8A75-4FD2-BA0A-8EF130862F27}&lt;Citation&gt;&lt;Group&gt;&lt;References&gt;&lt;Item&gt;&lt;ID&gt;50529&lt;/ID&gt;&lt;UID&gt;{B3D27B9F-4AD9-4282-9AD7-71CA193AD846}&lt;/UID&gt;&lt;Title&gt;Perspectives and experiences of community-dwelling older adults who experience  falling: A qualitative meta-synthesis&lt;/Title&gt;&lt;Template&gt;Journal Article&lt;/Template&gt;&lt;Star&gt;0&lt;/Star&gt;&lt;Tag&gt;0&lt;/Tag&gt;&lt;Author&gt;Jiang, H; Yuan, H; Tee, S; Lam, Nogueira OCB&lt;/Author&gt;&lt;Year&gt;2024&lt;/Year&gt;&lt;Details&gt;&lt;_accession_num&gt;38707695&lt;/_accession_num&gt;&lt;_author_adr&gt;Faculty of Health Sciences and Sports, Macao Polytechnic University, Macao,  China.; Faculty of Health Sciences and Sports, Macao Polytechnic University, Macao,  China.; Faculty of Health and Social Sciences, Bournemouth University, Bournemouth,  England, UK.; Faculty of Health Sciences and Sports, Macao Polytechnic University, Macao,  China.&lt;/_author_adr&gt;&lt;_collection_scope&gt;CSCD;ESCI&lt;/_collection_scope&gt;&lt;_created&gt;65821915&lt;/_created&gt;&lt;_date&gt;2024-04-01&lt;/_date&gt;&lt;_date_display&gt;2024 Apr&lt;/_date_display&gt;&lt;_doi&gt;10.1016/j.ijnss.2024.03.009&lt;/_doi&gt;&lt;_impact_factor&gt;   3.800&lt;/_impact_factor&gt;&lt;_isbn&gt;2352-0132 (Electronic); 2096-6296 (Print); 2352-0132 (Linking)&lt;/_isbn&gt;&lt;_issue&gt;2&lt;/_issue&gt;&lt;_journal&gt;Int J Nurs Sci&lt;/_journal&gt;&lt;_keywords&gt;Aged; Community; Experience; Falling; Perspective; Systematic review&lt;/_keywords&gt;&lt;_language&gt;eng&lt;/_language&gt;&lt;_modified&gt;65821915&lt;/_modified&gt;&lt;_ori_publication&gt;© 2024 The Authors.&lt;/_ori_publication&gt;&lt;_pages&gt;276-285&lt;/_pages&gt;&lt;_social_category&gt;护理(2)&lt;/_social_category&gt;&lt;_tertiary_title&gt;International journal of nursing sciences&lt;/_tertiary_title&gt;&lt;_type_work&gt;Journal Article; Review&lt;/_type_work&gt;&lt;_url&gt;http://www.ncbi.nlm.nih.gov/entrez/query.fcgi?cmd=Retrieve&amp;amp;db=pubmed&amp;amp;dopt=Abstract&amp;amp;list_uids=38707695&amp;amp;query_hl=1&lt;/_url&gt;&lt;_volume&gt;11&lt;/_volume&gt;&lt;/Details&gt;&lt;Extra&gt;&lt;DBUID&gt;{F96A950B-833F-4880-A151-76DA2D6A2879}&lt;/DBUID&gt;&lt;/Extra&gt;&lt;/Item&gt;&lt;/References&gt;&lt;/Group&gt;&lt;/Citation&gt;_x000a_"/>
    <w:docVar w:name="NE.Ref{3C633C8D-A970-4C8B-A45F-CD6DA66CF863}" w:val=" ADDIN NE.Ref.{3C633C8D-A970-4C8B-A45F-CD6DA66CF863}&lt;Citation&gt;&lt;Group&gt;&lt;References&gt;&lt;Item&gt;&lt;ID&gt;50516&lt;/ID&gt;&lt;UID&gt;{37050CEA-EF6C-4E0C-92B6-576512A7CD44}&lt;/UID&gt;&lt;Title&gt;Reporting of interaction&lt;/Title&gt;&lt;Template&gt;Journal Article&lt;/Template&gt;&lt;Star&gt;0&lt;/Star&gt;&lt;Tag&gt;0&lt;/Tag&gt;&lt;Author&gt;de Jager, D J; de Mutsert, R; Jager, K J; Zoccali, C; Dekker, F W&lt;/Author&gt;&lt;Year&gt;2011&lt;/Year&gt;&lt;Details&gt;&lt;_accessed&gt;65835196&lt;/_accessed&gt;&lt;_accession_num&gt;21757954&lt;/_accession_num&gt;&lt;_author_adr&gt;Department of Clinical Epidemiology, Leiden University Medical Center, Leiden,  The Netherlands.&lt;/_author_adr&gt;&lt;_collection_scope&gt;SCIE&lt;/_collection_scope&gt;&lt;_created&gt;65813698&lt;/_created&gt;&lt;_date&gt;2011-01-20&lt;/_date&gt;&lt;_date_display&gt;2011&lt;/_date_display&gt;&lt;_doi&gt;10.1159/000327598&lt;/_doi&gt;&lt;_impact_factor&gt;   2.500&lt;/_impact_factor&gt;&lt;_isbn&gt;1660-2110 (Electronic); 1660-2110 (Linking)&lt;/_isbn&gt;&lt;_issue&gt;2&lt;/_issue&gt;&lt;_journal&gt;Nephron Clin Pract&lt;/_journal&gt;&lt;_language&gt;eng&lt;/_language&gt;&lt;_modified&gt;65835196&lt;/_modified&gt;&lt;_ori_publication&gt;2011 S. Karger AG, Basel.&lt;/_ori_publication&gt;&lt;_pages&gt;c158-61&lt;/_pages&gt;&lt;_social_category&gt;泌尿学与肾脏学(4)&lt;/_social_category&gt;&lt;_subject_headings&gt;*Causality; *Epidemiologic Studies; Humans; *Models, Statistical; Public Health; Risk Factors&lt;/_subject_headings&gt;&lt;_tertiary_title&gt;Nephron. Clinical practice&lt;/_tertiary_title&gt;&lt;_type_work&gt;Journal Article&lt;/_type_work&gt;&lt;_url&gt;http://www.ncbi.nlm.nih.gov/entrez/query.fcgi?cmd=Retrieve&amp;amp;db=pubmed&amp;amp;dopt=Abstract&amp;amp;list_uids=21757954&amp;amp;query_hl=1&lt;/_url&gt;&lt;_volume&gt;119&lt;/_volume&gt;&lt;/Details&gt;&lt;Extra&gt;&lt;DBUID&gt;{F96A950B-833F-4880-A151-76DA2D6A2879}&lt;/DBUID&gt;&lt;/Extra&gt;&lt;/Item&gt;&lt;/References&gt;&lt;/Group&gt;&lt;/Citation&gt;_x000a_"/>
    <w:docVar w:name="NE.Ref{4071B1FF-3DC6-40B1-90DB-46554000BB86}" w:val=" ADDIN NE.Ref.{4071B1FF-3DC6-40B1-90DB-46554000BB86}&lt;Citation&gt;&lt;Group&gt;&lt;References&gt;&lt;Item&gt;&lt;ID&gt;50550&lt;/ID&gt;&lt;UID&gt;{D9481D6E-F466-4213-9B0E-B0D1F1202126}&lt;/UID&gt;&lt;Title&gt;The Patient Health Questionnaire-2: validity of a two-item depression screener&lt;/Title&gt;&lt;Template&gt;Journal Article&lt;/Template&gt;&lt;Star&gt;0&lt;/Star&gt;&lt;Tag&gt;0&lt;/Tag&gt;&lt;Author&gt;Kroenke, K; Spitzer, R L; Williams, J B&lt;/Author&gt;&lt;Year&gt;2003&lt;/Year&gt;&lt;Details&gt;&lt;_accession_num&gt;14583691&lt;/_accession_num&gt;&lt;_author_adr&gt;Regenstrief Institute for Health Care and Department of Medicine, Indiana  University, Indianapolis, Indiana 46202, USA. kkroenke@regenstrief.org&lt;/_author_adr&gt;&lt;_collection_scope&gt;SCIE;SSCI&lt;/_collection_scope&gt;&lt;_created&gt;65827530&lt;/_created&gt;&lt;_date&gt;2003-11-01&lt;/_date&gt;&lt;_date_display&gt;2003 Nov&lt;/_date_display&gt;&lt;_doi&gt;10.1097/01.MLR.0000093487.78664.3C&lt;/_doi&gt;&lt;_impact_factor&gt;   3.000&lt;/_impact_factor&gt;&lt;_isbn&gt;0025-7079 (Print); 0025-7079 (Linking)&lt;/_isbn&gt;&lt;_issue&gt;11&lt;/_issue&gt;&lt;_journal&gt;Med Care&lt;/_journal&gt;&lt;_language&gt;eng&lt;/_language&gt;&lt;_modified&gt;65827530&lt;/_modified&gt;&lt;_pages&gt;1284-92&lt;/_pages&gt;&lt;_social_category&gt;卫生保健与服务(3) &amp;amp; 卫生政策与服务(2) &amp;amp; 公共卫生、环境卫生与职业卫生(2)&lt;/_social_category&gt;&lt;_subject_headings&gt;Adolescent; Adult; Depression/*diagnosis; Depressive Disorder/*diagnosis; Female; Gynecology; Humans; Male; *Mass Screening; Middle Aged; Obstetrics; Primary Health Care; ROC Curve; Sensitivity and Specificity; *Surveys and Questionnaires&lt;/_subject_headings&gt;&lt;_tertiary_title&gt;Medical care&lt;/_tertiary_title&gt;&lt;_type_work&gt;Comparative Study; Evaluation Study; Journal Article; Research Support, Non-U.S. Gov&amp;apos;t&lt;/_type_work&gt;&lt;_url&gt;http://www.ncbi.nlm.nih.gov/entrez/query.fcgi?cmd=Retrieve&amp;amp;db=pubmed&amp;amp;dopt=Abstract&amp;amp;list_uids=14583691&amp;amp;query_hl=1&lt;/_url&gt;&lt;_volume&gt;41&lt;/_volume&gt;&lt;/Details&gt;&lt;Extra&gt;&lt;DBUID&gt;{F96A950B-833F-4880-A151-76DA2D6A2879}&lt;/DBUID&gt;&lt;/Extra&gt;&lt;/Item&gt;&lt;/References&gt;&lt;/Group&gt;&lt;/Citation&gt;_x000a_"/>
    <w:docVar w:name="NE.Ref{42B71540-DBD9-4125-B493-E93EE7FFDD5E}" w:val=" ADDIN NE.Ref.{42B71540-DBD9-4125-B493-E93EE7FFDD5E}&lt;Citation&gt;&lt;Group&gt;&lt;References&gt;&lt;Item&gt;&lt;ID&gt;50525&lt;/ID&gt;&lt;UID&gt;{D4EBD998-C02B-4C10-B4AE-D0FE753E1FD8}&lt;/UID&gt;&lt;Title&gt;Worldwide prevalence of falls in older adults with psychiatric disorders: A meta-analysis of observational studies&lt;/Title&gt;&lt;Template&gt;Journal Article&lt;/Template&gt;&lt;Star&gt;0&lt;/Star&gt;&lt;Tag&gt;0&lt;/Tag&gt;&lt;Author&gt;Rao, Wen-Wang; Zeng, Liang-Nan; Zhang, Ji-Wen; Zong, Qian-Qian; An, Feng-Rong; Ng, Chee H; Ungvari, Gabor S; Yang, Fang-Yu; Zhang, Juan; Peng, Kelly Z; Xiang, Yu-Tao&lt;/Author&gt;&lt;Year&gt;2019&lt;/Year&gt;&lt;Details&gt;&lt;_accessed&gt;65822030&lt;/_accessed&gt;&lt;_alternate_title&gt;Psychiatry Research&lt;/_alternate_title&gt;&lt;_collection_scope&gt;SCIE;SSCI&lt;/_collection_scope&gt;&lt;_created&gt;65821886&lt;/_created&gt;&lt;_date&gt;2019-01-01&lt;/_date&gt;&lt;_date_display&gt;2019&lt;/_date_display&gt;&lt;_doi&gt;https://doi.org/10.1016/j.psychres.2018.12.165&lt;/_doi&gt;&lt;_impact_factor&gt;  11.300&lt;/_impact_factor&gt;&lt;_isbn&gt;0165-1781&lt;/_isbn&gt;&lt;_journal&gt;Psychiatry Research&lt;/_journal&gt;&lt;_keywords&gt;Fall; Meta-analysis; Psychiatry; Older adults&lt;/_keywords&gt;&lt;_modified&gt;65822030&lt;/_modified&gt;&lt;_pages&gt;114-120&lt;/_pages&gt;&lt;_social_category&gt;精神病学(3)&lt;/_social_category&gt;&lt;_url&gt;https://www.sciencedirect.com/science/article/pii/S0165178118309417&lt;/_url&gt;&lt;_volume&gt;273&lt;/_volume&gt;&lt;/Details&gt;&lt;Extra&gt;&lt;DBUID&gt;{F96A950B-833F-4880-A151-76DA2D6A2879}&lt;/DBUID&gt;&lt;/Extra&gt;&lt;/Item&gt;&lt;/References&gt;&lt;/Group&gt;&lt;/Citation&gt;_x000a_"/>
    <w:docVar w:name="NE.Ref{4794C070-9AA5-486C-9C6B-4083730372FC}" w:val=" ADDIN NE.Ref.{4794C070-9AA5-486C-9C6B-4083730372FC}&lt;Citation&gt;&lt;Group&gt;&lt;References&gt;&lt;Item&gt;&lt;ID&gt;50546&lt;/ID&gt;&lt;UID&gt;{F13AB6EA-D103-4B87-AD9E-C71728C59C4B}&lt;/UID&gt;&lt;Title&gt;Synergism between obesity and alcohol in increasing the risk of hepatocellular  carcinoma: a prospective cohort study&lt;/Title&gt;&lt;Template&gt;Journal Article&lt;/Template&gt;&lt;Star&gt;0&lt;/Star&gt;&lt;Tag&gt;0&lt;/Tag&gt;&lt;Author&gt;Loomba, R; Yang, H I; Su, J; Brenner, D; Barrett-Connor, E; Iloeje, U; Chen, C J&lt;/Author&gt;&lt;Year&gt;2013&lt;/Year&gt;&lt;Details&gt;&lt;_accession_num&gt;23355498&lt;/_accession_num&gt;&lt;_author_adr&gt;Division of Gastroenterology and Division of Epidemiology, University of  California at San Diego, 9500 Gilman Drive, MC 0063, La Jolla, CA 92093, USA.  roloomba@ucsd.edu&lt;/_author_adr&gt;&lt;_collection_scope&gt;SCIE&lt;/_collection_scope&gt;&lt;_created&gt;65824633&lt;/_created&gt;&lt;_date&gt;2013-02-15&lt;/_date&gt;&lt;_date_display&gt;2013 Feb 15&lt;/_date_display&gt;&lt;_doi&gt;10.1093/aje/kws252&lt;/_doi&gt;&lt;_impact_factor&gt;   5.000&lt;/_impact_factor&gt;&lt;_isbn&gt;1476-6256 (Electronic); 0002-9262 (Print); 0002-9262 (Linking)&lt;/_isbn&gt;&lt;_issue&gt;4&lt;/_issue&gt;&lt;_journal&gt;Am J Epidemiol&lt;/_journal&gt;&lt;_language&gt;eng&lt;/_language&gt;&lt;_modified&gt;65824633&lt;/_modified&gt;&lt;_pages&gt;333-42&lt;/_pages&gt;&lt;_social_category&gt;公共卫生、环境卫生与职业卫生(2)&lt;/_social_category&gt;&lt;_subject_headings&gt;Adult; Alanine Transaminase/blood; Alcohol Drinking/*adverse effects; Algorithms; Analysis of Variance; Biomarkers, Tumor/blood; Body Mass Index; Carcinoma, Hepatocellular/blood/epidemiology/*etiology; Cohort Studies; Confidence Intervals; Diabetes Complications/epidemiology; Female; Follow-Up Studies; Hepatitis B Surface Antigens/blood; Hepatitis B, Chronic/complications; Hepatitis C Antibodies/blood; Humans; Incidence; Liver Neoplasms/blood/epidemiology/*etiology; Male; Middle Aged; Multivariate Analysis; Obesity/blood/*complications/epidemiology; Odds Ratio; Prospective Studies; Risk Factors; Smoking/adverse effects; Taiwan/epidemiology&lt;/_subject_headings&gt;&lt;_tertiary_title&gt;American journal of epidem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355498&amp;amp;query_hl=1&lt;/_url&gt;&lt;_volume&gt;177&lt;/_volume&gt;&lt;/Details&gt;&lt;Extra&gt;&lt;DBUID&gt;{F96A950B-833F-4880-A151-76DA2D6A2879}&lt;/DBUID&gt;&lt;/Extra&gt;&lt;/Item&gt;&lt;/References&gt;&lt;/Group&gt;&lt;/Citation&gt;_x000a_"/>
    <w:docVar w:name="NE.Ref{483FEA5D-83EA-467C-BB04-30E7217958BD}" w:val=" ADDIN NE.Ref.{483FEA5D-83EA-467C-BB04-30E7217958BD}&lt;Citation&gt;&lt;Group&gt;&lt;References&gt;&lt;Item&gt;&lt;ID&gt;50526&lt;/ID&gt;&lt;UID&gt;{6A25CD5E-729B-4B8E-A66C-3FF79BA0CC87}&lt;/UID&gt;&lt;Title&gt;Sensitivity of Fall Risk Perception and Associated Factors in Hospitalized Patients with Mental Disorders&lt;/Title&gt;&lt;Template&gt;Journal Article&lt;/Template&gt;&lt;Star&gt;0&lt;/Star&gt;&lt;Tag&gt;0&lt;/Tag&gt;&lt;Author&gt;Kim, Ji Young; Kim, Sung Reul; Park, Yusun; Ko, Jin Kyeong; Ra, Eunmi&lt;/Author&gt;&lt;Year&gt;2024&lt;/Year&gt;&lt;Details&gt;&lt;_accessed&gt;65822156&lt;/_accessed&gt;&lt;_alternate_title&gt;Asian Nursing Research&lt;/_alternate_title&gt;&lt;_collection_scope&gt;SCIE;SSCI&lt;/_collection_scope&gt;&lt;_created&gt;65821893&lt;/_created&gt;&lt;_date&gt;2024-01-01&lt;/_date&gt;&lt;_date_display&gt;2024&lt;/_date_display&gt;&lt;_doi&gt;https://doi.org/10.1016/j.anr.2024.10.001&lt;/_doi&gt;&lt;_impact_factor&gt;   2.200&lt;/_impact_factor&gt;&lt;_isbn&gt;1976-1317&lt;/_isbn&gt;&lt;_issue&gt;5&lt;/_issue&gt;&lt;_journal&gt;Asian Nursing Research&lt;/_journal&gt;&lt;_keywords&gt;accidental falls; inpatients; mental disorder; perception; sensitivity&lt;/_keywords&gt;&lt;_modified&gt;65822156&lt;/_modified&gt;&lt;_pages&gt;443-451&lt;/_pages&gt;&lt;_social_category&gt;护理(3)&lt;/_social_category&gt;&lt;_url&gt;https://www.sciencedirect.com/science/article/pii/S1976131724001087&lt;/_url&gt;&lt;_volume&gt;18&lt;/_volume&gt;&lt;/Details&gt;&lt;Extra&gt;&lt;DBUID&gt;{F96A950B-833F-4880-A151-76DA2D6A2879}&lt;/DBUID&gt;&lt;/Extra&gt;&lt;/Item&gt;&lt;/References&gt;&lt;/Group&gt;&lt;Group&gt;&lt;References&gt;&lt;Item&gt;&lt;ID&gt;50524&lt;/ID&gt;&lt;UID&gt;{2497AEB9-1450-44E3-98A5-5CB16B9B47D6}&lt;/UID&gt;&lt;Title&gt;Risk of Hospitalized Falls and Hip Fractures in 22,103 Older Adults Receiving Mental Health Care vs 161,603 Controls: A Large Cohort Study&lt;/Title&gt;&lt;Template&gt;Journal Article&lt;/Template&gt;&lt;Star&gt;0&lt;/Star&gt;&lt;Tag&gt;0&lt;/Tag&gt;&lt;Author&gt;Stubbs, Brendon; Perara, Gayan; Koyanagi, Ai; Veronese, Nicola; Vancampfort, Davy; Firth, Joseph; Sheehan, Katie; De Hert, Marc; Stewart, Robert; Mueller, Christoph&lt;/Author&gt;&lt;Year&gt;2020&lt;/Year&gt;&lt;Details&gt;&lt;_accessed&gt;65822144&lt;/_accessed&gt;&lt;_alternate_title&gt;Journal of the American Medical Directors Association&lt;/_alternate_title&gt;&lt;_collection_scope&gt;SCIE&lt;/_collection_scope&gt;&lt;_created&gt;65821869&lt;/_created&gt;&lt;_date&gt;2020-01-01&lt;/_date&gt;&lt;_date_display&gt;2020&lt;/_date_display&gt;&lt;_doi&gt;https://doi.org/10.1016/j.jamda.2020.03.005&lt;/_doi&gt;&lt;_impact_factor&gt;   7.600&lt;/_impact_factor&gt;&lt;_isbn&gt;1525-8610&lt;/_isbn&gt;&lt;_issue&gt;12&lt;/_issue&gt;&lt;_journal&gt;Journal of the American Medical Directors Association&lt;/_journal&gt;&lt;_keywords&gt;Hip fracture; falls dementia; mental illness; schizophrenia; substance use disorder&lt;/_keywords&gt;&lt;_modified&gt;65822144&lt;/_modified&gt;&lt;_pages&gt;1893-1899&lt;/_pages&gt;&lt;_social_category&gt;老年医学(2)&lt;/_social_category&gt;&lt;_url&gt;https://www.sciencedirect.com/science/article/pii/S1525861020302504&lt;/_url&gt;&lt;_volume&gt;21&lt;/_volume&gt;&lt;/Details&gt;&lt;Extra&gt;&lt;DBUID&gt;{F96A950B-833F-4880-A151-76DA2D6A2879}&lt;/DBUID&gt;&lt;/Extra&gt;&lt;/Item&gt;&lt;/References&gt;&lt;/Group&gt;&lt;/Citation&gt;_x000a_"/>
    <w:docVar w:name="NE.Ref{4B3125B5-9149-472E-B425-8415319F6513}" w:val=" ADDIN NE.Ref.{4B3125B5-9149-472E-B425-8415319F6513}&lt;Citation&gt;&lt;Group&gt;&lt;References&gt;&lt;Item&gt;&lt;ID&gt;50543&lt;/ID&gt;&lt;UID&gt;{0E04F2EA-34DA-41CB-A319-EB582D5228B0}&lt;/UID&gt;&lt;Title&gt;Calculating measures of biological interaction&lt;/Title&gt;&lt;Template&gt;Journal Article&lt;/Template&gt;&lt;Star&gt;0&lt;/Star&gt;&lt;Tag&gt;0&lt;/Tag&gt;&lt;Author&gt;Andersson, T; Alfredsson, L; Källberg, H; Zdravkovic, S; Ahlbom, A&lt;/Author&gt;&lt;Year&gt;2005&lt;/Year&gt;&lt;Details&gt;&lt;_accessed&gt;65822258&lt;/_accessed&gt;&lt;_alternate_title&gt;EUROPEAN JOURNAL OF EPIDEMIOLOGY&lt;/_alternate_title&gt;&lt;_collection_scope&gt;SCIE&lt;/_collection_scope&gt;&lt;_created&gt;65822253&lt;/_created&gt;&lt;_date&gt;2005-01-01&lt;/_date&gt;&lt;_date_display&gt;2005&lt;/_date_display&gt;&lt;_doi&gt;10.1007/s10654-005-7835-x&lt;/_doi&gt;&lt;_impact_factor&gt;  13.600&lt;/_impact_factor&gt;&lt;_isbn&gt;0393-2990&lt;/_isbn&gt;&lt;_issue&gt;7&lt;/_issue&gt;&lt;_journal&gt;EUROPEAN JOURNAL OF EPIDEMIOLOGY&lt;/_journal&gt;&lt;_modified&gt;65822258&lt;/_modified&gt;&lt;_pages&gt;575-579&lt;/_pages&gt;&lt;_social_category&gt;公共卫生、环境卫生与职业卫生(1)&lt;/_social_category&gt;&lt;_volume&gt;20&lt;/_volume&gt;&lt;/Details&gt;&lt;Extra&gt;&lt;DBUID&gt;{F96A950B-833F-4880-A151-76DA2D6A2879}&lt;/DBUID&gt;&lt;/Extra&gt;&lt;/Item&gt;&lt;/References&gt;&lt;/Group&gt;&lt;/Citation&gt;_x000a_"/>
    <w:docVar w:name="NE.Ref{51D3E4A7-BB73-4ACF-AD2A-2C614E42EB7E}" w:val=" ADDIN NE.Ref.{51D3E4A7-BB73-4ACF-AD2A-2C614E42EB7E}&lt;Citation&gt;&lt;Group&gt;&lt;References&gt;&lt;Item&gt;&lt;ID&gt;50537&lt;/ID&gt;&lt;UID&gt;{CEB57A03-5481-4273-9FF2-8965A5DC9F7D}&lt;/UID&gt;&lt;Title&gt;Relationship between alcohol use disorders and suicidality in a psychiatric population - In-patient prevalence study&lt;/Title&gt;&lt;Template&gt;Journal Article&lt;/Template&gt;&lt;Star&gt;0&lt;/Star&gt;&lt;Tag&gt;0&lt;/Tag&gt;&lt;Author&gt;McCloud, A; Barnaby, B; Omu, N; Drummond, C; Aboud, A&lt;/Author&gt;&lt;Year&gt;2004&lt;/Year&gt;&lt;Details&gt;&lt;_accessed&gt;65822108&lt;/_accessed&gt;&lt;_alternate_title&gt;BRITISH JOURNAL OF PSYCHIATRY&lt;/_alternate_title&gt;&lt;_collection_scope&gt;SCIE;SSCI&lt;/_collection_scope&gt;&lt;_created&gt;65822073&lt;/_created&gt;&lt;_date&gt;2004-01-01&lt;/_date&gt;&lt;_date_display&gt;2004&lt;/_date_display&gt;&lt;_doi&gt;10.1192/bjp.184.5.439&lt;/_doi&gt;&lt;_impact_factor&gt;  10.500&lt;/_impact_factor&gt;&lt;_isbn&gt;0007-1250&lt;/_isbn&gt;&lt;_journal&gt;BRITISH JOURNAL OF PSYCHIATRY&lt;/_journal&gt;&lt;_modified&gt;65822108&lt;/_modified&gt;&lt;_pages&gt;439-445&lt;/_pages&gt;&lt;_social_category&gt;精神病学(1)&lt;/_social_category&gt;&lt;_volume&gt;184&lt;/_volume&gt;&lt;/Details&gt;&lt;Extra&gt;&lt;DBUID&gt;{F96A950B-833F-4880-A151-76DA2D6A2879}&lt;/DBUID&gt;&lt;/Extra&gt;&lt;/Item&gt;&lt;/References&gt;&lt;/Group&gt;&lt;/Citation&gt;_x000a_"/>
    <w:docVar w:name="NE.Ref{5BDE12AD-E3EA-40A7-90C3-902B54DFFFB6}" w:val=" ADDIN NE.Ref.{5BDE12AD-E3EA-40A7-90C3-902B54DFFFB6}&lt;Citation&gt;&lt;Group&gt;&lt;References&gt;&lt;Item&gt;&lt;ID&gt;50573&lt;/ID&gt;&lt;UID&gt;{D1A581C1-CDFB-4567-885D-D2CBC5937340}&lt;/UID&gt;&lt;Title&gt;Accuracy of the PHQ-2 Alone and in Combination With the PHQ-9 for Screening to  Detect Major Depression: Systematic Review and Meta-analysis&lt;/Title&gt;&lt;Template&gt;Journal Article&lt;/Template&gt;&lt;Star&gt;0&lt;/Star&gt;&lt;Tag&gt;0&lt;/Tag&gt;&lt;Author&gt;Levis, B; Sun, Y; He, C; Wu, Y; Krishnan, A; Bhandari, P M; Neupane, D; Imran, M; Brehaut, E; Negeri, Z; Fischer, F H; Benedetti, A; Thombs, B D; Che, L; Levis, A; Riehm, K; Saadat, N; Azar, M; Rice, D; Boruff, J; Kloda, L; Cuijpers, P; Gilbody, S; Ioannidis, J; McMillan, D; Patten, S; Shrier, I; Ziegelstein, R; Moore, A; Akena, D; Amtmann, D; Arroll, B; Ayalon, L; Baradaran, H; Beraldi, A; Bernstein, C; Bhana, A; Bombardier, C; Buji, R I; Butterworth, P; Carter, G; Chagas, M; Chan, J; Chan, L F; Chibanda, D; Cholera, R; Clover, K; Conway, A; Conwell, Y; Daray, F; de Man-van, Ginkel J; Delgadillo, J; Diez-Quevedo, C; Fann, J; Field, S; Fisher, J; Fung, D; Garman, E; Gelaye, B; Gholizadeh, L; Gibson, L; Goodyear-Smith, F; Green, E; Greeno, C; Hall, B; Hampel, P; Hantsoo, L; Haroz, E; Harter, M; Hegerl, U; Hides, L; Hobfoll, S; Honikman, S; Hudson, M; Hyphantis, T; Inagaki, M; Ismail, K; Jeon, H J; Jetté, N; Khamseh, M; Kiely, K; Kohler, S; Kohrt, B; Kwan, Y; Lamers, F; Asunción, Lara M; Levin-Aspenson, H; Lino, V; Liu, S I; Lotrakul, M; Loureiro, S; Löwe, B; Luitel, N; Lund, C; Marrie, R A; Marsh, L; Marx, B; McGuire, A; Mohd, Sidik S; Munhoz, T; Muramatsu, K; Nakku, J; Navarrete, L; Osório, F; Patel, V; Pence, B; Persoons, P; Petersen, I; Picardi, A; Pugh, S; Quinn, T; Rancans, E; Rathod, S; Reuter, K; Roch, S; Rooney, A; Rowe, H; Santos, I; Schram, M; Shaaban, J; Shinn, E; Sidebottom, A; Simning, A; Spangenberg, L; Stafford, L; Sung, S; Suzuki, K; Swartz, R; Tan, PLL; Taylor-Rowan, M; Tran, T; Turner, A; van der Feltz-Cornelis, C; van Heyningen, T; van Weert, H; Wagner, L; Li, Wang J; White, J; Winkley, K; Wynter, K; Yamada, M; Zhi, Zeng Q; Zhang, Y&lt;/Author&gt;&lt;Year&gt;2020&lt;/Year&gt;&lt;Details&gt;&lt;_accession_num&gt;32515813&lt;/_accession_num&gt;&lt;_author_adr&gt;Lady Davis Institute for Medical Research, Jewish General Hospital, Montréal,  Québec, Canada.; Department of Epidemiology, Biostatistics and Occupational Health, McGill  University, Montréal, Québec, Canada.; Lady Davis Institute for Medical Research, Jewish General Hospital, Montréal,  Québec, Canada.; Lady Davis Institute for Medical Research, Jewish General Hospital, Montréal,  Québec, Canada.; Lady Davis Institute for Medical Research, Jewish General Hospital, Montréal,  Québec, Canada.; Department of Epidemiology, Biostatistics and Occupational Health, McGill  University, Montréal, Québec, Canada.; Department of Psychiatry, McGill University, Montréal, Québec, Canada.; Lady Davis Institute for Medical Research, Jewish General Hospital, Montréal,  Québec, Canada.; Lady Davis Institute for Medical Research, Jewish General Hospital, Montréal,  Québec, Canada.; Department of Epidemiology, Biostatistics and Occupational Health, McGill  University, Montréal, Québec, Canada.; Lady Davis Institute for Medical Research, Jewish General Hospital, Montréal,  Québec, Canada.; Department of Epidemiology, Biostatistics and Occupational Health, McGill  University, Montréal, Québec, Canada.; Lady Davis Institute for Medical Research, Jewish General Hospital, Montréal,  Québec, Canada.; Lady Davis Institute for Medical Research, Jewish General Hospital, Montréal,  Québec, Canada.; Lady Davis Institute for Medical Research, Jewish General Hospital, Montréal,  Québec, Canada.; Department of Epidemiology, Biostatistics and Occupational Health, McGill  University, Montréal, Québec, Canada.; Center for Internal Medicine and Dermatology, Department of Psychosomatic  Medicine, Charité, Universitätsmedizin Berlin, Germany.; Department of Epidemiology, Biostatistics and Occupational Health, McGill  University, Montréal, Québec, Canada.; Department of Medicine, McGill University, Montréal, Québec, Canada.; Respiratory Epidemiology and Clinical Research Unit, McGill University Health  Centre, Montréal, Québec, Canada.; Lady Davis Institute for Medical Research, Jewish General Hospital, Montréal,  Québec, Canada.; Department of Epidemiology, Biostatistics and Occupational Health, McGill  University, Montréal, Québec, Canada.; Department of Psychiatry, McGill University, Montréal, Québec, Canada.; Department of Medicine, McGill University, Montréal, Québec, Canada.; Department of Psychology, McGill University, Montréal, Québec, Canada.; Department of Educational and Counselling Psychology, McGill University,  Montréal, Québec, Canada.&lt;/_author_adr&gt;&lt;_collection_scope&gt;SCIE&lt;/_collection_scope&gt;&lt;_created&gt;65855373&lt;/_created&gt;&lt;_date&gt;2020-06-09&lt;/_date&gt;&lt;_date_display&gt;2020 Jun 9&lt;/_date_display&gt;&lt;_doi&gt;10.1001/jama.2020.6504&lt;/_doi&gt;&lt;_impact_factor&gt; 120.700&lt;/_impact_factor&gt;&lt;_isbn&gt;1538-3598 (Electronic); 0098-7484 (Print); 0098-7484 (Linking)&lt;/_isbn&gt;&lt;_issue&gt;22&lt;/_issue&gt;&lt;_journal&gt;JAMA&lt;/_journal&gt;&lt;_language&gt;eng&lt;/_language&gt;&lt;_modified&gt;65855373&lt;/_modified&gt;&lt;_pages&gt;2290-2300&lt;/_pages&gt;&lt;_social_category&gt;医学：内科(1)&lt;/_social_category&gt;&lt;_subject_headings&gt;Adult; Depressive Disorder, Major/classification/*diagnosis; Female; Humans; Interviews as Topic; Male; Mass Screening/*methods; *Patient Health Questionnaire; ROC Curve; Sensitivity and Specificity&lt;/_subject_headings&gt;&lt;_tertiary_title&gt;JAMA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2515813&amp;amp;query_hl=1&lt;/_url&gt;&lt;_volume&gt;323&lt;/_volume&gt;&lt;/Details&gt;&lt;Extra&gt;&lt;DBUID&gt;{F96A950B-833F-4880-A151-76DA2D6A2879}&lt;/DBUID&gt;&lt;/Extra&gt;&lt;/Item&gt;&lt;/References&gt;&lt;/Group&gt;&lt;/Citation&gt;_x000a_"/>
    <w:docVar w:name="NE.Ref{5F6C48FC-BE1F-46E1-965C-2D2E69749F88}" w:val=" ADDIN NE.Ref.{5F6C48FC-BE1F-46E1-965C-2D2E69749F88}&lt;Citation&gt;&lt;Group&gt;&lt;References&gt;&lt;Item&gt;&lt;ID&gt;50535&lt;/ID&gt;&lt;UID&gt;{94DA9E50-7AF9-4B77-BF46-C2EA63B6389E}&lt;/UID&gt;&lt;Title&gt;The importance of alcohol in elderly&amp;apos;s hospital admissions for fall injuries: a population case-control study.&lt;/Title&gt;&lt;Template&gt;Journal Article&lt;/Template&gt;&lt;Star&gt;0&lt;/Star&gt;&lt;Tag&gt;0&lt;/Tag&gt;&lt;Author&gt;Bye, Elin K; Bogstrand, Stig Tore; Rossow, Ingeborg&lt;/Author&gt;&lt;Year&gt;2022&lt;/Year&gt;&lt;Details&gt;&lt;_accessed&gt;65853960&lt;/_accessed&gt;&lt;_alternate_title&gt;Nordisk alkohol- &amp;amp; narkotikatidskrift : NAT&lt;/_alternate_title&gt;&lt;_collection_scope&gt;SSCI&lt;/_collection_scope&gt;&lt;_created&gt;65822047&lt;/_created&gt;&lt;_date&gt;2022-01-01&lt;/_date&gt;&lt;_date_display&gt;2022&lt;/_date_display&gt;&lt;_doi&gt;10.1177/14550725211015836&lt;/_doi&gt;&lt;_impact_factor&gt;   1.700&lt;/_impact_factor&gt;&lt;_issue&gt;1&lt;/_issue&gt;&lt;_journal&gt;Nordisk Alkohol Nark&lt;/_journal&gt;&lt;_modified&gt;65853961&lt;/_modified&gt;&lt;_pages&gt;38-49&lt;/_pages&gt;&lt;_social_category&gt;药物滥用(4)&lt;/_social_category&gt;&lt;_volume&gt;39&lt;/_volume&gt;&lt;/Details&gt;&lt;Extra&gt;&lt;DBUID&gt;{F96A950B-833F-4880-A151-76DA2D6A2879}&lt;/DBUID&gt;&lt;/Extra&gt;&lt;/Item&gt;&lt;/References&gt;&lt;/Group&gt;&lt;Group&gt;&lt;References&gt;&lt;Item&gt;&lt;ID&gt;50536&lt;/ID&gt;&lt;UID&gt;{0C1F252C-E33F-4FE4-9359-2944BF80CCE7}&lt;/UID&gt;&lt;Title&gt;Acute Effects of Moderate Alcohol Consumption on Postural Stability in Older Adults.&lt;/Title&gt;&lt;Template&gt;Journal Article&lt;/Template&gt;&lt;Star&gt;0&lt;/Star&gt;&lt;Tag&gt;0&lt;/Tag&gt;&lt;Author&gt;Wu, Helen Z; Barry, Lisa C; Duan, Yinghui; Bohannon, Richard W; Covault, Jonathan M; Grady, James J&lt;/Author&gt;&lt;Year&gt;2017&lt;/Year&gt;&lt;Details&gt;&lt;_accessed&gt;65853443&lt;/_accessed&gt;&lt;_alternate_title&gt;Perceptual and motor skills&lt;/_alternate_title&gt;&lt;_collection_scope&gt;SSCI&lt;/_collection_scope&gt;&lt;_created&gt;65822053&lt;/_created&gt;&lt;_date&gt;2017-01-01&lt;/_date&gt;&lt;_date_display&gt;2017&lt;/_date_display&gt;&lt;_doi&gt;10.1177/0031512517721069&lt;/_doi&gt;&lt;_impact_factor&gt;   1.600&lt;/_impact_factor&gt;&lt;_issue&gt;5&lt;/_issue&gt;&lt;_journal&gt;Perceptual and motor skills&lt;/_journal&gt;&lt;_modified&gt;65822054&lt;/_modified&gt;&lt;_pages&gt;912-931&lt;/_pages&gt;&lt;_social_category&gt;心理学：实验(4)&lt;/_social_category&gt;&lt;_volume&gt;124&lt;/_volume&gt;&lt;/Details&gt;&lt;Extra&gt;&lt;DBUID&gt;{F96A950B-833F-4880-A151-76DA2D6A2879}&lt;/DBUID&gt;&lt;/Extra&gt;&lt;/Item&gt;&lt;/References&gt;&lt;/Group&gt;&lt;/Citation&gt;_x000a_"/>
    <w:docVar w:name="NE.Ref{6174D34F-AB73-4ED0-84E3-242528C1531B}" w:val=" ADDIN NE.Ref.{6174D34F-AB73-4ED0-84E3-242528C1531B}&lt;Citation&gt;&lt;Group&gt;&lt;References&gt;&lt;Item&gt;&lt;ID&gt;50561&lt;/ID&gt;&lt;UID&gt;{6E807AF2-6DA4-47F6-90DD-0CFE5C5A842F}&lt;/UID&gt;&lt;Title&gt;Relationship Between Obesity and Balance in the Community-Dwelling Elderly  Population: A Cross-Sectional Analysis&lt;/Title&gt;&lt;Template&gt;Journal Article&lt;/Template&gt;&lt;Star&gt;0&lt;/Star&gt;&lt;Tag&gt;0&lt;/Tag&gt;&lt;Author&gt;Lee, J J; Hong, D W; Lee, S A; Soh, Y; Yang, M; Choi, K M; Won, C W; Chon, J&lt;/Author&gt;&lt;Year&gt;2020&lt;/Year&gt;&lt;Details&gt;&lt;_accessed&gt;65852080&lt;/_accessed&gt;&lt;_accession_num&gt;31464747&lt;/_accession_num&gt;&lt;_author_adr&gt;From the Department of Rehabilitation Medicine, Kyung Hee University Medical  Center, Seoul, South Korea (JJL, YS, MY, JC); Department of Rehabilitation  Medicine, Kyung Hee University Hospital at Gangdong, Seoul, South Korea (SAL,  KMC); Department of Medicine, Kyung Hee University, Seoul, South Korea (DWH, SAL,  YS, CWW, JC); and Department of Family Medicine, Kyung Hee University Medical  Center, Seoul, South Korea (CWW).&lt;/_author_adr&gt;&lt;_collection_scope&gt;SCIE&lt;/_collection_scope&gt;&lt;_created&gt;65845356&lt;/_created&gt;&lt;_date&gt;2020-01-01&lt;/_date&gt;&lt;_date_display&gt;2020 Jan&lt;/_date_display&gt;&lt;_doi&gt;10.1097/PHM.0000000000001292&lt;/_doi&gt;&lt;_impact_factor&gt;   3.000&lt;/_impact_factor&gt;&lt;_isbn&gt;1537-7385 (Electronic); 0894-9115 (Linking)&lt;/_isbn&gt;&lt;_issue&gt;1&lt;/_issue&gt;&lt;_journal&gt;Am J Phys Med Rehabil&lt;/_journal&gt;&lt;_language&gt;eng&lt;/_language&gt;&lt;_modified&gt;65852080&lt;/_modified&gt;&lt;_pages&gt;65-70&lt;/_pages&gt;&lt;_social_category&gt;康复医学(4) &amp;amp; 运动科学(4)&lt;/_social_category&gt;&lt;_subject_headings&gt;Accidental Falls/statistics &amp;amp; numerical data; Aged; Aged, 80 and over; *Body Mass Index; Cross-Sectional Studies; Female; Geriatric Assessment; Humans; Independent Living; Knee/physiopathology; Male; Muscle Strength; Muscle Weakness/etiology/*physiopathology; Obesity/complications/*physiopathology; *Postural Balance; Risk Factors; Sensation Disorders/etiology/*physiopathology; Time and Motion Studies&lt;/_subject_headings&gt;&lt;_tertiary_title&gt;American journal of physical medicine &amp;amp; rehabilitation&lt;/_tertiary_title&gt;&lt;_type_work&gt;Evaluation Study; Journal Article; Research Support, Non-U.S. Gov&amp;apos;t&lt;/_type_work&gt;&lt;_url&gt;http://www.ncbi.nlm.nih.gov/entrez/query.fcgi?cmd=Retrieve&amp;amp;db=pubmed&amp;amp;dopt=Abstract&amp;amp;list_uids=31464747&amp;amp;query_hl=1&lt;/_url&gt;&lt;_volume&gt;99&lt;/_volume&gt;&lt;/Details&gt;&lt;Extra&gt;&lt;DBUID&gt;{F96A950B-833F-4880-A151-76DA2D6A2879}&lt;/DBUID&gt;&lt;/Extra&gt;&lt;/Item&gt;&lt;/References&gt;&lt;/Group&gt;&lt;/Citation&gt;_x000a_"/>
    <w:docVar w:name="NE.Ref{630C6940-E205-412F-BB40-7D676661D69D}" w:val=" ADDIN NE.Ref.{630C6940-E205-412F-BB40-7D676661D69D}&lt;Citation&gt;&lt;Group&gt;&lt;References&gt;&lt;Item&gt;&lt;ID&gt;50569&lt;/ID&gt;&lt;UID&gt;{6CA8B205-30DB-4623-ACAD-1FF8380FB94A}&lt;/UID&gt;&lt;Title&gt;Brain ethanol metabolism by astrocytic ALDH2 drives the behavioural effects of  ethanol intoxication&lt;/Title&gt;&lt;Template&gt;Journal Article&lt;/Template&gt;&lt;Star&gt;0&lt;/Star&gt;&lt;Tag&gt;0&lt;/Tag&gt;&lt;Author&gt;Jin, S; Cao, Q; Yang, F; Zhu, H; Xu, S; Chen, Q; Wang, Z; Lin, Y; Cinar, R; Pawlosky, R J; Zhang, Y; Xiong, W; Gao, B; Koob, G F; Lovinger, D M; Zhang, L&lt;/Author&gt;&lt;Year&gt;2021&lt;/Year&gt;&lt;Details&gt;&lt;_accessed&gt;65852052&lt;/_accessed&gt;&lt;_accession_num&gt;33758417&lt;/_accession_num&gt;&lt;_author_adr&gt;Laboratory for Integrative Neuroscience, National Institute on Alcohol Abuse and  Alcoholism, National Institutes of Health, Bethesda, MD, USA.; Department of Anesthesiology, Second Affiliated Hospital, Anhui Medical  University, Hefei, PR China.; Department of Diagnostic Radiology and Nuclear Medicine, University of Maryland,  School of Medicine, Baltimore, MD, USA.; Laboratory for Integrative Neuroscience, National Institute on Alcohol Abuse and  Alcoholism, National Institutes of Health, Bethesda, MD, USA.; Department of Neuroscience, University of Science and Technology of China, Hefei,  PR China.; Department of Diagnostic Radiology and Nuclear Medicine, University of Maryland,  School of Medicine, Baltimore, MD, USA.; Department of Neuroscience, University of Science and Technology of China, Hefei,  PR China.; Department of Neuroscience, University of Science and Technology of China, Hefei,  PR China.; Laboratory for Liver Diseases, National Institute on Alcohol Abuse and  Alcoholism, National Institutes of Health, Bethesda, MD, USA.; Laboratory of Physiologic Studies, National Institute on Alcohol Abuse and  Alcoholism, National Institutes of Health, Bethesda, MD, USA.; Laboratory for Metabolic Control, National Institute on Alcohol Abuse and  Alcoholism, National Institutes of Health, Bethesda, MD, USA.; Department of Anesthesiology, Second Affiliated Hospital, Anhui Medical  University, Hefei, PR China.; Department of Neuroscience, University of Science and Technology of China, Hefei,  PR China.; Laboratory for Liver Diseases, National Institute on Alcohol Abuse and  Alcoholism, National Institutes of Health, Bethesda, MD, USA.; National Institute on Drug Abuse, National Institutes of Health, Baltimore, MD,  USA.; Laboratory for Integrative Neuroscience, National Institute on Alcohol Abuse and  Alcoholism, National Institutes of Health, Bethesda, MD, USA.; Laboratory for Integrative Neuroscience, National Institute on Alcohol Abuse and  Alcoholism, National Institutes of Health, Bethesda, MD, USA.  lzhang@mail.nih.gov.&lt;/_author_adr&gt;&lt;_collection_scope&gt;SCIE&lt;/_collection_scope&gt;&lt;_created&gt;65850725&lt;/_created&gt;&lt;_date&gt;2021-03-01&lt;/_date&gt;&lt;_date_display&gt;2021 Mar&lt;/_date_display&gt;&lt;_doi&gt;10.1038/s42255-021-00357-z&lt;/_doi&gt;&lt;_impact_factor&gt;  20.800&lt;/_impact_factor&gt;&lt;_isbn&gt;2522-5812 (Electronic); 2522-5812 (Linking)&lt;/_isbn&gt;&lt;_issue&gt;3&lt;/_issue&gt;&lt;_journal&gt;Nat Metab&lt;/_journal&gt;&lt;_language&gt;eng&lt;/_language&gt;&lt;_modified&gt;65852052&lt;/_modified&gt;&lt;_pages&gt;337-351&lt;/_pages&gt;&lt;_social_category&gt;内分泌学与代谢(1)&lt;/_social_category&gt;&lt;_subject_headings&gt;Aldehyde Dehydrogenase, Mitochondrial/genetics/*metabolism; Animals; Astrocytes/*enzymology; Behavior/*drug effects; Brain/cytology/enzymology/*metabolism; Ethanol/*toxicity; Female; Humans; Male; Mice; gamma-Aminobutyric Acid/metabolism&lt;/_subject_headings&gt;&lt;_tertiary_title&gt;Nature metabolism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758417&amp;amp;query_hl=1&lt;/_url&gt;&lt;_volume&gt;3&lt;/_volume&gt;&lt;/Details&gt;&lt;Extra&gt;&lt;DBUID&gt;{F96A950B-833F-4880-A151-76DA2D6A2879}&lt;/DBUID&gt;&lt;/Extra&gt;&lt;/Item&gt;&lt;/References&gt;&lt;/Group&gt;&lt;/Citation&gt;_x000a_"/>
    <w:docVar w:name="NE.Ref{6373C0CB-145A-4DE4-9030-04623A522AC9}" w:val=" ADDIN NE.Ref.{6373C0CB-145A-4DE4-9030-04623A522AC9}&lt;Citation&gt;&lt;Group&gt;&lt;References&gt;&lt;Item&gt;&lt;ID&gt;50515&lt;/ID&gt;&lt;UID&gt;{F59FE264-DEAE-4B17-B433-73DE0ABC6219}&lt;/UID&gt;&lt;Title&gt;Sample Size and Power Calculations for Additive Interactions&lt;/Title&gt;&lt;Template&gt;Journal Article&lt;/Template&gt;&lt;Star&gt;0&lt;/Star&gt;&lt;Tag&gt;0&lt;/Tag&gt;&lt;Author&gt;VanderWeele, T J&lt;/Author&gt;&lt;Year&gt;2012&lt;/Year&gt;&lt;Details&gt;&lt;_accessed&gt;65852161&lt;/_accessed&gt;&lt;_accession_num&gt;25473594&lt;/_accession_num&gt;&lt;_author_adr&gt;Departments of Epidemiology and Biostatistics, Harvard School of Public Health,  Boston, MA.&lt;/_author_adr&gt;&lt;_created&gt;65813689&lt;/_created&gt;&lt;_date&gt;2012-08-01&lt;/_date&gt;&lt;_date_display&gt;2012 Aug 1&lt;/_date_display&gt;&lt;_doi&gt;10.1515/2161-962X.1010&lt;/_doi&gt;&lt;_isbn&gt;2194-9263 (Print); 2161-962X (Electronic); 2161-962X (Linking)&lt;/_isbn&gt;&lt;_issue&gt;1&lt;/_issue&gt;&lt;_journal&gt;Epidemiol Methods&lt;/_journal&gt;&lt;_language&gt;eng&lt;/_language&gt;&lt;_modified&gt;65852161&lt;/_modified&gt;&lt;_pages&gt;159-188&lt;/_pages&gt;&lt;_tertiary_title&gt;Epidemiologic methods&lt;/_tertiary_title&gt;&lt;_type_work&gt;Journal Article&lt;/_type_work&gt;&lt;_url&gt;http://www.ncbi.nlm.nih.gov/entrez/query.fcgi?cmd=Retrieve&amp;amp;db=pubmed&amp;amp;dopt=Abstract&amp;amp;list_uids=25473594&amp;amp;query_hl=1&lt;/_url&gt;&lt;_volume&gt;1&lt;/_volume&gt;&lt;/Details&gt;&lt;Extra&gt;&lt;DBUID&gt;{F96A950B-833F-4880-A151-76DA2D6A2879}&lt;/DBUID&gt;&lt;/Extra&gt;&lt;/Item&gt;&lt;/References&gt;&lt;/Group&gt;&lt;/Citation&gt;_x000a_"/>
    <w:docVar w:name="NE.Ref{67E1A714-2789-4E24-B660-FC0C58EFD73D}" w:val=" ADDIN NE.Ref.{67E1A714-2789-4E24-B660-FC0C58EFD73D}&lt;Citation&gt;&lt;Group&gt;&lt;References&gt;&lt;Item&gt;&lt;ID&gt;50559&lt;/ID&gt;&lt;UID&gt;{9AA7F7B4-79C1-403C-BCBC-8B67796CC6F9}&lt;/UID&gt;&lt;Title&gt;Association between body mass index and falls in community-dwelling men and women: a prospective, multinational study in the Survey of Health, Ageing and Retirement in Europe (SHARE).&lt;/Title&gt;&lt;Template&gt;Journal Article&lt;/Template&gt;&lt;Star&gt;0&lt;/Star&gt;&lt;Tag&gt;0&lt;/Tag&gt;&lt;Author&gt;G, Ogliari; J, Ryg; K, Andersen-Ranberg; LL, Scheel-Hincke; T, Masud&lt;/Author&gt;&lt;Year&gt;2021&lt;/Year&gt;&lt;Details&gt;&lt;_accessed&gt;65850959&lt;/_accessed&gt;&lt;_collection_scope&gt;SCIE&lt;/_collection_scope&gt;&lt;_created&gt;65843945&lt;/_created&gt;&lt;_doi&gt;10.1007/s41999-021-00485-5&lt;/_doi&gt;&lt;_impact_factor&gt;   3.800&lt;/_impact_factor&gt;&lt;_issue&gt;4&lt;/_issue&gt;&lt;_journal&gt;European geriatric medicine&lt;/_journal&gt;&lt;_modified&gt;65850959&lt;/_modified&gt;&lt;_pages&gt;837-849&lt;/_pages&gt;&lt;_social_category&gt;老年医学(4)&lt;/_social_category&gt;&lt;_volume&gt;12&lt;/_volume&gt;&lt;/Details&gt;&lt;Extra&gt;&lt;DBUID&gt;{F96A950B-833F-4880-A151-76DA2D6A2879}&lt;/DBUID&gt;&lt;/Extra&gt;&lt;/Item&gt;&lt;/References&gt;&lt;/Group&gt;&lt;Group&gt;&lt;References&gt;&lt;Item&gt;&lt;ID&gt;50560&lt;/ID&gt;&lt;UID&gt;{461E566F-70E2-4AA2-AEB3-E19858C3AF32}&lt;/UID&gt;&lt;Title&gt;Body mass index, falls, and injurious falls among US adults: Findings from the 2014 Behavioral Risk Factor Surveillance System&lt;/Title&gt;&lt;Template&gt;Journal Article&lt;/Template&gt;&lt;Star&gt;0&lt;/Star&gt;&lt;Tag&gt;0&lt;/Tag&gt;&lt;Author&gt;Ylitalo, K R; Karvonen-Gutierrez, C A&lt;/Author&gt;&lt;Year&gt;2016&lt;/Year&gt;&lt;Details&gt;&lt;_accessed&gt;65850959&lt;/_accessed&gt;&lt;_alternate_title&gt;PREVENTIVE MEDICINE&lt;/_alternate_title&gt;&lt;_collection_scope&gt;SCIE&lt;/_collection_scope&gt;&lt;_created&gt;65845316&lt;/_created&gt;&lt;_date&gt;2016-01-01&lt;/_date&gt;&lt;_date_display&gt;2016&lt;/_date_display&gt;&lt;_doi&gt;10.1016/j.ypmed.2016.08.044&lt;/_doi&gt;&lt;_impact_factor&gt;   5.100&lt;/_impact_factor&gt;&lt;_isbn&gt;0091-7435&lt;/_isbn&gt;&lt;_journal&gt;PREVENTIVE MEDICINE&lt;/_journal&gt;&lt;_modified&gt;65850959&lt;/_modified&gt;&lt;_pages&gt;217-223&lt;/_pages&gt;&lt;_social_category&gt;医学：内科(2) &amp;amp; 公共卫生、环境卫生与职业卫生(2)&lt;/_social_category&gt;&lt;_volume&gt;91&lt;/_volume&gt;&lt;/Details&gt;&lt;Extra&gt;&lt;DBUID&gt;{F96A950B-833F-4880-A151-76DA2D6A2879}&lt;/DBUID&gt;&lt;/Extra&gt;&lt;/Item&gt;&lt;/References&gt;&lt;/Group&gt;&lt;/Citation&gt;_x000a_"/>
    <w:docVar w:name="NE.Ref{684E657A-C3AC-4DF1-A25B-85DC245235D3}" w:val=" ADDIN NE.Ref.{684E657A-C3AC-4DF1-A25B-85DC245235D3}&lt;Citation&gt;&lt;Group&gt;&lt;References&gt;&lt;Item&gt;&lt;ID&gt;50563&lt;/ID&gt;&lt;UID&gt;{4FAC301A-9ECA-4081-A18F-0D041775DEBC}&lt;/UID&gt;&lt;Title&gt;The Neuropsychology of Dizziness and Related Disorders&lt;/Title&gt;&lt;Template&gt;Journal Article&lt;/Template&gt;&lt;Star&gt;0&lt;/Star&gt;&lt;Tag&gt;0&lt;/Tag&gt;&lt;Author&gt;Beh, S C&lt;/Author&gt;&lt;Year&gt;2021&lt;/Year&gt;&lt;Details&gt;&lt;_accessed&gt;65852143&lt;/_accessed&gt;&lt;_accession_num&gt;34294432&lt;/_accession_num&gt;&lt;_author_adr&gt;Department of Neurology, Vestibular &amp;amp; Neuro-Visual Disorders Clinic, University  of Texas Southwestern Medical Center at Dallas, 5323 Harry Hines Boulevard,  Dallas, TX 75390, USA. Electronic address: scjbeh@gmail.com.&lt;/_author_adr&gt;&lt;_collection_scope&gt;SCIE&lt;/_collection_scope&gt;&lt;_created&gt;65846808&lt;/_created&gt;&lt;_date&gt;2021-10-01&lt;/_date&gt;&lt;_date_display&gt;2021 Oct&lt;/_date_display&gt;&lt;_doi&gt;10.1016/j.otc.2021.05.016&lt;/_doi&gt;&lt;_impact_factor&gt;   1.700&lt;/_impact_factor&gt;&lt;_isbn&gt;1557-8259 (Electronic); 0030-6665 (Linking)&lt;/_isbn&gt;&lt;_issue&gt;5&lt;/_issue&gt;&lt;_journal&gt;Otolaryngol Clin North Am&lt;/_journal&gt;&lt;_keywords&gt;Anxiety; Cognition; Depression; Dizziness; Mood; Vertigo&lt;/_keywords&gt;&lt;_language&gt;eng&lt;/_language&gt;&lt;_modified&gt;65852143&lt;/_modified&gt;&lt;_ori_publication&gt;Copyright © 2021 Elsevier Inc. All rights reserved.&lt;/_ori_publication&gt;&lt;_pages&gt;989-997&lt;/_pages&gt;&lt;_social_category&gt;耳鼻喉科学(4)&lt;/_social_category&gt;&lt;_subject_headings&gt;Anxiety; *Dizziness; Humans; Neuropsychology; Vertigo; *Vestibular Diseases&lt;/_subject_headings&gt;&lt;_tertiary_title&gt;Otolaryngologic clinics of North America&lt;/_tertiary_title&gt;&lt;_type_work&gt;Journal Article; Review&lt;/_type_work&gt;&lt;_url&gt;http://www.ncbi.nlm.nih.gov/entrez/query.fcgi?cmd=Retrieve&amp;amp;db=pubmed&amp;amp;dopt=Abstract&amp;amp;list_uids=34294432&amp;amp;query_hl=1&lt;/_url&gt;&lt;_volume&gt;54&lt;/_volume&gt;&lt;/Details&gt;&lt;Extra&gt;&lt;DBUID&gt;{F96A950B-833F-4880-A151-76DA2D6A2879}&lt;/DBUID&gt;&lt;/Extra&gt;&lt;/Item&gt;&lt;/References&gt;&lt;/Group&gt;&lt;Group&gt;&lt;References&gt;&lt;Item&gt;&lt;ID&gt;50554&lt;/ID&gt;&lt;UID&gt;{E9832ABA-FDF9-4B9A-AB4B-49676BC8C67F}&lt;/UID&gt;&lt;Title&gt;Psychiatric comorbidity and psychosocial impairment among patients with vertigo  and dizziness&lt;/Title&gt;&lt;Template&gt;Journal Article&lt;/Template&gt;&lt;Star&gt;0&lt;/Star&gt;&lt;Tag&gt;0&lt;/Tag&gt;&lt;Author&gt;Lahmann, C; Henningsen, P; Brandt, T; Strupp, M; Jahn, K; Dieterich, M; Eckhardt-Henn, A; Feuerecker, R; Dinkel, A; Schmid, G&lt;/Author&gt;&lt;Year&gt;2015&lt;/Year&gt;&lt;Details&gt;&lt;_accessed&gt;65852136&lt;/_accessed&gt;&lt;_accession_num&gt;24963122&lt;/_accession_num&gt;&lt;_author_adr&gt;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; 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; German Center for Vertigo and Balance Disorders, University Hospital Munich,  Campus Großhadern, Ludwig-Maximilians-Universität, Munich, Germany Department of  Clinical Neuroscience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 Munich Cluster of Systems  Neurology (SyNergy), Munich, Germany.; Department of Psychosomatic Medicine and Psychotherapy, Klinikum Stuttgart,  Stuttgart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Department of Psychosomatic Medicine and Psychotherapy, Klinikum rechts der Isar,  Technische Universität München, Munich, Germany.; 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&lt;/_author_adr&gt;&lt;_collection_scope&gt;SCIE&lt;/_collection_scope&gt;&lt;_created&gt;65842345&lt;/_created&gt;&lt;_date&gt;2015-03-01&lt;/_date&gt;&lt;_date_display&gt;2015 Mar&lt;/_date_display&gt;&lt;_doi&gt;10.1136/jnnp-2014-307601&lt;/_doi&gt;&lt;_impact_factor&gt;  11.000&lt;/_impact_factor&gt;&lt;_isbn&gt;1468-330X (Electronic); 0022-3050 (Linking)&lt;/_isbn&gt;&lt;_issue&gt;3&lt;/_issue&gt;&lt;_journal&gt;J Neurol Neurosurg Psychiatry&lt;/_journal&gt;&lt;_keywords&gt;SOMATISATION DISORDER; VERTIGO&lt;/_keywords&gt;&lt;_language&gt;eng&lt;/_language&gt;&lt;_modified&gt;65852136&lt;/_modified&gt;&lt;_ori_publication&gt;Published by the BMJ Publishing Group Limited. For permission to use (where not _x000d__x000a_      already granted under a licence) please go to _x000d__x000a_      http://group.bmj.com/group/rights-licensing/permissions.&lt;/_ori_publication&gt;&lt;_pages&gt;302-8&lt;/_pages&gt;&lt;_social_category&gt;临床神经病学(1) &amp;amp; 精神病学(1) &amp;amp; 外科(1)&lt;/_social_category&gt;&lt;_subject_headings&gt;Adult; Aged; Comorbidity; Cross-Sectional Studies; Diagnosis, Differential; Disability Evaluation; Dizziness/*diagnosis/epidemiology/*psychology; Female; Germany; Humans; Male; Meniere Disease/diagnosis/epidemiology/psychology; Mental Disorders/*diagnosis/epidemiology/*psychology; Middle Aged; Neurologic Examination; Self Report; *Social Adjustment; Vertigo/*diagnosis/epidemiology/*psychology&lt;/_subject_headings&gt;&lt;_tertiary_title&gt;Journal of neurology, neurosurgery, and psychiatry&lt;/_tertiary_title&gt;&lt;_type_work&gt;Journal Article; Research Support, Non-U.S. Gov&amp;apos;t&lt;/_type_work&gt;&lt;_url&gt;http://www.ncbi.nlm.nih.gov/entrez/query.fcgi?cmd=Retrieve&amp;amp;db=pubmed&amp;amp;dopt=Abstract&amp;amp;list_uids=24963122&amp;amp;query_hl=1&lt;/_url&gt;&lt;_volume&gt;86&lt;/_volume&gt;&lt;/Details&gt;&lt;Extra&gt;&lt;DBUID&gt;{F96A950B-833F-4880-A151-76DA2D6A2879}&lt;/DBUID&gt;&lt;/Extra&gt;&lt;/Item&gt;&lt;/References&gt;&lt;/Group&gt;&lt;/Citation&gt;_x000a_"/>
    <w:docVar w:name="NE.Ref{6891FC96-0E2C-4FC5-9870-454648F3FB9C}" w:val=" ADDIN NE.Ref.{6891FC96-0E2C-4FC5-9870-454648F3FB9C}&lt;Citation&gt;&lt;Group&gt;&lt;References&gt;&lt;Item&gt;&lt;ID&gt;50524&lt;/ID&gt;&lt;UID&gt;{2497AEB9-1450-44E3-98A5-5CB16B9B47D6}&lt;/UID&gt;&lt;Title&gt;Risk of Hospitalized Falls and Hip Fractures in 22,103 Older Adults Receiving Mental Health Care vs 161,603 Controls: A Large Cohort Study&lt;/Title&gt;&lt;Template&gt;Journal Article&lt;/Template&gt;&lt;Star&gt;0&lt;/Star&gt;&lt;Tag&gt;0&lt;/Tag&gt;&lt;Author&gt;Stubbs, Brendon; Perara, Gayan; Koyanagi, Ai; Veronese, Nicola; Vancampfort, Davy; Firth, Joseph; Sheehan, Katie; De Hert, Marc; Stewart, Robert; Mueller, Christoph&lt;/Author&gt;&lt;Year&gt;2020&lt;/Year&gt;&lt;Details&gt;&lt;_accessed&gt;65822144&lt;/_accessed&gt;&lt;_alternate_title&gt;Journal of the American Medical Directors Association&lt;/_alternate_title&gt;&lt;_collection_scope&gt;SCIE&lt;/_collection_scope&gt;&lt;_created&gt;65821869&lt;/_created&gt;&lt;_date&gt;2020-01-01&lt;/_date&gt;&lt;_date_display&gt;2020&lt;/_date_display&gt;&lt;_doi&gt;https://doi.org/10.1016/j.jamda.2020.03.005&lt;/_doi&gt;&lt;_impact_factor&gt;   7.600&lt;/_impact_factor&gt;&lt;_isbn&gt;1525-8610&lt;/_isbn&gt;&lt;_issue&gt;12&lt;/_issue&gt;&lt;_journal&gt;Journal of the American Medical Directors Association&lt;/_journal&gt;&lt;_keywords&gt;Hip fracture; falls dementia; mental illness; schizophrenia; substance use disorder&lt;/_keywords&gt;&lt;_modified&gt;65822144&lt;/_modified&gt;&lt;_pages&gt;1893-1899&lt;/_pages&gt;&lt;_social_category&gt;老年医学(2)&lt;/_social_category&gt;&lt;_url&gt;https://www.sciencedirect.com/science/article/pii/S1525861020302504&lt;/_url&gt;&lt;_volume&gt;21&lt;/_volume&gt;&lt;/Details&gt;&lt;Extra&gt;&lt;DBUID&gt;{F96A950B-833F-4880-A151-76DA2D6A2879}&lt;/DBUID&gt;&lt;/Extra&gt;&lt;/Item&gt;&lt;/References&gt;&lt;/Group&gt;&lt;/Citation&gt;_x000a_"/>
    <w:docVar w:name="NE.Ref{6ECFF1AB-95CE-425E-83BC-9DFE08A507A8}" w:val=" ADDIN NE.Ref.{6ECFF1AB-95CE-425E-83BC-9DFE08A507A8}&lt;Citation&gt;&lt;Group&gt;&lt;References&gt;&lt;Item&gt;&lt;ID&gt;50562&lt;/ID&gt;&lt;UID&gt;{CF65FE84-F332-4CD0-BD9E-96293061262F}&lt;/UID&gt;&lt;Title&gt;Growth reference 5-19 years - BMI-for-age (5-19 years)&lt;/Title&gt;&lt;Template&gt;Web Page&lt;/Template&gt;&lt;Star&gt;0&lt;/Star&gt;&lt;Tag&gt;0&lt;/Tag&gt;&lt;Author/&gt;&lt;Year&gt;0&lt;/Year&gt;&lt;Details&gt;&lt;_accessed&gt;65852066&lt;/_accessed&gt;&lt;_created&gt;65845396&lt;/_created&gt;&lt;_issue&gt;2025-3-11&lt;/_issue&gt;&lt;_keywords&gt;Growth reference 5-19 years - BMI-for-age (5-19 years)&lt;/_keywords&gt;&lt;_language&gt;Chinese&lt;/_language&gt;&lt;_modified&gt;65852066&lt;/_modified&gt;&lt;_pages&gt;Growth reference 5-19 years - BMI-for-age (5-19 years)&lt;/_pages&gt;&lt;_url&gt;https://www.who.int/tools/growth-reference-data-for-5to19-years/indicators/bmi-for-age&lt;/_url&gt;&lt;_volume&gt;2025&lt;/_volume&gt;&lt;/Details&gt;&lt;Extra&gt;&lt;DBUID&gt;{F96A950B-833F-4880-A151-76DA2D6A2879}&lt;/DBUID&gt;&lt;/Extra&gt;&lt;/Item&gt;&lt;/References&gt;&lt;/Group&gt;&lt;/Citation&gt;_x000a_"/>
    <w:docVar w:name="NE.Ref{709346A4-C489-4347-95E0-CB07E6FEF8C3}" w:val=" ADDIN NE.Ref.{709346A4-C489-4347-95E0-CB07E6FEF8C3}&lt;Citation&gt;&lt;Group&gt;&lt;References&gt;&lt;Item&gt;&lt;ID&gt;50536&lt;/ID&gt;&lt;UID&gt;{0C1F252C-E33F-4FE4-9359-2944BF80CCE7}&lt;/UID&gt;&lt;Title&gt;Acute Effects of Moderate Alcohol Consumption on Postural Stability in Older Adults.&lt;/Title&gt;&lt;Template&gt;Journal Article&lt;/Template&gt;&lt;Star&gt;0&lt;/Star&gt;&lt;Tag&gt;0&lt;/Tag&gt;&lt;Author&gt;Wu, Helen Z; Barry, Lisa C; Duan, Yinghui; Bohannon, Richard W; Covault, Jonathan M; Grady, James J&lt;/Author&gt;&lt;Year&gt;2017&lt;/Year&gt;&lt;Details&gt;&lt;_accessed&gt;65822054&lt;/_accessed&gt;&lt;_alternate_title&gt;Perceptual and motor skills&lt;/_alternate_title&gt;&lt;_collection_scope&gt;SSCI&lt;/_collection_scope&gt;&lt;_created&gt;65822053&lt;/_created&gt;&lt;_date&gt;2017-01-01&lt;/_date&gt;&lt;_date_display&gt;2017&lt;/_date_display&gt;&lt;_doi&gt;10.1177/0031512517721069&lt;/_doi&gt;&lt;_impact_factor&gt;   1.600&lt;/_impact_factor&gt;&lt;_issue&gt;5&lt;/_issue&gt;&lt;_journal&gt;Perceptual and motor skills&lt;/_journal&gt;&lt;_modified&gt;65822054&lt;/_modified&gt;&lt;_pages&gt;912-931&lt;/_pages&gt;&lt;_social_category&gt;心理学：实验(4)&lt;/_social_category&gt;&lt;_volume&gt;124&lt;/_volume&gt;&lt;/Details&gt;&lt;Extra&gt;&lt;DBUID&gt;{F96A950B-833F-4880-A151-76DA2D6A2879}&lt;/DBUID&gt;&lt;/Extra&gt;&lt;/Item&gt;&lt;/References&gt;&lt;/Group&gt;&lt;/Citation&gt;_x000a_"/>
    <w:docVar w:name="NE.Ref{75A1B183-EAF8-46AB-B66C-407D1C3E5E8B}" w:val=" ADDIN NE.Ref.{75A1B183-EAF8-46AB-B66C-407D1C3E5E8B}&lt;Citation&gt;&lt;Group&gt;&lt;References&gt;&lt;Item&gt;&lt;ID&gt;50544&lt;/ID&gt;&lt;UID&gt;{7A96E036-1C02-4CC9-8E31-5C2F72EC470E}&lt;/UID&gt;&lt;Title&gt;Concepts of interaction&lt;/Title&gt;&lt;Template&gt;Journal Article&lt;/Template&gt;&lt;Star&gt;0&lt;/Star&gt;&lt;Tag&gt;0&lt;/Tag&gt;&lt;Author&gt;Rothman, K J; Greenland, S; Walker, A M&lt;/Author&gt;&lt;Year&gt;1980&lt;/Year&gt;&lt;Details&gt;&lt;_accessed&gt;65854878&lt;/_accessed&gt;&lt;_accession_num&gt;7424895&lt;/_accession_num&gt;&lt;_collection_scope&gt;SCIE&lt;/_collection_scope&gt;&lt;_created&gt;65822258&lt;/_created&gt;&lt;_date&gt;1980-10-01&lt;/_date&gt;&lt;_date_display&gt;1980 Oct&lt;/_date_display&gt;&lt;_doi&gt;10.1093/oxfordjournals.aje.a113015&lt;/_doi&gt;&lt;_impact_factor&gt;   5.000&lt;/_impact_factor&gt;&lt;_isbn&gt;0002-9262 (Print); 0002-9262 (Linking)&lt;/_isbn&gt;&lt;_issue&gt;4&lt;/_issue&gt;&lt;_journal&gt;Am J Epidemiol&lt;/_journal&gt;&lt;_language&gt;eng&lt;/_language&gt;&lt;_modified&gt;65854878&lt;/_modified&gt;&lt;_pages&gt;467-70&lt;/_pages&gt;&lt;_social_category&gt;公共卫生、环境卫生与职业卫生(2)&lt;/_social_category&gt;&lt;_subject_headings&gt;*Epidemiologic Methods; Humans; *Models, Biological; Public Health; Risk; *Statistics as Topic&lt;/_subject_headings&gt;&lt;_tertiary_title&gt;American journal of epidemiolog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7424895&amp;amp;query_hl=1&lt;/_url&gt;&lt;_volume&gt;112&lt;/_volume&gt;&lt;/Details&gt;&lt;Extra&gt;&lt;DBUID&gt;{F96A950B-833F-4880-A151-76DA2D6A2879}&lt;/DBUID&gt;&lt;/Extra&gt;&lt;/Item&gt;&lt;/References&gt;&lt;/Group&gt;&lt;/Citation&gt;_x000a_"/>
    <w:docVar w:name="NE.Ref{79AB4CCE-06A3-4F73-8CCE-027CF60AFDAC}" w:val=" ADDIN NE.Ref.{79AB4CCE-06A3-4F73-8CCE-027CF60AFDAC}&lt;Citation&gt;&lt;Group&gt;&lt;References&gt;&lt;Item&gt;&lt;ID&gt;50561&lt;/ID&gt;&lt;UID&gt;{6E807AF2-6DA4-47F6-90DD-0CFE5C5A842F}&lt;/UID&gt;&lt;Title&gt;Relationship Between Obesity and Balance in the Community-Dwelling Elderly  Population: A Cross-Sectional Analysis&lt;/Title&gt;&lt;Template&gt;Journal Article&lt;/Template&gt;&lt;Star&gt;0&lt;/Star&gt;&lt;Tag&gt;0&lt;/Tag&gt;&lt;Author&gt;Lee, J J; Hong, D W; Lee, S A; Soh, Y; Yang, M; Choi, K M; Won, C W; Chon, J&lt;/Author&gt;&lt;Year&gt;2020&lt;/Year&gt;&lt;Details&gt;&lt;_accessed&gt;65852080&lt;/_accessed&gt;&lt;_accession_num&gt;31464747&lt;/_accession_num&gt;&lt;_author_adr&gt;From the Department of Rehabilitation Medicine, Kyung Hee University Medical  Center, Seoul, South Korea (JJL, YS, MY, JC); Department of Rehabilitation  Medicine, Kyung Hee University Hospital at Gangdong, Seoul, South Korea (SAL,  KMC); Department of Medicine, Kyung Hee University, Seoul, South Korea (DWH, SAL,  YS, CWW, JC); and Department of Family Medicine, Kyung Hee University Medical  Center, Seoul, South Korea (CWW).&lt;/_author_adr&gt;&lt;_collection_scope&gt;SCIE&lt;/_collection_scope&gt;&lt;_created&gt;65845356&lt;/_created&gt;&lt;_date&gt;2020-01-01&lt;/_date&gt;&lt;_date_display&gt;2020 Jan&lt;/_date_display&gt;&lt;_doi&gt;10.1097/PHM.0000000000001292&lt;/_doi&gt;&lt;_impact_factor&gt;   3.000&lt;/_impact_factor&gt;&lt;_isbn&gt;1537-7385 (Electronic); 0894-9115 (Linking)&lt;/_isbn&gt;&lt;_issue&gt;1&lt;/_issue&gt;&lt;_journal&gt;Am J Phys Med Rehabil&lt;/_journal&gt;&lt;_language&gt;eng&lt;/_language&gt;&lt;_modified&gt;65852080&lt;/_modified&gt;&lt;_pages&gt;65-70&lt;/_pages&gt;&lt;_social_category&gt;康复医学(4) &amp;amp; 运动科学(4)&lt;/_social_category&gt;&lt;_subject_headings&gt;Accidental Falls/statistics &amp;amp; numerical data; Aged; Aged, 80 and over; *Body Mass Index; Cross-Sectional Studies; Female; Geriatric Assessment; Humans; Independent Living; Knee/physiopathology; Male; Muscle Strength; Muscle Weakness/etiology/*physiopathology; Obesity/complications/*physiopathology; *Postural Balance; Risk Factors; Sensation Disorders/etiology/*physiopathology; Time and Motion Studies&lt;/_subject_headings&gt;&lt;_tertiary_title&gt;American journal of physical medicine &amp;amp; rehabilitation&lt;/_tertiary_title&gt;&lt;_type_work&gt;Evaluation Study; Journal Article; Research Support, Non-U.S. Gov&amp;apos;t&lt;/_type_work&gt;&lt;_url&gt;http://www.ncbi.nlm.nih.gov/entrez/query.fcgi?cmd=Retrieve&amp;amp;db=pubmed&amp;amp;dopt=Abstract&amp;amp;list_uids=31464747&amp;amp;query_hl=1&lt;/_url&gt;&lt;_volume&gt;99&lt;/_volume&gt;&lt;/Details&gt;&lt;Extra&gt;&lt;DBUID&gt;{F96A950B-833F-4880-A151-76DA2D6A2879}&lt;/DBUID&gt;&lt;/Extra&gt;&lt;/Item&gt;&lt;/References&gt;&lt;/Group&gt;&lt;/Citation&gt;_x000a_"/>
    <w:docVar w:name="NE.Ref{857B09F2-7996-4AA6-8E78-917BC7BA5CCA}" w:val=" ADDIN NE.Ref.{857B09F2-7996-4AA6-8E78-917BC7BA5CCA}&lt;Citation&gt;&lt;Group&gt;&lt;References&gt;&lt;Item&gt;&lt;ID&gt;50534&lt;/ID&gt;&lt;UID&gt;{80F38A93-0F15-4410-B954-59822D5C3844}&lt;/UID&gt;&lt;Title&gt;Incidence, risk factors and economic burden of fall-related injuries in older  Chinese people: a systematic review&lt;/Title&gt;&lt;Template&gt;Journal Article&lt;/Template&gt;&lt;Star&gt;0&lt;/Star&gt;&lt;Tag&gt;0&lt;/Tag&gt;&lt;Author&gt;Peng, K; Tian, M; Andersen, M; Zhang, J; Liu, Y; Wang, Q; Lindley, R; Ivers, R&lt;/Author&gt;&lt;Year&gt;2019&lt;/Year&gt;&lt;Details&gt;&lt;_accession_num&gt;30670560&lt;/_accession_num&gt;&lt;_author_adr&gt;The George Institute for Global Health, University of New South Wales, Sydney,  New South Wales, Australia kpeng@georgeinstitute.org.au.; School of Public Health, The University of Sydney, Sydney, New South Wales,  Australia.; The George Institute for Global Health, University of New South Wales, Sydney,  New South Wales, Australia.; The George Institute for Global Health at Peking University Health Science  Center, Beijing, China.; The George Institute for Global Health, University of New South Wales, Sydney,  New South Wales, Australia.; The George Institute for Global Health at Peking University Health Science  Center, Beijing, China.; The George Institute for Global Health at Peking University Health Science  Center, Beijing, China.; Peking University Fourth Clinical Medicine School at Jishuitan Hospital, Beijing,  China.; The George Institute for Global Health, University of New South Wales, Sydney,  New South Wales, Australia.; Sydney Medical School, The University of Sydney, Sydney, New South Wales,  Australia.; The George Institute for Global Health, University of New South Wales, Sydney,  New South Wales, Australia.; School of Public Health, The University of Sydney, Sydney, New South Wales,  Australia.; School of Public Health and Community Medicine, University of New South Wales,  Sydney, New South Wales, Australia.&lt;/_author_adr&gt;&lt;_collection_scope&gt;SCIE;SSCI&lt;/_collection_scope&gt;&lt;_created&gt;65822006&lt;/_created&gt;&lt;_date&gt;2019-02-01&lt;/_date&gt;&lt;_date_display&gt;2019 Feb&lt;/_date_display&gt;&lt;_doi&gt;10.1136/injuryprev-2018-042982&lt;/_doi&gt;&lt;_impact_factor&gt;   3.700&lt;/_impact_factor&gt;&lt;_isbn&gt;1475-5785 (Electronic); 1353-8047 (Linking)&lt;/_isbn&gt;&lt;_issue&gt;1&lt;/_issue&gt;&lt;_journal&gt;Inj Prev&lt;/_journal&gt;&lt;_keywords&gt;Chinese; accidental falls; aged; economic burden; injury; systematic review&lt;/_keywords&gt;&lt;_language&gt;eng&lt;/_language&gt;&lt;_modified&gt;65822006&lt;/_modified&gt;&lt;_ori_publication&gt;© Author(s) (or their employer(s)) 2019. No commercial re-use. See rights and _x000d__x000a_      permissions. Published by BMJ.&lt;/_ori_publication&gt;&lt;_pages&gt;4-12&lt;/_pages&gt;&lt;_social_category&gt;公共卫生、环境卫生与职业卫生(3)&lt;/_social_category&gt;&lt;_subject_headings&gt;Accidental Falls/*economics/*statistics &amp;amp; numerical data; Age Factors; Aged; China/epidemiology; Cost of Illness; Health Expenditures/*statistics &amp;amp; numerical data; Humans; Incidence; Independent Living; Life Style; Risk Factors; Wounds and Injuries/*economics/*epidemiology&lt;/_subject_headings&gt;&lt;_tertiary_title&gt;Injury prevention : journal of the International Society for Child and Adolescent _x000d__x000a_      Injury Prevention&lt;/_tertiary_title&gt;&lt;_type_work&gt;Journal Article; Systematic Review&lt;/_type_work&gt;&lt;_url&gt;http://www.ncbi.nlm.nih.gov/entrez/query.fcgi?cmd=Retrieve&amp;amp;db=pubmed&amp;amp;dopt=Abstract&amp;amp;list_uids=30670560&amp;amp;query_hl=1&lt;/_url&gt;&lt;_volume&gt;25&lt;/_volume&gt;&lt;/Details&gt;&lt;Extra&gt;&lt;DBUID&gt;{F96A950B-833F-4880-A151-76DA2D6A2879}&lt;/DBUID&gt;&lt;/Extra&gt;&lt;/Item&gt;&lt;/References&gt;&lt;/Group&gt;&lt;/Citation&gt;_x000a_"/>
    <w:docVar w:name="NE.Ref{929648ED-13C5-4C26-8D97-685EBB5C1C6D}" w:val=" ADDIN NE.Ref.{929648ED-13C5-4C26-8D97-685EBB5C1C6D}&lt;Citation&gt;&lt;Group&gt;&lt;References&gt;&lt;Item&gt;&lt;ID&gt;50554&lt;/ID&gt;&lt;UID&gt;{E9832ABA-FDF9-4B9A-AB4B-49676BC8C67F}&lt;/UID&gt;&lt;Title&gt;Psychiatric comorbidity and psychosocial impairment among patients with vertigo  and dizziness&lt;/Title&gt;&lt;Template&gt;Journal Article&lt;/Template&gt;&lt;Star&gt;0&lt;/Star&gt;&lt;Tag&gt;0&lt;/Tag&gt;&lt;Author&gt;Lahmann, C; Henningsen, P; Brandt, T; Strupp, M; Jahn, K; Dieterich, M; Eckhardt-Henn, A; Feuerecker, R; Dinkel, A; Schmid, G&lt;/Author&gt;&lt;Year&gt;2015&lt;/Year&gt;&lt;Details&gt;&lt;_accessed&gt;65852136&lt;/_accessed&gt;&lt;_accession_num&gt;24963122&lt;/_accession_num&gt;&lt;_author_adr&gt;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; 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; German Center for Vertigo and Balance Disorders, University Hospital Munich,  Campus Großhadern, Ludwig-Maximilians-Universität, Munich, Germany Department of  Clinical Neuroscience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 Munich Cluster of Systems  Neurology (SyNergy), Munich, Germany.; Department of Psychosomatic Medicine and Psychotherapy, Klinikum Stuttgart,  Stuttgart, Germany.; German Center for Vertigo and Balance Disorders, University Hospital Munich,  Campus Großhadern, Ludwig-Maximilians-Universität, Munich, Germany Department of  Neurology, University Hospital Munich, Campus Großhadern,  Ludwig-Maximilians-Universität, Munich, Germany.; Department of Psychosomatic Medicine and Psychotherapy, Klinikum rechts der Isar,  Technische Universität München, Munich, Germany.; Department of Psychosomatic Medicine and Psychotherapy, Klinikum rechts der Isar,  Technische Universität München, Munich, Germany German Center for Vertigo and  Balance Disorders, University Hospital Munich, Campus Großhadern,  Ludwig-Maximilians-Universität, Munich, Germany.&lt;/_author_adr&gt;&lt;_collection_scope&gt;SCIE&lt;/_collection_scope&gt;&lt;_created&gt;65842345&lt;/_created&gt;&lt;_date&gt;2015-03-01&lt;/_date&gt;&lt;_date_display&gt;2015 Mar&lt;/_date_display&gt;&lt;_doi&gt;10.1136/jnnp-2014-307601&lt;/_doi&gt;&lt;_impact_factor&gt;  11.000&lt;/_impact_factor&gt;&lt;_isbn&gt;1468-330X (Electronic); 0022-3050 (Linking)&lt;/_isbn&gt;&lt;_issue&gt;3&lt;/_issue&gt;&lt;_journal&gt;J Neurol Neurosurg Psychiatry&lt;/_journal&gt;&lt;_keywords&gt;SOMATISATION DISORDER; VERTIGO&lt;/_keywords&gt;&lt;_language&gt;eng&lt;/_language&gt;&lt;_modified&gt;65852136&lt;/_modified&gt;&lt;_ori_publication&gt;Published by the BMJ Publishing Group Limited. For permission to use (where not _x000d__x000a_      already granted under a licence) please go to _x000d__x000a_      http://group.bmj.com/group/rights-licensing/permissions.&lt;/_ori_publication&gt;&lt;_pages&gt;302-8&lt;/_pages&gt;&lt;_social_category&gt;临床神经病学(1) &amp;amp; 精神病学(1) &amp;amp; 外科(1)&lt;/_social_category&gt;&lt;_subject_headings&gt;Adult; Aged; Comorbidity; Cross-Sectional Studies; Diagnosis, Differential; Disability Evaluation; Dizziness/*diagnosis/epidemiology/*psychology; Female; Germany; Humans; Male; Meniere Disease/diagnosis/epidemiology/psychology; Mental Disorders/*diagnosis/epidemiology/*psychology; Middle Aged; Neurologic Examination; Self Report; *Social Adjustment; Vertigo/*diagnosis/epidemiology/*psychology&lt;/_subject_headings&gt;&lt;_tertiary_title&gt;Journal of neurology, neurosurgery, and psychiatry&lt;/_tertiary_title&gt;&lt;_type_work&gt;Journal Article; Research Support, Non-U.S. Gov&amp;apos;t&lt;/_type_work&gt;&lt;_url&gt;http://www.ncbi.nlm.nih.gov/entrez/query.fcgi?cmd=Retrieve&amp;amp;db=pubmed&amp;amp;dopt=Abstract&amp;amp;list_uids=24963122&amp;amp;query_hl=1&lt;/_url&gt;&lt;_volume&gt;86&lt;/_volume&gt;&lt;/Details&gt;&lt;Extra&gt;&lt;DBUID&gt;{F96A950B-833F-4880-A151-76DA2D6A2879}&lt;/DBUID&gt;&lt;/Extra&gt;&lt;/Item&gt;&lt;/References&gt;&lt;/Group&gt;&lt;/Citation&gt;_x000a_"/>
    <w:docVar w:name="NE.Ref{95838E7D-4E91-412E-9A6F-885CF5C37D0D}" w:val=" ADDIN NE.Ref.{95838E7D-4E91-412E-9A6F-885CF5C37D0D}&lt;Citation&gt;&lt;Group&gt;&lt;References&gt;&lt;Item&gt;&lt;ID&gt;50568&lt;/ID&gt;&lt;UID&gt;{D083D9EC-C645-4A12-A4EC-72F04853A091}&lt;/UID&gt;&lt;Title&gt;Twenty‐Five‐Year Alcohol Consumption Trajectories and Their Association With Arterial Aging: A Prospective Cohort Study&lt;/Title&gt;&lt;Template&gt;Journal Article&lt;/Template&gt;&lt;Star&gt;0&lt;/Star&gt;&lt;Tag&gt;0&lt;/Tag&gt;&lt;Author&gt;O&amp;apos;Neill, Darragh; Britton, Annie; Brunner, Eric J; Bell, Steven&lt;/Author&gt;&lt;Year&gt;2017&lt;/Year&gt;&lt;Details&gt;&lt;_accessed&gt;65852052&lt;/_accessed&gt;&lt;_alternate_title&gt;Journal of the American Heart AssociationJournal of the American Heart Association&lt;/_alternate_title&gt;&lt;_collection_scope&gt;SCIE&lt;/_collection_scope&gt;&lt;_created&gt;65850706&lt;/_created&gt;&lt;_doi&gt;10.1161/JAHA.116.005288&lt;/_doi&gt;&lt;_impact_factor&gt;   5.400&lt;/_impact_factor&gt;&lt;_issue&gt;2&lt;/_issue&gt;&lt;_journal&gt;Journal of the American Heart Association&lt;/_journal&gt;&lt;_modified&gt;65852052&lt;/_modified&gt;&lt;_ori_publication&gt;Wiley&lt;/_ori_publication&gt;&lt;_pages&gt;e005288&lt;/_pages&gt;&lt;_social_category&gt;心脏和心血管系统(2)&lt;/_social_category&gt;&lt;_url&gt;https://doi.org/10.1161/JAHA.116.005288&lt;/_url&gt;&lt;_volume&gt;6&lt;/_volume&gt;&lt;/Details&gt;&lt;Extra&gt;&lt;DBUID&gt;{F96A950B-833F-4880-A151-76DA2D6A2879}&lt;/DBUID&gt;&lt;/Extra&gt;&lt;/Item&gt;&lt;/References&gt;&lt;/Group&gt;&lt;/Citation&gt;_x000a_"/>
    <w:docVar w:name="NE.Ref{AA327EB3-5D54-4E02-BD1C-70E178E73269}" w:val=" ADDIN NE.Ref.{AA327EB3-5D54-4E02-BD1C-70E178E73269}&lt;Citation&gt;&lt;Group&gt;&lt;References&gt;&lt;Item&gt;&lt;ID&gt;50518&lt;/ID&gt;&lt;UID&gt;{707C0C7F-F1E7-4B38-B142-CECA8CF642E4}&lt;/UID&gt;&lt;Title&gt;Falls&lt;/Title&gt;&lt;Template&gt;Web Page&lt;/Template&gt;&lt;Star&gt;0&lt;/Star&gt;&lt;Tag&gt;0&lt;/Tag&gt;&lt;Author&gt;Organisation, World Health&lt;/Author&gt;&lt;Year&gt;2021&lt;/Year&gt;&lt;Details&gt;&lt;_accessed&gt;65877878&lt;/_accessed&gt;&lt;_created&gt;65821805&lt;/_created&gt;&lt;_custom1&gt;World Health Organisation&lt;/_custom1&gt;&lt;_date_display&gt;2021-4-26&lt;/_date_display&gt;&lt;_issue&gt;2025-2-23&lt;/_issue&gt;&lt;_language&gt;Chinese&lt;/_language&gt;&lt;_modified&gt;65877880&lt;/_modified&gt;&lt;_pages&gt;WHO fact sheet on falls providing key facts and information on_x000a_scope of the problem, who is at risk, prevention, WHO response.&lt;/_pages&gt;&lt;_url&gt;https://www.who.int/news-room/fact-sheets/detail/falls/&lt;/_url&gt;&lt;/Details&gt;&lt;Extra&gt;&lt;DBUID&gt;{F96A950B-833F-4880-A151-76DA2D6A2879}&lt;/DBUID&gt;&lt;/Extra&gt;&lt;/Item&gt;&lt;/References&gt;&lt;/Group&gt;&lt;/Citation&gt;_x000a_"/>
    <w:docVar w:name="NE.Ref{AC574569-6E5A-4DEA-867C-6F2B21D8B679}" w:val=" ADDIN NE.Ref.{AC574569-6E5A-4DEA-867C-6F2B21D8B679}&lt;Citation&gt;&lt;Group&gt;&lt;References&gt;&lt;Item&gt;&lt;ID&gt;50540&lt;/ID&gt;&lt;UID&gt;{CA9C701B-5BB1-4AA2-8D13-980235FB7D68}&lt;/UID&gt;&lt;Title&gt;Comparison of Risk Factors of Falling for Psychiatric Inpatients and General Ward Inpatients Who Had Fallen&lt;/Title&gt;&lt;Template&gt;Journal Article&lt;/Template&gt;&lt;Star&gt;0&lt;/Star&gt;&lt;Tag&gt;0&lt;/Tag&gt;&lt;Author&gt;Chang, W P; Jen, H J&lt;/Author&gt;&lt;Year&gt;2023&lt;/Year&gt;&lt;Details&gt;&lt;_accessed&gt;65852161&lt;/_accessed&gt;&lt;_alternate_title&gt;JOURNAL OF THE AMERICAN PSYCHIATRIC NURSES ASSOCIATION&lt;/_alternate_title&gt;&lt;_collection_scope&gt;SCIE;SSCI&lt;/_collection_scope&gt;&lt;_created&gt;65822139&lt;/_created&gt;&lt;_date&gt;2023-01-01&lt;/_date&gt;&lt;_date_display&gt;2023&lt;/_date_display&gt;&lt;_doi&gt;10.1177/10783903211033028&lt;/_doi&gt;&lt;_impact_factor&gt;   2.000&lt;/_impact_factor&gt;&lt;_isbn&gt;1078-3903&lt;/_isbn&gt;&lt;_issue&gt;4&lt;/_issue&gt;&lt;_journal&gt;JOURNAL OF THE AMERICAN PSYCHIATRIC NURSES ASSOCIATION&lt;/_journal&gt;&lt;_modified&gt;65852161&lt;/_modified&gt;&lt;_pages&gt;328-337&lt;/_pages&gt;&lt;_social_category&gt;护理(4) &amp;amp; 精神病学(4)&lt;/_social_category&gt;&lt;_volume&gt;29&lt;/_volume&gt;&lt;/Details&gt;&lt;Extra&gt;&lt;DBUID&gt;{F96A950B-833F-4880-A151-76DA2D6A2879}&lt;/DBUID&gt;&lt;/Extra&gt;&lt;/Item&gt;&lt;/References&gt;&lt;/Group&gt;&lt;/Citation&gt;_x000a_"/>
    <w:docVar w:name="NE.Ref{B31794A3-6697-4E4F-A007-6643D9BA60FC}" w:val=" ADDIN NE.Ref.{B31794A3-6697-4E4F-A007-6643D9BA60FC}&lt;Citation&gt;&lt;Group&gt;&lt;References&gt;&lt;Item&gt;&lt;ID&gt;50538&lt;/ID&gt;&lt;UID&gt;{83EE0C55-1433-4D7E-A300-7DAEF24E8703}&lt;/UID&gt;&lt;Title&gt;Acute Alcohol Intake Impairs the Velocity Storage Mechanism and Affects Both High-Frequency Vestibular-Ocular Reflex and Postural Control&lt;/Title&gt;&lt;Template&gt;Journal Article&lt;/Template&gt;&lt;Star&gt;0&lt;/Star&gt;&lt;Tag&gt;0&lt;/Tag&gt;&lt;Author&gt;Choi, H G; Hong, S K; Park, S K; Lee, H J; Chang, J&lt;/Author&gt;&lt;Year&gt;2022&lt;/Year&gt;&lt;Details&gt;&lt;_accessed&gt;65822114&lt;/_accessed&gt;&lt;_alternate_title&gt;INTERNATIONAL JOURNAL OF ENVIRONMENTAL RESEARCH AND PUBLIC HEALTH&lt;/_alternate_title&gt;&lt;_created&gt;65822108&lt;/_created&gt;&lt;_date&gt;2022-01-01&lt;/_date&gt;&lt;_date_display&gt;2022&lt;/_date_display&gt;&lt;_doi&gt;10.3390/ijerph19073911&lt;/_doi&gt;&lt;_isbn&gt;1660-4601&lt;/_isbn&gt;&lt;_issue&gt;7&lt;/_issue&gt;&lt;_journal&gt;INTERNATIONAL JOURNAL OF ENVIRONMENTAL RESEARCH AND PUBLIC HEALTH&lt;/_journal&gt;&lt;_modified&gt;65822114&lt;/_modified&gt;&lt;_volume&gt;19&lt;/_volume&gt;&lt;/Details&gt;&lt;Extra&gt;&lt;DBUID&gt;{F96A950B-833F-4880-A151-76DA2D6A2879}&lt;/DBUID&gt;&lt;/Extra&gt;&lt;/Item&gt;&lt;/References&gt;&lt;/Group&gt;&lt;/Citation&gt;_x000a_"/>
    <w:docVar w:name="NE.Ref{B3FA86AB-3634-4FFA-8825-C3E4FAAD6738}" w:val=" ADDIN NE.Ref.{B3FA86AB-3634-4FFA-8825-C3E4FAAD6738}&lt;Citation&gt;&lt;Group&gt;&lt;References&gt;&lt;Item&gt;&lt;ID&gt;50565&lt;/ID&gt;&lt;UID&gt;{CE425936-1F73-4C8B-B8B7-470EB2BC1E3F}&lt;/UID&gt;&lt;Title&gt;Role of the Insula and Vestibular System in Patients with Chronic Subjective  Dizziness: An fMRI Study Using Sound-Evoked Vestibular Stimulation&lt;/Title&gt;&lt;Template&gt;Journal Article&lt;/Template&gt;&lt;Star&gt;0&lt;/Star&gt;&lt;Tag&gt;0&lt;/Tag&gt;&lt;Author&gt;Indovina, I; Riccelli, R; Chiarella, G; Petrolo, C; Augimeri, A; Giofrè, L; Lacquaniti, F; Staab, J P; Passamonti, L&lt;/Author&gt;&lt;Year&gt;2015&lt;/Year&gt;&lt;Details&gt;&lt;_accessed&gt;65852161&lt;/_accessed&gt;&lt;_accession_num&gt;26696853&lt;/_accession_num&gt;&lt;_author_adr&gt;Centre of Space BioMedicine, University of Rome Tor Vergata Rome, Italy ;  Laboratory of Neuromotor Physiology, IRCCS Santa Lucia Foundation Rome, Italy.; Department of Medical and Surgical Sciences, University &amp;quot;Magna Graecia,&amp;quot;  Catanzaro, Italy.; Department of Experimental and Clinical Medicine, University &amp;quot;Magna Graecia,&amp;quot;  Catanzaro, Italy.; Department of Experimental and Clinical Medicine, University &amp;quot;Magna Graecia,&amp;quot;  Catanzaro, Italy.; Department of Medical and Surgical Sciences, University &amp;quot;Magna Graecia,&amp;quot;  Catanzaro, Italy.; Department of Medical and Surgical Sciences, University &amp;quot;Magna Graecia,&amp;quot;  Catanzaro, Italy.; Centre of Space BioMedicine, University of Rome Tor Vergata Rome, Italy ;  Laboratory of Neuromotor Physiology, IRCCS Santa Lucia Foundation Rome, Italy ;  Department of Systems Medicine, University of Rome Tor Vergata Rome, Italy.; Department of Psychiatry and Psychology, Mayo Clinic Rochester, MN, USA.; Institute of Bioimaging and Molecular Physiology, National Research Council  Catanzaro, Italy ; Department of Clinical Neurosciences, University of Cambridge  Cambridge, UK.&lt;/_author_adr&gt;&lt;_collection_scope&gt;SCIE&lt;/_collection_scope&gt;&lt;_created&gt;65848217&lt;/_created&gt;&lt;_date&gt;2015-01-20&lt;/_date&gt;&lt;_date_display&gt;2015&lt;/_date_display&gt;&lt;_doi&gt;10.3389/fnbeh.2015.00334&lt;/_doi&gt;&lt;_impact_factor&gt;   3.000&lt;/_impact_factor&gt;&lt;_isbn&gt;1662-5153 (Print); 1662-5153 (Electronic); 1662-5153 (Linking)&lt;/_isbn&gt;&lt;_journal&gt;Front Behav Neurosci&lt;/_journal&gt;&lt;_keywords&gt;CSD; STBs; chronic subjective dizziness; fMRI; hippocampus; insula; sound-evoked vestibular stimulation&lt;/_keywords&gt;&lt;_language&gt;eng&lt;/_language&gt;&lt;_modified&gt;65852161&lt;/_modified&gt;&lt;_pages&gt;334&lt;/_pages&gt;&lt;_social_category&gt;行为科学(3) &amp;amp; 神经科学(4)&lt;/_social_category&gt;&lt;_tertiary_title&gt;Frontiers in behavioral neuroscience&lt;/_tertiary_title&gt;&lt;_type_work&gt;Journal Article&lt;/_type_work&gt;&lt;_url&gt;http://www.ncbi.nlm.nih.gov/entrez/query.fcgi?cmd=Retrieve&amp;amp;db=pubmed&amp;amp;dopt=Abstract&amp;amp;list_uids=26696853&amp;amp;query_hl=1&lt;/_url&gt;&lt;_volume&gt;9&lt;/_volume&gt;&lt;/Details&gt;&lt;Extra&gt;&lt;DBUID&gt;{F96A950B-833F-4880-A151-76DA2D6A2879}&lt;/DBUID&gt;&lt;/Extra&gt;&lt;/Item&gt;&lt;/References&gt;&lt;/Group&gt;&lt;/Citation&gt;_x000a_"/>
    <w:docVar w:name="NE.Ref{B6A3723D-E09E-4745-B1BB-E9B24E193597}" w:val=" ADDIN NE.Ref.{B6A3723D-E09E-4745-B1BB-E9B24E193597}&lt;Citation&gt;&lt;Group&gt;&lt;References&gt;&lt;Item&gt;&lt;ID&gt;50545&lt;/ID&gt;&lt;UID&gt;{A845E67D-F402-4FF9-B88B-F75DD8E9F77B}&lt;/UID&gt;&lt;Title&gt;眩晕症状量表的汉化及信效度和反应度检验&lt;/Title&gt;&lt;Template&gt;Journal Article&lt;/Template&gt;&lt;Star&gt;0&lt;/Star&gt;&lt;Tag&gt;0&lt;/Tag&gt;&lt;Author&gt;邓真; 元唯安; 王辉昊; 詹红生&lt;/Author&gt;&lt;Year&gt;2015&lt;/Year&gt;&lt;Details&gt;&lt;_accessed&gt;65854878&lt;/_accessed&gt;&lt;_author_adr&gt;上海中医药大学附属曙光医院石氏伤科医学中心;上海中医药研究院骨伤科研究所;&lt;/_author_adr&gt;&lt;_collection_scope&gt;PKU;CSCD&lt;/_collection_scope&gt;&lt;_created&gt;65823186&lt;/_created&gt;&lt;_db_provider&gt;CNKI&lt;/_db_provider&gt;&lt;_isbn&gt;1008-9292&lt;/_isbn&gt;&lt;_issue&gt;02&lt;/_issue&gt;&lt;_journal&gt;浙江大学学报(医学版)&lt;/_journal&gt;&lt;_keywords&gt;眩晕;椎底动脉供血不足;评价研究&lt;/_keywords&gt;&lt;_modified&gt;65854878&lt;/_modified&gt;&lt;_pages&gt;138-144&lt;/_pages&gt;&lt;_url&gt;https://kns.cnki.net/kcms2/article/abstract?v=DMKM_QUxZ7BIF_pcWoXOZQJ1RWgORgPHdkSJe6zitWNTENq8jozaY0GNiw6BWRmAQ6-gz_fWwjxhbggqVKoXyD2VLbziHHJrXndDnjGoRUNjRX9ArIsw6UEARRrM-dl2YpapqiUvFysUS_5sH1GDtfgDfspmQZVRnzUKbu2It25SEWJoVUo_vhOI1BJ6-hwjJT5hzqiSWbY=&amp;amp;uniplatform=NZKPT&amp;amp;language=CHS&lt;/_url&gt;&lt;_volume&gt;44&lt;/_volume&gt;&lt;_translated_author&gt;Deng, Zhen;Yuan, Wei&amp;apos;an;Wang, Hui hao;Zhan, Hong sheng&lt;/_translated_author&gt;&lt;/Details&gt;&lt;Extra&gt;&lt;DBUID&gt;{F96A950B-833F-4880-A151-76DA2D6A2879}&lt;/DBUID&gt;&lt;/Extra&gt;&lt;/Item&gt;&lt;/References&gt;&lt;/Group&gt;&lt;/Citation&gt;_x000a_"/>
    <w:docVar w:name="NE.Ref{B88BDCD2-7D24-4839-9895-9329E579D48A}" w:val=" ADDIN NE.Ref.{B88BDCD2-7D24-4839-9895-9329E579D48A}&lt;Citation&gt;&lt;Group&gt;&lt;References&gt;&lt;Item&gt;&lt;ID&gt;50565&lt;/ID&gt;&lt;UID&gt;{CE425936-1F73-4C8B-B8B7-470EB2BC1E3F}&lt;/UID&gt;&lt;Title&gt;Role of the Insula and Vestibular System in Patients with Chronic Subjective  Dizziness: An fMRI Study Using Sound-Evoked Vestibular Stimulation&lt;/Title&gt;&lt;Template&gt;Journal Article&lt;/Template&gt;&lt;Star&gt;0&lt;/Star&gt;&lt;Tag&gt;0&lt;/Tag&gt;&lt;Author&gt;Indovina, I; Riccelli, R; Chiarella, G; Petrolo, C; Augimeri, A; Giofrè, L; Lacquaniti, F; Staab, J P; Passamonti, L&lt;/Author&gt;&lt;Year&gt;2015&lt;/Year&gt;&lt;Details&gt;&lt;_accessed&gt;65852161&lt;/_accessed&gt;&lt;_accession_num&gt;26696853&lt;/_accession_num&gt;&lt;_author_adr&gt;Centre of Space BioMedicine, University of Rome Tor Vergata Rome, Italy ;  Laboratory of Neuromotor Physiology, IRCCS Santa Lucia Foundation Rome, Italy.; Department of Medical and Surgical Sciences, University &amp;quot;Magna Graecia,&amp;quot;  Catanzaro, Italy.; Department of Experimental and Clinical Medicine, University &amp;quot;Magna Graecia,&amp;quot;  Catanzaro, Italy.; Department of Experimental and Clinical Medicine, University &amp;quot;Magna Graecia,&amp;quot;  Catanzaro, Italy.; Department of Medical and Surgical Sciences, University &amp;quot;Magna Graecia,&amp;quot;  Catanzaro, Italy.; Department of Medical and Surgical Sciences, University &amp;quot;Magna Graecia,&amp;quot;  Catanzaro, Italy.; Centre of Space BioMedicine, University of Rome Tor Vergata Rome, Italy ;  Laboratory of Neuromotor Physiology, IRCCS Santa Lucia Foundation Rome, Italy ;  Department of Systems Medicine, University of Rome Tor Vergata Rome, Italy.; Department of Psychiatry and Psychology, Mayo Clinic Rochester, MN, USA.; Institute of Bioimaging and Molecular Physiology, National Research Council  Catanzaro, Italy ; Department of Clinical Neurosciences, University of Cambridge  Cambridge, UK.&lt;/_author_adr&gt;&lt;_collection_scope&gt;SCIE&lt;/_collection_scope&gt;&lt;_created&gt;65848217&lt;/_created&gt;&lt;_date&gt;2015-01-20&lt;/_date&gt;&lt;_date_display&gt;2015&lt;/_date_display&gt;&lt;_doi&gt;10.3389/fnbeh.2015.00334&lt;/_doi&gt;&lt;_impact_factor&gt;   3.000&lt;/_impact_factor&gt;&lt;_isbn&gt;1662-5153 (Print); 1662-5153 (Electronic); 1662-5153 (Linking)&lt;/_isbn&gt;&lt;_journal&gt;Front Behav Neurosci&lt;/_journal&gt;&lt;_keywords&gt;CSD; STBs; chronic subjective dizziness; fMRI; hippocampus; insula; sound-evoked vestibular stimulation&lt;/_keywords&gt;&lt;_language&gt;eng&lt;/_language&gt;&lt;_modified&gt;65852161&lt;/_modified&gt;&lt;_pages&gt;334&lt;/_pages&gt;&lt;_social_category&gt;行为科学(3) &amp;amp; 神经科学(4)&lt;/_social_category&gt;&lt;_tertiary_title&gt;Frontiers in behavioral neuroscience&lt;/_tertiary_title&gt;&lt;_type_work&gt;Journal Article&lt;/_type_work&gt;&lt;_url&gt;http://www.ncbi.nlm.nih.gov/entrez/query.fcgi?cmd=Retrieve&amp;amp;db=pubmed&amp;amp;dopt=Abstract&amp;amp;list_uids=26696853&amp;amp;query_hl=1&lt;/_url&gt;&lt;_volume&gt;9&lt;/_volume&gt;&lt;/Details&gt;&lt;Extra&gt;&lt;DBUID&gt;{F96A950B-833F-4880-A151-76DA2D6A2879}&lt;/DBUID&gt;&lt;/Extra&gt;&lt;/Item&gt;&lt;/References&gt;&lt;/Group&gt;&lt;/Citation&gt;_x000a_"/>
    <w:docVar w:name="NE.Ref{C004A40A-CE45-4C79-8375-691A30A902A8}" w:val=" ADDIN NE.Ref.{C004A40A-CE45-4C79-8375-691A30A902A8}&lt;Citation&gt;&lt;Group&gt;&lt;References&gt;&lt;Item&gt;&lt;ID&gt;50563&lt;/ID&gt;&lt;UID&gt;{4FAC301A-9ECA-4081-A18F-0D041775DEBC}&lt;/UID&gt;&lt;Title&gt;The Neuropsychology of Dizziness and Related Disorders&lt;/Title&gt;&lt;Template&gt;Journal Article&lt;/Template&gt;&lt;Star&gt;0&lt;/Star&gt;&lt;Tag&gt;0&lt;/Tag&gt;&lt;Author&gt;Beh, S C&lt;/Author&gt;&lt;Year&gt;2021&lt;/Year&gt;&lt;Details&gt;&lt;_accessed&gt;65852143&lt;/_accessed&gt;&lt;_accession_num&gt;34294432&lt;/_accession_num&gt;&lt;_author_adr&gt;Department of Neurology, Vestibular &amp;amp; Neuro-Visual Disorders Clinic, University  of Texas Southwestern Medical Center at Dallas, 5323 Harry Hines Boulevard,  Dallas, TX 75390, USA. Electronic address: scjbeh@gmail.com.&lt;/_author_adr&gt;&lt;_collection_scope&gt;SCIE&lt;/_collection_scope&gt;&lt;_created&gt;65846808&lt;/_created&gt;&lt;_date&gt;2021-10-01&lt;/_date&gt;&lt;_date_display&gt;2021 Oct&lt;/_date_display&gt;&lt;_doi&gt;10.1016/j.otc.2021.05.016&lt;/_doi&gt;&lt;_impact_factor&gt;   1.700&lt;/_impact_factor&gt;&lt;_isbn&gt;1557-8259 (Electronic); 0030-6665 (Linking)&lt;/_isbn&gt;&lt;_issue&gt;5&lt;/_issue&gt;&lt;_journal&gt;Otolaryngol Clin North Am&lt;/_journal&gt;&lt;_keywords&gt;Anxiety; Cognition; Depression; Dizziness; Mood; Vertigo&lt;/_keywords&gt;&lt;_language&gt;eng&lt;/_language&gt;&lt;_modified&gt;65852143&lt;/_modified&gt;&lt;_ori_publication&gt;Copyright © 2021 Elsevier Inc. All rights reserved.&lt;/_ori_publication&gt;&lt;_pages&gt;989-997&lt;/_pages&gt;&lt;_social_category&gt;耳鼻喉科学(4)&lt;/_social_category&gt;&lt;_subject_headings&gt;Anxiety; *Dizziness; Humans; Neuropsychology; Vertigo; *Vestibular Diseases&lt;/_subject_headings&gt;&lt;_tertiary_title&gt;Otolaryngologic clinics of North America&lt;/_tertiary_title&gt;&lt;_type_work&gt;Journal Article; Review&lt;/_type_work&gt;&lt;_url&gt;http://www.ncbi.nlm.nih.gov/entrez/query.fcgi?cmd=Retrieve&amp;amp;db=pubmed&amp;amp;dopt=Abstract&amp;amp;list_uids=34294432&amp;amp;query_hl=1&lt;/_url&gt;&lt;_volume&gt;54&lt;/_volume&gt;&lt;/Details&gt;&lt;Extra&gt;&lt;DBUID&gt;{F96A950B-833F-4880-A151-76DA2D6A2879}&lt;/DBUID&gt;&lt;/Extra&gt;&lt;/Item&gt;&lt;/References&gt;&lt;/Group&gt;&lt;/Citation&gt;_x000a_"/>
    <w:docVar w:name="NE.Ref{CE649888-99C1-4C54-8800-AC24A996DE19}" w:val=" ADDIN NE.Ref.{CE649888-99C1-4C54-8800-AC24A996DE19}&lt;Citation&gt;&lt;Group&gt;&lt;References&gt;&lt;Item&gt;&lt;ID&gt;50553&lt;/ID&gt;&lt;UID&gt;{C63FB476-7E3C-4DAB-A1D1-2D9BB83F9D9C}&lt;/UID&gt;&lt;Title&gt;Betahistine for symptoms of vertigo&lt;/Title&gt;&lt;Template&gt;Journal Article&lt;/Template&gt;&lt;Star&gt;0&lt;/Star&gt;&lt;Tag&gt;0&lt;/Tag&gt;&lt;Author&gt;Murdin, L; Hussain, K; Schilder, A G&lt;/Author&gt;&lt;Year&gt;2016&lt;/Year&gt;&lt;Details&gt;&lt;_accessed&gt;65852161&lt;/_accessed&gt;&lt;_accession_num&gt;27327415&lt;/_accession_num&gt;&lt;_author_adr&gt;Ear Institute, Faculty of Brain Sciences, University College London, London, UK.&lt;/_author_adr&gt;&lt;_collection_scope&gt;SCIE&lt;/_collection_scope&gt;&lt;_created&gt;65842315&lt;/_created&gt;&lt;_date&gt;2016-06-21&lt;/_date&gt;&lt;_date_display&gt;2016 Jun 21&lt;/_date_display&gt;&lt;_doi&gt;10.1002/14651858.CD010696.pub2&lt;/_doi&gt;&lt;_impact_factor&gt;   8.400&lt;/_impact_factor&gt;&lt;_isbn&gt;1469-493X (Electronic); 1361-6137 (Linking)&lt;/_isbn&gt;&lt;_issue&gt;6&lt;/_issue&gt;&lt;_journal&gt;Cochrane Database Syst Rev&lt;/_journal&gt;&lt;_language&gt;eng&lt;/_language&gt;&lt;_modified&gt;65852161&lt;/_modified&gt;&lt;_pages&gt;CD010696&lt;/_pages&gt;&lt;_social_category&gt;医学：内科(2)&lt;/_social_category&gt;&lt;_subject_headings&gt;Benign Paroxysmal Positional Vertigo/drug therapy; Betahistine/adverse effects/*therapeutic use; Humans; Randomized Controlled Trials as Topic; Vertigo/*drug therapy&lt;/_subject_headings&gt;&lt;_tertiary_title&gt;The Cochrane database of systematic review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7327415&amp;amp;query_hl=1&lt;/_url&gt;&lt;_volume&gt;2016&lt;/_volume&gt;&lt;/Details&gt;&lt;Extra&gt;&lt;DBUID&gt;{F96A950B-833F-4880-A151-76DA2D6A2879}&lt;/DBUID&gt;&lt;/Extra&gt;&lt;/Item&gt;&lt;/References&gt;&lt;/Group&gt;&lt;/Citation&gt;_x000a_"/>
    <w:docVar w:name="NE.Ref{DC0F3CAB-4E96-4BAD-A3CC-F169CE843442}" w:val=" ADDIN NE.Ref.{DC0F3CAB-4E96-4BAD-A3CC-F169CE843442}&lt;Citation&gt;&lt;Group&gt;&lt;References&gt;&lt;Item&gt;&lt;ID&gt;50570&lt;/ID&gt;&lt;UID&gt;{34396594-C40B-46C8-B7B3-1E87F1F61CD5}&lt;/UID&gt;&lt;Title&gt;Comparison of the predictive validity of three fall risk assessment tools and analysis of fall-risk factors at a tertiary teaching hospital&lt;/Title&gt;&lt;Template&gt;Journal Article&lt;/Template&gt;&lt;Star&gt;0&lt;/Star&gt;&lt;Tag&gt;0&lt;/Tag&gt;&lt;Author&gt;Cho, E H; Woo, Y J; Han, A; Chung, Y C; Kim, Y H; Park, H A&lt;/Author&gt;&lt;Year&gt;2020&lt;/Year&gt;&lt;Details&gt;&lt;_accessed&gt;65850956&lt;/_accessed&gt;&lt;_alternate_title&gt;JOURNAL OF CLINICAL NURSING&lt;/_alternate_title&gt;&lt;_collection_scope&gt;SCIE;SSCI&lt;/_collection_scope&gt;&lt;_created&gt;65850946&lt;/_created&gt;&lt;_date&gt;2020-01-01&lt;/_date&gt;&lt;_date_display&gt;2020&lt;/_date_display&gt;&lt;_doi&gt;10.1111/jocn.15387&lt;/_doi&gt;&lt;_impact_factor&gt;   4.200&lt;/_impact_factor&gt;&lt;_isbn&gt;0962-1067&lt;/_isbn&gt;&lt;_issue&gt;17-18&lt;/_issue&gt;&lt;_journal&gt;JOURNAL OF CLINICAL NURSING&lt;/_journal&gt;&lt;_modified&gt;65850956&lt;/_modified&gt;&lt;_pages&gt;3482-3493&lt;/_pages&gt;&lt;_social_category&gt;护理(2)&lt;/_social_category&gt;&lt;_volume&gt;29&lt;/_volume&gt;&lt;/Details&gt;&lt;Extra&gt;&lt;DBUID&gt;{F96A950B-833F-4880-A151-76DA2D6A2879}&lt;/DBUID&gt;&lt;/Extra&gt;&lt;/Item&gt;&lt;/References&gt;&lt;/Group&gt;&lt;/Citation&gt;_x000a_"/>
    <w:docVar w:name="NE.Ref{E5001143-1FBD-423D-B886-21F219F14CEA}" w:val=" ADDIN NE.Ref.{E5001143-1FBD-423D-B886-21F219F14CEA}&lt;Citation&gt;&lt;Group&gt;&lt;References&gt;&lt;Item&gt;&lt;ID&gt;50530&lt;/ID&gt;&lt;UID&gt;{6BF89412-13C0-401A-B82B-C65ACDAA88A3}&lt;/UID&gt;&lt;Title&gt;Falls Among Psychiatric Inpatients: A Systematic Review of Literature&lt;/Title&gt;&lt;Template&gt;Journal Article&lt;/Template&gt;&lt;Star&gt;0&lt;/Star&gt;&lt;Tag&gt;0&lt;/Tag&gt;&lt;Author&gt;Carpels, A; de Smet, L; Desplenter, S; de Hert, M&lt;/Author&gt;&lt;Year&gt;2022&lt;/Year&gt;&lt;Details&gt;&lt;_accessed&gt;65854878&lt;/_accessed&gt;&lt;_accession_num&gt;36426266&lt;/_accession_num&gt;&lt;_author_adr&gt;Campus Kortenberg, University Psychiatric Centre, University of Leuven,  Kortenberg, Belgium.; Department of Biomedical Sciences, Center for Clinical Psychiatry, Leuven,  Belgium.; Campus Kortenberg, University Psychiatric Centre, University of Leuven,  Kortenberg, Belgium.; Department of Pharmaceutical and Pharmacological Sciences, Clinical Pharmacology  and Pharmacotherapy, Leuven, Belgium.; Antwerp Health Law and Ethics Chair, AHLEC University Antwerpen, Antwerp,  Belgium.&lt;/_author_adr&gt;&lt;_collection_scope&gt;SCIE&lt;/_collection_scope&gt;&lt;_created&gt;65821943&lt;/_created&gt;&lt;_date&gt;2022-09-01&lt;/_date&gt;&lt;_date_display&gt;2022 Sep&lt;/_date_display&gt;&lt;_doi&gt;10.5152/alphapsychiatry.2022.21735&lt;/_doi&gt;&lt;_impact_factor&gt;   0.700&lt;/_impact_factor&gt;&lt;_isbn&gt;2757-8038 (Electronic); 2757-8038 (Linking)&lt;/_isbn&gt;&lt;_issue&gt;5&lt;/_issue&gt;&lt;_journal&gt;Alpha Psychiatry&lt;/_journal&gt;&lt;_keywords&gt;Falls; hospital; hospitalization; hospitals; inpatients; psychiatric; psychiatric department&lt;/_keywords&gt;&lt;_language&gt;eng&lt;/_language&gt;&lt;_modified&gt;65854878&lt;/_modified&gt;&lt;_ori_publication&gt;© Copyright 2022 authors.&lt;/_ori_publication&gt;&lt;_pages&gt;217-222&lt;/_pages&gt;&lt;_tertiary_title&gt;Alpha psychiatry&lt;/_tertiary_title&gt;&lt;_type_work&gt;Journal Article; Review&lt;/_type_work&gt;&lt;_url&gt;http://www.ncbi.nlm.nih.gov/entrez/query.fcgi?cmd=Retrieve&amp;amp;db=pubmed&amp;amp;dopt=Abstract&amp;amp;list_uids=36426266&amp;amp;query_hl=1&lt;/_url&gt;&lt;_volume&gt;23&lt;/_volume&gt;&lt;/Details&gt;&lt;Extra&gt;&lt;DBUID&gt;{F96A950B-833F-4880-A151-76DA2D6A2879}&lt;/DBUID&gt;&lt;/Extra&gt;&lt;/Item&gt;&lt;/References&gt;&lt;/Group&gt;&lt;/Citation&gt;_x000a_"/>
    <w:docVar w:name="NE.Ref{E7DD236D-0EA0-4630-9935-2D537EAC39C9}" w:val=" ADDIN NE.Ref.{E7DD236D-0EA0-4630-9935-2D537EAC39C9}&lt;Citation&gt;&lt;Group&gt;&lt;References&gt;&lt;Item&gt;&lt;ID&gt;50543&lt;/ID&gt;&lt;UID&gt;{0E04F2EA-34DA-41CB-A319-EB582D5228B0}&lt;/UID&gt;&lt;Title&gt;Calculating measures of biological interaction&lt;/Title&gt;&lt;Template&gt;Journal Article&lt;/Template&gt;&lt;Star&gt;0&lt;/Star&gt;&lt;Tag&gt;0&lt;/Tag&gt;&lt;Author&gt;Andersson, T; Alfredsson, L; Källberg, H; Zdravkovic, S; Ahlbom, A&lt;/Author&gt;&lt;Year&gt;2005&lt;/Year&gt;&lt;Details&gt;&lt;_accessed&gt;65822258&lt;/_accessed&gt;&lt;_alternate_title&gt;EUROPEAN JOURNAL OF EPIDEMIOLOGY&lt;/_alternate_title&gt;&lt;_collection_scope&gt;SCIE&lt;/_collection_scope&gt;&lt;_created&gt;65822253&lt;/_created&gt;&lt;_date&gt;2005-01-01&lt;/_date&gt;&lt;_date_display&gt;2005&lt;/_date_display&gt;&lt;_doi&gt;10.1007/s10654-005-7835-x&lt;/_doi&gt;&lt;_impact_factor&gt;  13.600&lt;/_impact_factor&gt;&lt;_isbn&gt;0393-2990&lt;/_isbn&gt;&lt;_issue&gt;7&lt;/_issue&gt;&lt;_journal&gt;EUROPEAN JOURNAL OF EPIDEMIOLOGY&lt;/_journal&gt;&lt;_modified&gt;65822258&lt;/_modified&gt;&lt;_pages&gt;575-579&lt;/_pages&gt;&lt;_social_category&gt;公共卫生、环境卫生与职业卫生(1)&lt;/_social_category&gt;&lt;_volume&gt;20&lt;/_volume&gt;&lt;/Details&gt;&lt;Extra&gt;&lt;DBUID&gt;{F96A950B-833F-4880-A151-76DA2D6A2879}&lt;/DBUID&gt;&lt;/Extra&gt;&lt;/Item&gt;&lt;/References&gt;&lt;/Group&gt;&lt;/Citation&gt;_x000a_"/>
    <w:docVar w:name="NE.Ref{ED746898-FAC4-4D0F-BF85-B6393494C7CC}" w:val=" ADDIN NE.Ref.{ED746898-FAC4-4D0F-BF85-B6393494C7CC}&lt;Citation&gt;&lt;Group&gt;&lt;References&gt;&lt;Item&gt;&lt;ID&gt;50569&lt;/ID&gt;&lt;UID&gt;{6CA8B205-30DB-4623-ACAD-1FF8380FB94A}&lt;/UID&gt;&lt;Title&gt;Brain ethanol metabolism by astrocytic ALDH2 drives the behavioural effects of  ethanol intoxication&lt;/Title&gt;&lt;Template&gt;Journal Article&lt;/Template&gt;&lt;Star&gt;0&lt;/Star&gt;&lt;Tag&gt;0&lt;/Tag&gt;&lt;Author&gt;Jin, S; Cao, Q; Yang, F; Zhu, H; Xu, S; Chen, Q; Wang, Z; Lin, Y; Cinar, R; Pawlosky, R J; Zhang, Y; Xiong, W; Gao, B; Koob, G F; Lovinger, D M; Zhang, L&lt;/Author&gt;&lt;Year&gt;2021&lt;/Year&gt;&lt;Details&gt;&lt;_accessed&gt;65852052&lt;/_accessed&gt;&lt;_accession_num&gt;33758417&lt;/_accession_num&gt;&lt;_author_adr&gt;Laboratory for Integrative Neuroscience, National Institute on Alcohol Abuse and  Alcoholism, National Institutes of Health, Bethesda, MD, USA.; Department of Anesthesiology, Second Affiliated Hospital, Anhui Medical  University, Hefei, PR China.; Department of Diagnostic Radiology and Nuclear Medicine, University of Maryland,  School of Medicine, Baltimore, MD, USA.; Laboratory for Integrative Neuroscience, National Institute on Alcohol Abuse and  Alcoholism, National Institutes of Health, Bethesda, MD, USA.; Department of Neuroscience, University of Science and Technology of China, Hefei,  PR China.; Department of Diagnostic Radiology and Nuclear Medicine, University of Maryland,  School of Medicine, Baltimore, MD, USA.; Department of Neuroscience, University of Science and Technology of China, Hefei,  PR China.; Department of Neuroscience, University of Science and Technology of China, Hefei,  PR China.; Laboratory for Liver Diseases, National Institute on Alcohol Abuse and  Alcoholism, National Institutes of Health, Bethesda, MD, USA.; Laboratory of Physiologic Studies, National Institute on Alcohol Abuse and  Alcoholism, National Institutes of Health, Bethesda, MD, USA.; Laboratory for Metabolic Control, National Institute on Alcohol Abuse and  Alcoholism, National Institutes of Health, Bethesda, MD, USA.; Department of Anesthesiology, Second Affiliated Hospital, Anhui Medical  University, Hefei, PR China.; Department of Neuroscience, University of Science and Technology of China, Hefei,  PR China.; Laboratory for Liver Diseases, National Institute on Alcohol Abuse and  Alcoholism, National Institutes of Health, Bethesda, MD, USA.; National Institute on Drug Abuse, National Institutes of Health, Baltimore, MD,  USA.; Laboratory for Integrative Neuroscience, National Institute on Alcohol Abuse and  Alcoholism, National Institutes of Health, Bethesda, MD, USA.; Laboratory for Integrative Neuroscience, National Institute on Alcohol Abuse and  Alcoholism, National Institutes of Health, Bethesda, MD, USA.  lzhang@mail.nih.gov.&lt;/_author_adr&gt;&lt;_collection_scope&gt;SCIE&lt;/_collection_scope&gt;&lt;_created&gt;65850725&lt;/_created&gt;&lt;_date&gt;2021-03-01&lt;/_date&gt;&lt;_date_display&gt;2021 Mar&lt;/_date_display&gt;&lt;_doi&gt;10.1038/s42255-021-00357-z&lt;/_doi&gt;&lt;_impact_factor&gt;  20.800&lt;/_impact_factor&gt;&lt;_isbn&gt;2522-5812 (Electronic); 2522-5812 (Linking)&lt;/_isbn&gt;&lt;_issue&gt;3&lt;/_issue&gt;&lt;_journal&gt;Nat Metab&lt;/_journal&gt;&lt;_language&gt;eng&lt;/_language&gt;&lt;_modified&gt;65852052&lt;/_modified&gt;&lt;_pages&gt;337-351&lt;/_pages&gt;&lt;_social_category&gt;内分泌学与代谢(1)&lt;/_social_category&gt;&lt;_subject_headings&gt;Aldehyde Dehydrogenase, Mitochondrial/genetics/*metabolism; Animals; Astrocytes/*enzymology; Behavior/*drug effects; Brain/cytology/enzymology/*metabolism; Ethanol/*toxicity; Female; Humans; Male; Mice; gamma-Aminobutyric Acid/metabolism&lt;/_subject_headings&gt;&lt;_tertiary_title&gt;Nature metabolism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758417&amp;amp;query_hl=1&lt;/_url&gt;&lt;_volume&gt;3&lt;/_volume&gt;&lt;/Details&gt;&lt;Extra&gt;&lt;DBUID&gt;{F96A950B-833F-4880-A151-76DA2D6A2879}&lt;/DBUID&gt;&lt;/Extra&gt;&lt;/Item&gt;&lt;/References&gt;&lt;/Group&gt;&lt;/Citation&gt;_x000a_"/>
    <w:docVar w:name="NE.Ref{EE689577-47F4-475C-BAE6-E2B877696A87}" w:val=" ADDIN NE.Ref.{EE689577-47F4-475C-BAE6-E2B877696A87}&lt;Citation&gt;&lt;Group&gt;&lt;References&gt;&lt;Item&gt;&lt;ID&gt;50540&lt;/ID&gt;&lt;UID&gt;{CA9C701B-5BB1-4AA2-8D13-980235FB7D68}&lt;/UID&gt;&lt;Title&gt;Comparison of Risk Factors of Falling for Psychiatric Inpatients and General Ward Inpatients Who Had Fallen&lt;/Title&gt;&lt;Template&gt;Journal Article&lt;/Template&gt;&lt;Star&gt;0&lt;/Star&gt;&lt;Tag&gt;0&lt;/Tag&gt;&lt;Author&gt;Chang, W P; Jen, H J&lt;/Author&gt;&lt;Year&gt;2023&lt;/Year&gt;&lt;Details&gt;&lt;_accessed&gt;65852161&lt;/_accessed&gt;&lt;_alternate_title&gt;JOURNAL OF THE AMERICAN PSYCHIATRIC NURSES ASSOCIATION&lt;/_alternate_title&gt;&lt;_collection_scope&gt;SCIE;SSCI&lt;/_collection_scope&gt;&lt;_created&gt;65822139&lt;/_created&gt;&lt;_date&gt;2023-01-01&lt;/_date&gt;&lt;_date_display&gt;2023&lt;/_date_display&gt;&lt;_doi&gt;10.1177/10783903211033028&lt;/_doi&gt;&lt;_impact_factor&gt;   2.000&lt;/_impact_factor&gt;&lt;_isbn&gt;1078-3903&lt;/_isbn&gt;&lt;_issue&gt;4&lt;/_issue&gt;&lt;_journal&gt;JOURNAL OF THE AMERICAN PSYCHIATRIC NURSES ASSOCIATION&lt;/_journal&gt;&lt;_modified&gt;65852161&lt;/_modified&gt;&lt;_pages&gt;328-337&lt;/_pages&gt;&lt;_social_category&gt;护理(4) &amp;amp; 精神病学(4)&lt;/_social_category&gt;&lt;_volume&gt;29&lt;/_volume&gt;&lt;/Details&gt;&lt;Extra&gt;&lt;DBUID&gt;{F96A950B-833F-4880-A151-76DA2D6A2879}&lt;/DBUID&gt;&lt;/Extra&gt;&lt;/Item&gt;&lt;/References&gt;&lt;/Group&gt;&lt;Group&gt;&lt;References&gt;&lt;Item&gt;&lt;ID&gt;50571&lt;/ID&gt;&lt;UID&gt;{B95F371C-B09C-4DB1-B90F-7101D4B8FB2D}&lt;/UID&gt;&lt;Title&gt;Alcohol and the Risk of Injury&lt;/Title&gt;&lt;Template&gt;Journal Article&lt;/Template&gt;&lt;Star&gt;0&lt;/Star&gt;&lt;Tag&gt;0&lt;/Tag&gt;&lt;Author&gt;Chikritzhs, T; Livingston, M&lt;/Author&gt;&lt;Year&gt;2021&lt;/Year&gt;&lt;Details&gt;&lt;_accessed&gt;65852052&lt;/_accessed&gt;&lt;_accession_num&gt;34444939&lt;/_accession_num&gt;&lt;_author_adr&gt;National Drug Research Institute, Faculty of Health Sciences, Curtin University,  Perth, WA 6008, Australia.; National Drug Research Institute, Faculty of Health Sciences, Curtin University,  Perth, WA 6008, Australia.; Centre for Alcohol Policy Research, La Trobe University, Bundoora, Melbourne, VIC  3086, Australia.&lt;/_author_adr&gt;&lt;_collection_scope&gt;SCIE&lt;/_collection_scope&gt;&lt;_created&gt;65850968&lt;/_created&gt;&lt;_date&gt;2021-08-13&lt;/_date&gt;&lt;_date_display&gt;2021 Aug 13&lt;/_date_display&gt;&lt;_doi&gt;10.3390/nu13082777&lt;/_doi&gt;&lt;_impact_factor&gt;   5.900&lt;/_impact_factor&gt;&lt;_isbn&gt;2072-6643 (Electronic); 2072-6643 (Linking)&lt;/_isbn&gt;&lt;_issue&gt;8&lt;/_issue&gt;&lt;_journal&gt;Nutrients&lt;/_journal&gt;&lt;_keywords&gt;alcohol; injury; intervention; morbidity; mortality; policy; review; risk&lt;/_keywords&gt;&lt;_language&gt;eng&lt;/_language&gt;&lt;_modified&gt;65852052&lt;/_modified&gt;&lt;_social_category&gt;营养学(2)&lt;/_social_category&gt;&lt;_subject_headings&gt;Accidental Falls/statistics &amp;amp; numerical data; Accidents, Traffic/statistics &amp;amp; numerical data; Alcohol Drinking/*adverse effects; Burns/epidemiology; Ethanol/*adverse effects; Female; Global Burden of Disease; Global Health; Health Policy; Humans; Male; Occupational Injuries/epidemiology; Risk Factors; Self-Injurious Behavior/epidemiology; Suicide/statistics &amp;amp; numerical data; Violence/statistics &amp;amp; numerical data; Workplace; Wounds and Injuries/*epidemiology/etiology/prevention &amp;amp; control&lt;/_subject_headings&gt;&lt;_tertiary_title&gt;Nutrients&lt;/_tertiary_title&gt;&lt;_type_work&gt;Journal Article; Review&lt;/_type_work&gt;&lt;_url&gt;http://www.ncbi.nlm.nih.gov/entrez/query.fcgi?cmd=Retrieve&amp;amp;db=pubmed&amp;amp;dopt=Abstract&amp;amp;list_uids=34444939&amp;amp;query_hl=1&lt;/_url&gt;&lt;_volume&gt;13&lt;/_volume&gt;&lt;/Details&gt;&lt;Extra&gt;&lt;DBUID&gt;{F96A950B-833F-4880-A151-76DA2D6A2879}&lt;/DBUID&gt;&lt;/Extra&gt;&lt;/Item&gt;&lt;/References&gt;&lt;/Group&gt;&lt;Group&gt;&lt;References&gt;&lt;Item&gt;&lt;ID&gt;50570&lt;/ID&gt;&lt;UID&gt;{34396594-C40B-46C8-B7B3-1E87F1F61CD5}&lt;/UID&gt;&lt;Title&gt;Comparison of the predictive validity of three fall risk assessment tools and analysis of fall-risk factors at a tertiary teaching hospital&lt;/Title&gt;&lt;Template&gt;Journal Article&lt;/Template&gt;&lt;Star&gt;0&lt;/Star&gt;&lt;Tag&gt;0&lt;/Tag&gt;&lt;Author&gt;Cho, E H; Woo, Y J; Han, A; Chung, Y C; Kim, Y H; Park, H A&lt;/Author&gt;&lt;Year&gt;2020&lt;/Year&gt;&lt;Details&gt;&lt;_accessed&gt;65850956&lt;/_accessed&gt;&lt;_alternate_title&gt;JOURNAL OF CLINICAL NURSING&lt;/_alternate_title&gt;&lt;_collection_scope&gt;SCIE;SSCI&lt;/_collection_scope&gt;&lt;_created&gt;65850946&lt;/_created&gt;&lt;_date&gt;2020-01-01&lt;/_date&gt;&lt;_date_display&gt;2020&lt;/_date_display&gt;&lt;_doi&gt;10.1111/jocn.15387&lt;/_doi&gt;&lt;_impact_factor&gt;   4.200&lt;/_impact_factor&gt;&lt;_isbn&gt;0962-1067&lt;/_isbn&gt;&lt;_issue&gt;17-18&lt;/_issue&gt;&lt;_journal&gt;JOURNAL OF CLINICAL NURSING&lt;/_journal&gt;&lt;_modified&gt;65850956&lt;/_modified&gt;&lt;_pages&gt;3482-3493&lt;/_pages&gt;&lt;_social_category&gt;护理(2)&lt;/_social_category&gt;&lt;_volume&gt;29&lt;/_volume&gt;&lt;/Details&gt;&lt;Extra&gt;&lt;DBUID&gt;{F96A950B-833F-4880-A151-76DA2D6A2879}&lt;/DBUID&gt;&lt;/Extra&gt;&lt;/Item&gt;&lt;/References&gt;&lt;/Group&gt;&lt;/Citation&gt;_x000a_"/>
    <w:docVar w:name="NE.Ref{FD1EC9BD-AB17-48A1-BA24-16DE83DD0F1C}" w:val=" ADDIN NE.Ref.{FD1EC9BD-AB17-48A1-BA24-16DE83DD0F1C}&lt;Citation&gt;&lt;Group&gt;&lt;References&gt;&lt;Item&gt;&lt;ID&gt;50527&lt;/ID&gt;&lt;UID&gt;{BDA8E63D-9723-4910-952E-89A7BFB210C4}&lt;/UID&gt;&lt;Title&gt;Health Consequences of Falls among Older Adults in India: A Systematic Review and  Meta-Analysis&lt;/Title&gt;&lt;Template&gt;Journal Article&lt;/Template&gt;&lt;Star&gt;0&lt;/Star&gt;&lt;Tag&gt;0&lt;/Tag&gt;&lt;Author&gt;Biswas, I; Adebusoye, B; Chattopadhyay, K&lt;/Author&gt;&lt;Year&gt;2023&lt;/Year&gt;&lt;Details&gt;&lt;_accessed&gt;65822029&lt;/_accessed&gt;&lt;_accession_num&gt;37102969&lt;/_accession_num&gt;&lt;_author_adr&gt;Lifespan and Population Health, School of Medicine, University of Nottingham,  Nottingham NG5 1PB, UK.; Lifespan and Population Health, School of Medicine, University of Nottingham,  Nottingham NG5 1PB, UK.; Lifespan and Population Health, School of Medicine, University of Nottingham,  Nottingham NG5 1PB, UK.; The Nottingham Centre for Evidence-Based Healthcare: A JBI Centre of Excellence,  Nottingham NG5 1PB, UK.&lt;/_author_adr&gt;&lt;_collection_scope&gt;ESCI&lt;/_collection_scope&gt;&lt;_created&gt;65821910&lt;/_created&gt;&lt;_date&gt;2023-04-18&lt;/_date&gt;&lt;_date_display&gt;2023 Apr 18&lt;/_date_display&gt;&lt;_doi&gt;10.3390/geriatrics8020043&lt;/_doi&gt;&lt;_impact_factor&gt;   2.300&lt;/_impact_factor&gt;&lt;_isbn&gt;2308-3417 (Electronic); 2308-3417 (Linking)&lt;/_isbn&gt;&lt;_issue&gt;2&lt;/_issue&gt;&lt;_journal&gt;Geriatrics (Basel)&lt;/_journal&gt;&lt;_keywords&gt;India; falls; health consequences; meta-analysis; older adults; systematic review&lt;/_keywords&gt;&lt;_language&gt;eng&lt;/_language&gt;&lt;_modified&gt;65822029&lt;/_modified&gt;&lt;_tertiary_title&gt;Geriatrics (Basel, Switzerland)&lt;/_tertiary_title&gt;&lt;_type_work&gt;Journal Article; Review&lt;/_type_work&gt;&lt;_url&gt;http://www.ncbi.nlm.nih.gov/entrez/query.fcgi?cmd=Retrieve&amp;amp;db=pubmed&amp;amp;dopt=Abstract&amp;amp;list_uids=37102969&amp;amp;query_hl=1&lt;/_url&gt;&lt;_volume&gt;8&lt;/_volume&gt;&lt;/Details&gt;&lt;Extra&gt;&lt;DBUID&gt;{F96A950B-833F-4880-A151-76DA2D6A2879}&lt;/DBUID&gt;&lt;/Extra&gt;&lt;/Item&gt;&lt;/References&gt;&lt;/Group&gt;&lt;/Citation&gt;_x000a_"/>
    <w:docVar w:name="NE.Ref{FF5C34ED-67CE-4452-86D4-8294360EBA6B}" w:val=" ADDIN NE.Ref.{FF5C34ED-67CE-4452-86D4-8294360EBA6B}&lt;Citation&gt;&lt;Group&gt;&lt;References&gt;&lt;Item&gt;&lt;ID&gt;50533&lt;/ID&gt;&lt;UID&gt;{19048BBA-81FD-41F0-B36A-98977F23997D}&lt;/UID&gt;&lt;Title&gt;Patient Falls and Injuries in U.S. Psychiatric Care: Incidence and Trends&lt;/Title&gt;&lt;Template&gt;Journal Article&lt;/Template&gt;&lt;Star&gt;0&lt;/Star&gt;&lt;Tag&gt;0&lt;/Tag&gt;&lt;Author&gt;Turner, Kea; Bjarnadottir, Ragnhildur; Jo, Ara; Repique, Renee John R; Thomas, Jamie; Green, Jeanette F; Staggs, Vincent S&lt;/Author&gt;&lt;Year&gt;2020&lt;/Year&gt;&lt;Details&gt;&lt;_accessed&gt;65856896&lt;/_accessed&gt;&lt;_alternate_title&gt;PSPsychiatric Services&lt;/_alternate_title&gt;&lt;_collection_scope&gt;SCIE;SSCI&lt;/_collection_scope&gt;&lt;_created&gt;65822004&lt;/_created&gt;&lt;_date&gt;2020-06-30&lt;/_date&gt;&lt;_date_display&gt;2020_x000d__x000a_2020/06/30&lt;/_date_display&gt;&lt;_doi&gt;10.1176/appi.ps.202000004&lt;/_doi&gt;&lt;_impact_factor&gt;   3.800&lt;/_impact_factor&gt;&lt;_isbn&gt;1075-2730&lt;/_isbn&gt;&lt;_issue&gt;9&lt;/_issue&gt;&lt;_journal&gt;Psychiatric Services&lt;/_journal&gt;&lt;_modified&gt;65842521&lt;/_modified&gt;&lt;_ori_publication&gt;American Psychiatric Publishing&lt;/_ori_publication&gt;&lt;_pages&gt;899-905&lt;/_pages&gt;&lt;_social_category&gt;卫生政策与服务(2) &amp;amp; 精神病学(3) &amp;amp; 公共卫生、环境卫生与职业卫生(2)&lt;/_social_category&gt;&lt;_url&gt;https://doi.org/10.1176/appi.ps.202000004&lt;/_url&gt;&lt;_volume&gt;7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Harvard Intl J Press-Politics New"/>
  </w:docVars>
  <w:rsids>
    <w:rsidRoot w:val="00172A27"/>
    <w:rsid w:val="00022C71"/>
    <w:rsid w:val="00025B17"/>
    <w:rsid w:val="00047557"/>
    <w:rsid w:val="000667D3"/>
    <w:rsid w:val="000700BA"/>
    <w:rsid w:val="000C4F17"/>
    <w:rsid w:val="000F1F18"/>
    <w:rsid w:val="00107523"/>
    <w:rsid w:val="00113309"/>
    <w:rsid w:val="001368AC"/>
    <w:rsid w:val="00172A27"/>
    <w:rsid w:val="00190AA8"/>
    <w:rsid w:val="001A1407"/>
    <w:rsid w:val="001E5AB8"/>
    <w:rsid w:val="001F05F9"/>
    <w:rsid w:val="001F63DA"/>
    <w:rsid w:val="002072D8"/>
    <w:rsid w:val="00213C42"/>
    <w:rsid w:val="00227BE7"/>
    <w:rsid w:val="00235227"/>
    <w:rsid w:val="00241962"/>
    <w:rsid w:val="00251AE1"/>
    <w:rsid w:val="0026394D"/>
    <w:rsid w:val="00286B22"/>
    <w:rsid w:val="00291720"/>
    <w:rsid w:val="002B337F"/>
    <w:rsid w:val="002C1F6A"/>
    <w:rsid w:val="002F1F44"/>
    <w:rsid w:val="002F3500"/>
    <w:rsid w:val="002F796E"/>
    <w:rsid w:val="003157CA"/>
    <w:rsid w:val="00340B41"/>
    <w:rsid w:val="0035553B"/>
    <w:rsid w:val="00367DDB"/>
    <w:rsid w:val="003D4307"/>
    <w:rsid w:val="003E4039"/>
    <w:rsid w:val="00425924"/>
    <w:rsid w:val="004459A0"/>
    <w:rsid w:val="00465CB5"/>
    <w:rsid w:val="004923B0"/>
    <w:rsid w:val="004A4D5D"/>
    <w:rsid w:val="004C66E8"/>
    <w:rsid w:val="004E022B"/>
    <w:rsid w:val="004E2D38"/>
    <w:rsid w:val="004E393A"/>
    <w:rsid w:val="00546CE1"/>
    <w:rsid w:val="005606CA"/>
    <w:rsid w:val="00583763"/>
    <w:rsid w:val="005A1558"/>
    <w:rsid w:val="005A3B5A"/>
    <w:rsid w:val="005A442D"/>
    <w:rsid w:val="005A488D"/>
    <w:rsid w:val="005D0A08"/>
    <w:rsid w:val="0061033F"/>
    <w:rsid w:val="00645269"/>
    <w:rsid w:val="006520BB"/>
    <w:rsid w:val="00661F69"/>
    <w:rsid w:val="006641C5"/>
    <w:rsid w:val="00686AD0"/>
    <w:rsid w:val="00695AF3"/>
    <w:rsid w:val="006A607D"/>
    <w:rsid w:val="006B4523"/>
    <w:rsid w:val="006E3F4F"/>
    <w:rsid w:val="006E45AF"/>
    <w:rsid w:val="006F449C"/>
    <w:rsid w:val="006F65A9"/>
    <w:rsid w:val="007034AD"/>
    <w:rsid w:val="007127E2"/>
    <w:rsid w:val="007212FF"/>
    <w:rsid w:val="00731F7F"/>
    <w:rsid w:val="007559C4"/>
    <w:rsid w:val="00777E7E"/>
    <w:rsid w:val="00796C0A"/>
    <w:rsid w:val="007A0276"/>
    <w:rsid w:val="007A7AE7"/>
    <w:rsid w:val="007F383B"/>
    <w:rsid w:val="007F4FF4"/>
    <w:rsid w:val="00804699"/>
    <w:rsid w:val="00804E8B"/>
    <w:rsid w:val="008142F5"/>
    <w:rsid w:val="00815283"/>
    <w:rsid w:val="008216E4"/>
    <w:rsid w:val="00825BFC"/>
    <w:rsid w:val="00836A2C"/>
    <w:rsid w:val="008531A6"/>
    <w:rsid w:val="00865059"/>
    <w:rsid w:val="00873D46"/>
    <w:rsid w:val="00890A9A"/>
    <w:rsid w:val="00891E7E"/>
    <w:rsid w:val="00897027"/>
    <w:rsid w:val="008A7010"/>
    <w:rsid w:val="008E3770"/>
    <w:rsid w:val="008F76F5"/>
    <w:rsid w:val="00915EF1"/>
    <w:rsid w:val="009202EE"/>
    <w:rsid w:val="00940C75"/>
    <w:rsid w:val="00951047"/>
    <w:rsid w:val="009A45DF"/>
    <w:rsid w:val="00A16503"/>
    <w:rsid w:val="00A323D7"/>
    <w:rsid w:val="00A374D7"/>
    <w:rsid w:val="00A619FB"/>
    <w:rsid w:val="00A62FCB"/>
    <w:rsid w:val="00A86C0B"/>
    <w:rsid w:val="00AA0B89"/>
    <w:rsid w:val="00AB1F51"/>
    <w:rsid w:val="00AF111E"/>
    <w:rsid w:val="00B11997"/>
    <w:rsid w:val="00B3019F"/>
    <w:rsid w:val="00B56BFF"/>
    <w:rsid w:val="00B715C3"/>
    <w:rsid w:val="00B73568"/>
    <w:rsid w:val="00B9068D"/>
    <w:rsid w:val="00BA344A"/>
    <w:rsid w:val="00BC454B"/>
    <w:rsid w:val="00BF1DFC"/>
    <w:rsid w:val="00C11A69"/>
    <w:rsid w:val="00C1723E"/>
    <w:rsid w:val="00C629A2"/>
    <w:rsid w:val="00C62DC7"/>
    <w:rsid w:val="00C65E1A"/>
    <w:rsid w:val="00C85EB6"/>
    <w:rsid w:val="00C8727B"/>
    <w:rsid w:val="00CE78D8"/>
    <w:rsid w:val="00D11010"/>
    <w:rsid w:val="00D16B29"/>
    <w:rsid w:val="00D63519"/>
    <w:rsid w:val="00D76270"/>
    <w:rsid w:val="00DA0CB9"/>
    <w:rsid w:val="00DB0D5B"/>
    <w:rsid w:val="00DC2E52"/>
    <w:rsid w:val="00DD622B"/>
    <w:rsid w:val="00E03235"/>
    <w:rsid w:val="00E04E8C"/>
    <w:rsid w:val="00E10BC6"/>
    <w:rsid w:val="00E22A6B"/>
    <w:rsid w:val="00E24794"/>
    <w:rsid w:val="00E40645"/>
    <w:rsid w:val="00E91E03"/>
    <w:rsid w:val="00E9319A"/>
    <w:rsid w:val="00ED2814"/>
    <w:rsid w:val="00EE2814"/>
    <w:rsid w:val="00F160BD"/>
    <w:rsid w:val="00F17945"/>
    <w:rsid w:val="00F42033"/>
    <w:rsid w:val="00F45717"/>
    <w:rsid w:val="00F50E7E"/>
    <w:rsid w:val="00F662B9"/>
    <w:rsid w:val="00F74666"/>
    <w:rsid w:val="00FF03AC"/>
    <w:rsid w:val="011A7EC8"/>
    <w:rsid w:val="015D704A"/>
    <w:rsid w:val="02DD1D38"/>
    <w:rsid w:val="03850F64"/>
    <w:rsid w:val="041224D1"/>
    <w:rsid w:val="04436E0D"/>
    <w:rsid w:val="047C67B6"/>
    <w:rsid w:val="05603D62"/>
    <w:rsid w:val="05F4145A"/>
    <w:rsid w:val="0622059D"/>
    <w:rsid w:val="062D5BA5"/>
    <w:rsid w:val="06CD64B7"/>
    <w:rsid w:val="08115849"/>
    <w:rsid w:val="093A65B1"/>
    <w:rsid w:val="09727371"/>
    <w:rsid w:val="0AEA3D79"/>
    <w:rsid w:val="0B350656"/>
    <w:rsid w:val="0B85745E"/>
    <w:rsid w:val="0C0749F9"/>
    <w:rsid w:val="0D697610"/>
    <w:rsid w:val="0DCC56A5"/>
    <w:rsid w:val="0E1032A1"/>
    <w:rsid w:val="0E4427F6"/>
    <w:rsid w:val="0F456420"/>
    <w:rsid w:val="0F845381"/>
    <w:rsid w:val="0FB97DD9"/>
    <w:rsid w:val="10820440"/>
    <w:rsid w:val="10B17C2B"/>
    <w:rsid w:val="10C20769"/>
    <w:rsid w:val="12521CB8"/>
    <w:rsid w:val="131B5FC2"/>
    <w:rsid w:val="143940BA"/>
    <w:rsid w:val="14942117"/>
    <w:rsid w:val="197233CD"/>
    <w:rsid w:val="19951659"/>
    <w:rsid w:val="1A617EA3"/>
    <w:rsid w:val="1B670199"/>
    <w:rsid w:val="1CE12464"/>
    <w:rsid w:val="1D42325F"/>
    <w:rsid w:val="1DFF7BBC"/>
    <w:rsid w:val="1E794A49"/>
    <w:rsid w:val="1EEC7EF9"/>
    <w:rsid w:val="1F5F2E26"/>
    <w:rsid w:val="20394FEA"/>
    <w:rsid w:val="20510493"/>
    <w:rsid w:val="206A763D"/>
    <w:rsid w:val="219C7A82"/>
    <w:rsid w:val="21C45BE8"/>
    <w:rsid w:val="229E741D"/>
    <w:rsid w:val="233D7BE1"/>
    <w:rsid w:val="237A41C3"/>
    <w:rsid w:val="23A21B04"/>
    <w:rsid w:val="23A86D7B"/>
    <w:rsid w:val="2417512A"/>
    <w:rsid w:val="244D3098"/>
    <w:rsid w:val="24594F5D"/>
    <w:rsid w:val="24836729"/>
    <w:rsid w:val="2509460D"/>
    <w:rsid w:val="25485BB9"/>
    <w:rsid w:val="255933D3"/>
    <w:rsid w:val="25A052DE"/>
    <w:rsid w:val="264A37A2"/>
    <w:rsid w:val="26F33261"/>
    <w:rsid w:val="27462F7F"/>
    <w:rsid w:val="278B0D54"/>
    <w:rsid w:val="280E65D3"/>
    <w:rsid w:val="28A91541"/>
    <w:rsid w:val="28BE5CD7"/>
    <w:rsid w:val="28C11127"/>
    <w:rsid w:val="29B35110"/>
    <w:rsid w:val="2B8E536D"/>
    <w:rsid w:val="2C2220D9"/>
    <w:rsid w:val="2C8E5424"/>
    <w:rsid w:val="2CD93EB0"/>
    <w:rsid w:val="2CF72C34"/>
    <w:rsid w:val="2E816674"/>
    <w:rsid w:val="2F453BB2"/>
    <w:rsid w:val="2F4B254E"/>
    <w:rsid w:val="2F7B4FA2"/>
    <w:rsid w:val="31020FC2"/>
    <w:rsid w:val="311B481E"/>
    <w:rsid w:val="31817793"/>
    <w:rsid w:val="31E0011D"/>
    <w:rsid w:val="33605193"/>
    <w:rsid w:val="34CA1AAC"/>
    <w:rsid w:val="366E3B12"/>
    <w:rsid w:val="36933296"/>
    <w:rsid w:val="36EB6463"/>
    <w:rsid w:val="38396E4A"/>
    <w:rsid w:val="3A343CD7"/>
    <w:rsid w:val="3BA41A36"/>
    <w:rsid w:val="3C877511"/>
    <w:rsid w:val="3D412BB2"/>
    <w:rsid w:val="3DCF64F7"/>
    <w:rsid w:val="40B924E5"/>
    <w:rsid w:val="40C9210B"/>
    <w:rsid w:val="40EF6094"/>
    <w:rsid w:val="40F40A87"/>
    <w:rsid w:val="412C4438"/>
    <w:rsid w:val="412D25C9"/>
    <w:rsid w:val="417C4D58"/>
    <w:rsid w:val="4184477D"/>
    <w:rsid w:val="41A964D6"/>
    <w:rsid w:val="41BD79E6"/>
    <w:rsid w:val="42ED6E43"/>
    <w:rsid w:val="44241459"/>
    <w:rsid w:val="44B82224"/>
    <w:rsid w:val="44EF6BA2"/>
    <w:rsid w:val="450B7471"/>
    <w:rsid w:val="459C6E90"/>
    <w:rsid w:val="46052D96"/>
    <w:rsid w:val="46B92717"/>
    <w:rsid w:val="46DA27EB"/>
    <w:rsid w:val="471B72A7"/>
    <w:rsid w:val="48CE107F"/>
    <w:rsid w:val="49370211"/>
    <w:rsid w:val="493D6E04"/>
    <w:rsid w:val="4A270E80"/>
    <w:rsid w:val="4AA348A3"/>
    <w:rsid w:val="4CA97B54"/>
    <w:rsid w:val="4D877542"/>
    <w:rsid w:val="4E25140E"/>
    <w:rsid w:val="4E4D0DDF"/>
    <w:rsid w:val="4EA503D4"/>
    <w:rsid w:val="4EC61781"/>
    <w:rsid w:val="4EFB6A76"/>
    <w:rsid w:val="4FF84D7B"/>
    <w:rsid w:val="50294CFC"/>
    <w:rsid w:val="50BC7085"/>
    <w:rsid w:val="51600054"/>
    <w:rsid w:val="51893F87"/>
    <w:rsid w:val="51D32259"/>
    <w:rsid w:val="529945F3"/>
    <w:rsid w:val="55620D75"/>
    <w:rsid w:val="55750F41"/>
    <w:rsid w:val="55866C5D"/>
    <w:rsid w:val="55882E78"/>
    <w:rsid w:val="55F777AB"/>
    <w:rsid w:val="563D2D77"/>
    <w:rsid w:val="56D57BC4"/>
    <w:rsid w:val="57633422"/>
    <w:rsid w:val="57DC4038"/>
    <w:rsid w:val="57FB365A"/>
    <w:rsid w:val="581754FA"/>
    <w:rsid w:val="584865CE"/>
    <w:rsid w:val="589917F1"/>
    <w:rsid w:val="598D6AF8"/>
    <w:rsid w:val="59FF38D6"/>
    <w:rsid w:val="5BF2528B"/>
    <w:rsid w:val="5C401F83"/>
    <w:rsid w:val="5D1B5DD0"/>
    <w:rsid w:val="5F014F67"/>
    <w:rsid w:val="5F8B5C0B"/>
    <w:rsid w:val="5FCE083C"/>
    <w:rsid w:val="6138552E"/>
    <w:rsid w:val="61ED3C40"/>
    <w:rsid w:val="62BD32C5"/>
    <w:rsid w:val="633B7919"/>
    <w:rsid w:val="634001E3"/>
    <w:rsid w:val="63B32427"/>
    <w:rsid w:val="63F27D49"/>
    <w:rsid w:val="64B147AF"/>
    <w:rsid w:val="64D7639E"/>
    <w:rsid w:val="651A0231"/>
    <w:rsid w:val="65E7034F"/>
    <w:rsid w:val="66581B5A"/>
    <w:rsid w:val="698718B2"/>
    <w:rsid w:val="69B664CA"/>
    <w:rsid w:val="6A4514CB"/>
    <w:rsid w:val="6A77474D"/>
    <w:rsid w:val="6A9338FD"/>
    <w:rsid w:val="6AD80DA5"/>
    <w:rsid w:val="6B1B3E24"/>
    <w:rsid w:val="6BEF1CA0"/>
    <w:rsid w:val="6C3E4CF0"/>
    <w:rsid w:val="6C4C1E3A"/>
    <w:rsid w:val="6C933351"/>
    <w:rsid w:val="6CDF4E2C"/>
    <w:rsid w:val="6D0F5D7A"/>
    <w:rsid w:val="6EB55CD6"/>
    <w:rsid w:val="6ECA25C6"/>
    <w:rsid w:val="6EDF4571"/>
    <w:rsid w:val="6F590A2E"/>
    <w:rsid w:val="6F681D0C"/>
    <w:rsid w:val="70D43728"/>
    <w:rsid w:val="713067EE"/>
    <w:rsid w:val="72846232"/>
    <w:rsid w:val="73184F78"/>
    <w:rsid w:val="73306D6C"/>
    <w:rsid w:val="7362062E"/>
    <w:rsid w:val="73BA48A9"/>
    <w:rsid w:val="746042C4"/>
    <w:rsid w:val="749D7B1B"/>
    <w:rsid w:val="756F4463"/>
    <w:rsid w:val="7571063E"/>
    <w:rsid w:val="75B545AA"/>
    <w:rsid w:val="75D840CA"/>
    <w:rsid w:val="764D5571"/>
    <w:rsid w:val="771019C9"/>
    <w:rsid w:val="772B4D77"/>
    <w:rsid w:val="77534E09"/>
    <w:rsid w:val="776F0AAF"/>
    <w:rsid w:val="77B804F8"/>
    <w:rsid w:val="78364649"/>
    <w:rsid w:val="79A03FCF"/>
    <w:rsid w:val="79AC1C2C"/>
    <w:rsid w:val="7A052FE4"/>
    <w:rsid w:val="7A7C6A82"/>
    <w:rsid w:val="7ABB3FE8"/>
    <w:rsid w:val="7B05506E"/>
    <w:rsid w:val="7B151652"/>
    <w:rsid w:val="7B2870B4"/>
    <w:rsid w:val="7B8417CB"/>
    <w:rsid w:val="7B98702C"/>
    <w:rsid w:val="7C1568F9"/>
    <w:rsid w:val="7C1E115E"/>
    <w:rsid w:val="7D017AA5"/>
    <w:rsid w:val="7E45163A"/>
    <w:rsid w:val="7EA11750"/>
    <w:rsid w:val="7ECF5717"/>
    <w:rsid w:val="7ED379A0"/>
    <w:rsid w:val="7F5E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8ADDB8-BF97-40ED-912A-C251AD665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semiHidden="1" w:unhideWhenUsed="1" w:qFormat="1"/>
    <w:lsdException w:name="heading 3" w:uiPriority="99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uiPriority w:val="99"/>
    <w:unhideWhenUsed/>
    <w:qFormat/>
    <w:pPr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basedOn w:val="Heading1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Cs/>
      <w:szCs w:val="32"/>
    </w:rPr>
  </w:style>
  <w:style w:type="paragraph" w:styleId="Heading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paragraph" w:styleId="Heading4">
    <w:name w:val="heading 4"/>
    <w:basedOn w:val="Normal"/>
    <w:next w:val="Normal"/>
    <w:link w:val="Heading4Char"/>
    <w:qFormat/>
    <w:pPr>
      <w:spacing w:before="100" w:beforeAutospacing="1" w:after="100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ind w:left="1434" w:hanging="357"/>
      <w:contextualSpacing/>
    </w:pPr>
    <w:rPr>
      <w:rFonts w:eastAsia="Cambria" w:cs="Times New Roman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Heading4Char">
    <w:name w:val="Heading 4 Char"/>
    <w:basedOn w:val="DefaultParagraphFont"/>
    <w:link w:val="Heading4"/>
    <w:qFormat/>
    <w:rPr>
      <w:rFonts w:ascii="SimSun" w:eastAsia="SimSun" w:hAnsi="SimSu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font01">
    <w:name w:val="font0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qFormat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9</Words>
  <Characters>2904</Characters>
  <Application>Microsoft Office Word</Application>
  <DocSecurity>0</DocSecurity>
  <Lines>24</Lines>
  <Paragraphs>6</Paragraphs>
  <ScaleCrop>false</ScaleCrop>
  <Company>Frontiers Media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507</dc:creator>
  <dc:description>NE.Ref</dc:description>
  <cp:lastModifiedBy>Tim West</cp:lastModifiedBy>
  <cp:revision>14</cp:revision>
  <dcterms:created xsi:type="dcterms:W3CDTF">2025-03-16T13:10:00Z</dcterms:created>
  <dcterms:modified xsi:type="dcterms:W3CDTF">2025-12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F919E9074F407DB82BC13233D67E7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BkNTkzNzY1NzEwM2RhNDIwMzQ3MjE0OGY0Njk1MmQiLCJ1c2VySWQiOiIyNjIyNzI5MTUifQ==</vt:lpwstr>
  </property>
  <property fmtid="{D5CDD505-2E9C-101B-9397-08002B2CF9AE}" pid="5" name="GrammarlyDocumentId">
    <vt:lpwstr>701a000504f75dd75fcf016910a10c6ff81599034b6d924e0c727b5f73e0bf09</vt:lpwstr>
  </property>
</Properties>
</file>